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FA16F" w14:textId="10BF5C75" w:rsidR="008A55C5" w:rsidRPr="00D05332" w:rsidRDefault="00BE06D5" w:rsidP="00BE06D5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Table S1</w:t>
      </w:r>
      <w:r w:rsidR="00120989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. </w:t>
      </w:r>
      <w:r w:rsidR="00115C5A" w:rsidRPr="00D05332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t>Univariate analysis of factors associated with overall survival</w:t>
      </w:r>
      <w:r w:rsidR="003D3808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t xml:space="preserve"> </w:t>
      </w:r>
      <w:r w:rsidR="003D3808" w:rsidRPr="003D3808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t>in patients aged ≥70 years.</w:t>
      </w:r>
    </w:p>
    <w:tbl>
      <w:tblPr>
        <w:tblW w:w="12279" w:type="dxa"/>
        <w:tblCellSpacing w:w="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425"/>
        <w:gridCol w:w="1559"/>
        <w:gridCol w:w="851"/>
        <w:gridCol w:w="567"/>
        <w:gridCol w:w="1417"/>
        <w:gridCol w:w="709"/>
        <w:gridCol w:w="409"/>
        <w:gridCol w:w="1440"/>
        <w:gridCol w:w="804"/>
        <w:gridCol w:w="411"/>
        <w:gridCol w:w="1395"/>
        <w:gridCol w:w="732"/>
      </w:tblGrid>
      <w:tr w:rsidR="00D05332" w:rsidRPr="00D05332" w14:paraId="2DC6A3B7" w14:textId="77777777" w:rsidTr="004E77D1">
        <w:trPr>
          <w:tblHeader/>
          <w:tblCellSpacing w:w="0" w:type="dxa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7BE29D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Variable</w:t>
            </w:r>
          </w:p>
        </w:tc>
        <w:tc>
          <w:tcPr>
            <w:tcW w:w="2835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5577FC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All cases</w:t>
            </w:r>
          </w:p>
        </w:tc>
        <w:tc>
          <w:tcPr>
            <w:tcW w:w="269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8CF0137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Localized disease</w:t>
            </w:r>
          </w:p>
        </w:tc>
        <w:tc>
          <w:tcPr>
            <w:tcW w:w="2653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86E6CB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Regional disease</w:t>
            </w:r>
          </w:p>
        </w:tc>
        <w:tc>
          <w:tcPr>
            <w:tcW w:w="2538" w:type="dxa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F4DFBE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Distant disease</w:t>
            </w:r>
          </w:p>
        </w:tc>
      </w:tr>
      <w:tr w:rsidR="00D05332" w:rsidRPr="00D05332" w14:paraId="0565F878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38837D8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25" w:type="dxa"/>
            <w:vAlign w:val="center"/>
            <w:hideMark/>
          </w:tcPr>
          <w:p w14:paraId="2774241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559" w:type="dxa"/>
            <w:vAlign w:val="center"/>
            <w:hideMark/>
          </w:tcPr>
          <w:p w14:paraId="2D98B9E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R (95% CI)</w:t>
            </w:r>
          </w:p>
        </w:tc>
        <w:tc>
          <w:tcPr>
            <w:tcW w:w="851" w:type="dxa"/>
            <w:vAlign w:val="center"/>
            <w:hideMark/>
          </w:tcPr>
          <w:p w14:paraId="5721AEC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 value</w:t>
            </w:r>
          </w:p>
        </w:tc>
        <w:tc>
          <w:tcPr>
            <w:tcW w:w="567" w:type="dxa"/>
            <w:vAlign w:val="center"/>
            <w:hideMark/>
          </w:tcPr>
          <w:p w14:paraId="423C22C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417" w:type="dxa"/>
            <w:vAlign w:val="center"/>
            <w:hideMark/>
          </w:tcPr>
          <w:p w14:paraId="180DFAA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R (95% CI)</w:t>
            </w:r>
          </w:p>
        </w:tc>
        <w:tc>
          <w:tcPr>
            <w:tcW w:w="709" w:type="dxa"/>
            <w:vAlign w:val="center"/>
            <w:hideMark/>
          </w:tcPr>
          <w:p w14:paraId="6B5525B7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 value</w:t>
            </w:r>
          </w:p>
        </w:tc>
        <w:tc>
          <w:tcPr>
            <w:tcW w:w="409" w:type="dxa"/>
            <w:vAlign w:val="center"/>
            <w:hideMark/>
          </w:tcPr>
          <w:p w14:paraId="3C94C9E7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440" w:type="dxa"/>
            <w:vAlign w:val="center"/>
            <w:hideMark/>
          </w:tcPr>
          <w:p w14:paraId="33127677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R (95% CI)</w:t>
            </w:r>
          </w:p>
        </w:tc>
        <w:tc>
          <w:tcPr>
            <w:tcW w:w="804" w:type="dxa"/>
            <w:vAlign w:val="center"/>
            <w:hideMark/>
          </w:tcPr>
          <w:p w14:paraId="66577B0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 value</w:t>
            </w:r>
          </w:p>
        </w:tc>
        <w:tc>
          <w:tcPr>
            <w:tcW w:w="411" w:type="dxa"/>
            <w:vAlign w:val="center"/>
            <w:hideMark/>
          </w:tcPr>
          <w:p w14:paraId="4516FC6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395" w:type="dxa"/>
            <w:vAlign w:val="center"/>
            <w:hideMark/>
          </w:tcPr>
          <w:p w14:paraId="1DDCEA5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HR (95% CI)</w:t>
            </w:r>
          </w:p>
        </w:tc>
        <w:tc>
          <w:tcPr>
            <w:tcW w:w="732" w:type="dxa"/>
            <w:vAlign w:val="center"/>
            <w:hideMark/>
          </w:tcPr>
          <w:p w14:paraId="3F178C1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P value</w:t>
            </w:r>
          </w:p>
        </w:tc>
      </w:tr>
      <w:tr w:rsidR="00D05332" w:rsidRPr="00D05332" w14:paraId="3626FA7A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33F9CA3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Disease extent</w:t>
            </w:r>
          </w:p>
        </w:tc>
        <w:tc>
          <w:tcPr>
            <w:tcW w:w="425" w:type="dxa"/>
            <w:vAlign w:val="center"/>
            <w:hideMark/>
          </w:tcPr>
          <w:p w14:paraId="10CF89C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9" w:type="dxa"/>
            <w:vAlign w:val="center"/>
            <w:hideMark/>
          </w:tcPr>
          <w:p w14:paraId="04E5836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  <w:vAlign w:val="center"/>
            <w:hideMark/>
          </w:tcPr>
          <w:p w14:paraId="73EF5777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vAlign w:val="center"/>
            <w:hideMark/>
          </w:tcPr>
          <w:p w14:paraId="3FFB67E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vAlign w:val="center"/>
            <w:hideMark/>
          </w:tcPr>
          <w:p w14:paraId="2ACD72D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  <w:hideMark/>
          </w:tcPr>
          <w:p w14:paraId="26BA7F5D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5BB4D88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  <w:hideMark/>
          </w:tcPr>
          <w:p w14:paraId="43E42A7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04" w:type="dxa"/>
            <w:vAlign w:val="center"/>
            <w:hideMark/>
          </w:tcPr>
          <w:p w14:paraId="233D9BC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0D8EE46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5" w:type="dxa"/>
            <w:vAlign w:val="center"/>
            <w:hideMark/>
          </w:tcPr>
          <w:p w14:paraId="3DDC666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  <w:hideMark/>
          </w:tcPr>
          <w:p w14:paraId="4B527A3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72C74888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1063EF2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Local</w:t>
            </w:r>
          </w:p>
        </w:tc>
        <w:tc>
          <w:tcPr>
            <w:tcW w:w="425" w:type="dxa"/>
            <w:vAlign w:val="center"/>
            <w:hideMark/>
          </w:tcPr>
          <w:p w14:paraId="64DA033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81</w:t>
            </w:r>
          </w:p>
        </w:tc>
        <w:tc>
          <w:tcPr>
            <w:tcW w:w="1559" w:type="dxa"/>
            <w:hideMark/>
          </w:tcPr>
          <w:p w14:paraId="1ABACF6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0BB30AD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vAlign w:val="center"/>
            <w:hideMark/>
          </w:tcPr>
          <w:p w14:paraId="6EB2C57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vAlign w:val="center"/>
            <w:hideMark/>
          </w:tcPr>
          <w:p w14:paraId="5B4D983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  <w:hideMark/>
          </w:tcPr>
          <w:p w14:paraId="4AD5E5F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0AE479C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  <w:hideMark/>
          </w:tcPr>
          <w:p w14:paraId="7A212FA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04" w:type="dxa"/>
            <w:vAlign w:val="center"/>
            <w:hideMark/>
          </w:tcPr>
          <w:p w14:paraId="662DB10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01EDE69D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5" w:type="dxa"/>
            <w:vAlign w:val="center"/>
            <w:hideMark/>
          </w:tcPr>
          <w:p w14:paraId="1EB4D2E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  <w:hideMark/>
          </w:tcPr>
          <w:p w14:paraId="1A0CA94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74B22F93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623682A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Regional</w:t>
            </w:r>
          </w:p>
        </w:tc>
        <w:tc>
          <w:tcPr>
            <w:tcW w:w="425" w:type="dxa"/>
            <w:vAlign w:val="center"/>
            <w:hideMark/>
          </w:tcPr>
          <w:p w14:paraId="603EA38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39</w:t>
            </w:r>
          </w:p>
        </w:tc>
        <w:tc>
          <w:tcPr>
            <w:tcW w:w="1559" w:type="dxa"/>
            <w:hideMark/>
          </w:tcPr>
          <w:p w14:paraId="5E140C4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.96 (2.37–3.70)</w:t>
            </w:r>
          </w:p>
        </w:tc>
        <w:tc>
          <w:tcPr>
            <w:tcW w:w="851" w:type="dxa"/>
            <w:vAlign w:val="center"/>
            <w:hideMark/>
          </w:tcPr>
          <w:p w14:paraId="42277C9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567" w:type="dxa"/>
            <w:vAlign w:val="center"/>
            <w:hideMark/>
          </w:tcPr>
          <w:p w14:paraId="7FE2CE2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vAlign w:val="center"/>
            <w:hideMark/>
          </w:tcPr>
          <w:p w14:paraId="3B0B4AD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  <w:hideMark/>
          </w:tcPr>
          <w:p w14:paraId="3B43F00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385B298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  <w:hideMark/>
          </w:tcPr>
          <w:p w14:paraId="1C55381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04" w:type="dxa"/>
            <w:vAlign w:val="center"/>
            <w:hideMark/>
          </w:tcPr>
          <w:p w14:paraId="0C54F97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32F1EA9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5" w:type="dxa"/>
            <w:vAlign w:val="center"/>
            <w:hideMark/>
          </w:tcPr>
          <w:p w14:paraId="05C0B55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  <w:hideMark/>
          </w:tcPr>
          <w:p w14:paraId="4CF8827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5F1BB557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72D80F8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Distant</w:t>
            </w:r>
          </w:p>
        </w:tc>
        <w:tc>
          <w:tcPr>
            <w:tcW w:w="425" w:type="dxa"/>
            <w:vAlign w:val="center"/>
            <w:hideMark/>
          </w:tcPr>
          <w:p w14:paraId="65D8113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45</w:t>
            </w:r>
          </w:p>
        </w:tc>
        <w:tc>
          <w:tcPr>
            <w:tcW w:w="1559" w:type="dxa"/>
            <w:hideMark/>
          </w:tcPr>
          <w:p w14:paraId="2D1887B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.35 (5.01–8.04)</w:t>
            </w:r>
          </w:p>
        </w:tc>
        <w:tc>
          <w:tcPr>
            <w:tcW w:w="851" w:type="dxa"/>
            <w:vAlign w:val="center"/>
            <w:hideMark/>
          </w:tcPr>
          <w:p w14:paraId="211AC46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567" w:type="dxa"/>
            <w:vAlign w:val="center"/>
            <w:hideMark/>
          </w:tcPr>
          <w:p w14:paraId="1AEC9BB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vAlign w:val="center"/>
            <w:hideMark/>
          </w:tcPr>
          <w:p w14:paraId="021EE3E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  <w:hideMark/>
          </w:tcPr>
          <w:p w14:paraId="761A94C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74CB3B9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  <w:hideMark/>
          </w:tcPr>
          <w:p w14:paraId="33B8F1F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04" w:type="dxa"/>
            <w:vAlign w:val="center"/>
            <w:hideMark/>
          </w:tcPr>
          <w:p w14:paraId="59280EF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70D2D8F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5" w:type="dxa"/>
            <w:vAlign w:val="center"/>
            <w:hideMark/>
          </w:tcPr>
          <w:p w14:paraId="63DA879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  <w:hideMark/>
          </w:tcPr>
          <w:p w14:paraId="5191BD6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3680921E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4508A8C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Surgery</w:t>
            </w:r>
          </w:p>
        </w:tc>
        <w:tc>
          <w:tcPr>
            <w:tcW w:w="425" w:type="dxa"/>
            <w:vAlign w:val="center"/>
            <w:hideMark/>
          </w:tcPr>
          <w:p w14:paraId="7840339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9" w:type="dxa"/>
            <w:vAlign w:val="center"/>
            <w:hideMark/>
          </w:tcPr>
          <w:p w14:paraId="5207D20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  <w:vAlign w:val="center"/>
            <w:hideMark/>
          </w:tcPr>
          <w:p w14:paraId="1111ADA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vAlign w:val="center"/>
            <w:hideMark/>
          </w:tcPr>
          <w:p w14:paraId="6E40190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vAlign w:val="center"/>
            <w:hideMark/>
          </w:tcPr>
          <w:p w14:paraId="2C0D7D0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  <w:hideMark/>
          </w:tcPr>
          <w:p w14:paraId="1C81909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3195BD8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  <w:hideMark/>
          </w:tcPr>
          <w:p w14:paraId="58951D3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04" w:type="dxa"/>
            <w:vAlign w:val="center"/>
            <w:hideMark/>
          </w:tcPr>
          <w:p w14:paraId="6B8DB44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3649A23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5" w:type="dxa"/>
            <w:vAlign w:val="center"/>
            <w:hideMark/>
          </w:tcPr>
          <w:p w14:paraId="41E2030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  <w:hideMark/>
          </w:tcPr>
          <w:p w14:paraId="169A3F7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51619E21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7D7247F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Op (+)</w:t>
            </w:r>
          </w:p>
        </w:tc>
        <w:tc>
          <w:tcPr>
            <w:tcW w:w="425" w:type="dxa"/>
            <w:vAlign w:val="center"/>
            <w:hideMark/>
          </w:tcPr>
          <w:p w14:paraId="24408C8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95</w:t>
            </w:r>
          </w:p>
        </w:tc>
        <w:tc>
          <w:tcPr>
            <w:tcW w:w="1559" w:type="dxa"/>
            <w:hideMark/>
          </w:tcPr>
          <w:p w14:paraId="5B5AF16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4AEAD8C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vAlign w:val="center"/>
            <w:hideMark/>
          </w:tcPr>
          <w:p w14:paraId="2E8B092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66</w:t>
            </w:r>
          </w:p>
        </w:tc>
        <w:tc>
          <w:tcPr>
            <w:tcW w:w="1417" w:type="dxa"/>
            <w:hideMark/>
          </w:tcPr>
          <w:p w14:paraId="26EB2C9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271A1CE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2FD4B74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66</w:t>
            </w:r>
          </w:p>
        </w:tc>
        <w:tc>
          <w:tcPr>
            <w:tcW w:w="1440" w:type="dxa"/>
            <w:hideMark/>
          </w:tcPr>
          <w:p w14:paraId="0E879F9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804" w:type="dxa"/>
            <w:vAlign w:val="center"/>
            <w:hideMark/>
          </w:tcPr>
          <w:p w14:paraId="04034A2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0D40F7F7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3</w:t>
            </w:r>
          </w:p>
        </w:tc>
        <w:tc>
          <w:tcPr>
            <w:tcW w:w="1395" w:type="dxa"/>
            <w:hideMark/>
          </w:tcPr>
          <w:p w14:paraId="107575E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732" w:type="dxa"/>
            <w:vAlign w:val="center"/>
            <w:hideMark/>
          </w:tcPr>
          <w:p w14:paraId="0538069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67C37AC2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28FC389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Op (−)</w:t>
            </w:r>
          </w:p>
        </w:tc>
        <w:tc>
          <w:tcPr>
            <w:tcW w:w="425" w:type="dxa"/>
            <w:vAlign w:val="center"/>
            <w:hideMark/>
          </w:tcPr>
          <w:p w14:paraId="6F13180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70</w:t>
            </w:r>
          </w:p>
        </w:tc>
        <w:tc>
          <w:tcPr>
            <w:tcW w:w="1559" w:type="dxa"/>
            <w:hideMark/>
          </w:tcPr>
          <w:p w14:paraId="4A8E6A7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.55 (3.09–4.09)</w:t>
            </w:r>
          </w:p>
        </w:tc>
        <w:tc>
          <w:tcPr>
            <w:tcW w:w="851" w:type="dxa"/>
            <w:vAlign w:val="center"/>
            <w:hideMark/>
          </w:tcPr>
          <w:p w14:paraId="5498071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567" w:type="dxa"/>
            <w:vAlign w:val="center"/>
            <w:hideMark/>
          </w:tcPr>
          <w:p w14:paraId="6753DFD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5</w:t>
            </w:r>
          </w:p>
        </w:tc>
        <w:tc>
          <w:tcPr>
            <w:tcW w:w="1417" w:type="dxa"/>
            <w:hideMark/>
          </w:tcPr>
          <w:p w14:paraId="17BFB5B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 (2.47–10.13)</w:t>
            </w:r>
          </w:p>
        </w:tc>
        <w:tc>
          <w:tcPr>
            <w:tcW w:w="709" w:type="dxa"/>
            <w:vAlign w:val="center"/>
            <w:hideMark/>
          </w:tcPr>
          <w:p w14:paraId="30AC040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409" w:type="dxa"/>
            <w:vAlign w:val="center"/>
            <w:hideMark/>
          </w:tcPr>
          <w:p w14:paraId="5224523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3</w:t>
            </w:r>
          </w:p>
        </w:tc>
        <w:tc>
          <w:tcPr>
            <w:tcW w:w="1440" w:type="dxa"/>
            <w:hideMark/>
          </w:tcPr>
          <w:p w14:paraId="5674077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.93 (2.41–3.57)</w:t>
            </w:r>
          </w:p>
        </w:tc>
        <w:tc>
          <w:tcPr>
            <w:tcW w:w="804" w:type="dxa"/>
            <w:vAlign w:val="center"/>
            <w:hideMark/>
          </w:tcPr>
          <w:p w14:paraId="3C4F2C2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411" w:type="dxa"/>
            <w:vAlign w:val="center"/>
            <w:hideMark/>
          </w:tcPr>
          <w:p w14:paraId="445CEE4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2</w:t>
            </w:r>
          </w:p>
        </w:tc>
        <w:tc>
          <w:tcPr>
            <w:tcW w:w="1395" w:type="dxa"/>
            <w:hideMark/>
          </w:tcPr>
          <w:p w14:paraId="3C2D7F5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94 (1.54–2.43)</w:t>
            </w:r>
          </w:p>
        </w:tc>
        <w:tc>
          <w:tcPr>
            <w:tcW w:w="732" w:type="dxa"/>
            <w:vAlign w:val="center"/>
            <w:hideMark/>
          </w:tcPr>
          <w:p w14:paraId="387B283D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D05332" w:rsidRPr="00D05332" w14:paraId="07BB9315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5149531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Histology</w:t>
            </w:r>
          </w:p>
        </w:tc>
        <w:tc>
          <w:tcPr>
            <w:tcW w:w="425" w:type="dxa"/>
            <w:vAlign w:val="center"/>
            <w:hideMark/>
          </w:tcPr>
          <w:p w14:paraId="0504B747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9" w:type="dxa"/>
            <w:vAlign w:val="center"/>
            <w:hideMark/>
          </w:tcPr>
          <w:p w14:paraId="20F7DB3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  <w:vAlign w:val="center"/>
            <w:hideMark/>
          </w:tcPr>
          <w:p w14:paraId="5FA0835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vAlign w:val="center"/>
            <w:hideMark/>
          </w:tcPr>
          <w:p w14:paraId="2BDBCF0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vAlign w:val="center"/>
            <w:hideMark/>
          </w:tcPr>
          <w:p w14:paraId="2AA2871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  <w:hideMark/>
          </w:tcPr>
          <w:p w14:paraId="3824D8F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78A364B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  <w:hideMark/>
          </w:tcPr>
          <w:p w14:paraId="2F5CF35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04" w:type="dxa"/>
            <w:vAlign w:val="center"/>
            <w:hideMark/>
          </w:tcPr>
          <w:p w14:paraId="1BF119E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0B7C0BC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5" w:type="dxa"/>
            <w:vAlign w:val="center"/>
            <w:hideMark/>
          </w:tcPr>
          <w:p w14:paraId="30DC04F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  <w:hideMark/>
          </w:tcPr>
          <w:p w14:paraId="03B667D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66C7DA81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42064187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 + EM</w:t>
            </w:r>
          </w:p>
        </w:tc>
        <w:tc>
          <w:tcPr>
            <w:tcW w:w="425" w:type="dxa"/>
            <w:vAlign w:val="center"/>
            <w:hideMark/>
          </w:tcPr>
          <w:p w14:paraId="050CBB07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87</w:t>
            </w:r>
          </w:p>
        </w:tc>
        <w:tc>
          <w:tcPr>
            <w:tcW w:w="1559" w:type="dxa"/>
            <w:hideMark/>
          </w:tcPr>
          <w:p w14:paraId="546FACF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5B4C87F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vAlign w:val="center"/>
            <w:hideMark/>
          </w:tcPr>
          <w:p w14:paraId="22097DC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2</w:t>
            </w:r>
          </w:p>
        </w:tc>
        <w:tc>
          <w:tcPr>
            <w:tcW w:w="1417" w:type="dxa"/>
            <w:hideMark/>
          </w:tcPr>
          <w:p w14:paraId="612A193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27167DD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24E59A2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67</w:t>
            </w:r>
          </w:p>
        </w:tc>
        <w:tc>
          <w:tcPr>
            <w:tcW w:w="1440" w:type="dxa"/>
            <w:hideMark/>
          </w:tcPr>
          <w:p w14:paraId="1757EB9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804" w:type="dxa"/>
            <w:vAlign w:val="center"/>
            <w:hideMark/>
          </w:tcPr>
          <w:p w14:paraId="22F4D6E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25E4D20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8</w:t>
            </w:r>
          </w:p>
        </w:tc>
        <w:tc>
          <w:tcPr>
            <w:tcW w:w="1395" w:type="dxa"/>
            <w:hideMark/>
          </w:tcPr>
          <w:p w14:paraId="565A314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732" w:type="dxa"/>
            <w:vAlign w:val="center"/>
            <w:hideMark/>
          </w:tcPr>
          <w:p w14:paraId="5D216FB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15654D18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1C167FF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Others</w:t>
            </w:r>
          </w:p>
        </w:tc>
        <w:tc>
          <w:tcPr>
            <w:tcW w:w="425" w:type="dxa"/>
            <w:vAlign w:val="center"/>
            <w:hideMark/>
          </w:tcPr>
          <w:p w14:paraId="2637552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78</w:t>
            </w:r>
          </w:p>
        </w:tc>
        <w:tc>
          <w:tcPr>
            <w:tcW w:w="1559" w:type="dxa"/>
            <w:hideMark/>
          </w:tcPr>
          <w:p w14:paraId="33C9DA9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18 (1.03–1.35)</w:t>
            </w:r>
          </w:p>
        </w:tc>
        <w:tc>
          <w:tcPr>
            <w:tcW w:w="851" w:type="dxa"/>
            <w:vAlign w:val="center"/>
            <w:hideMark/>
          </w:tcPr>
          <w:p w14:paraId="61D463A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567" w:type="dxa"/>
            <w:vAlign w:val="center"/>
            <w:hideMark/>
          </w:tcPr>
          <w:p w14:paraId="2C007E8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9</w:t>
            </w:r>
          </w:p>
        </w:tc>
        <w:tc>
          <w:tcPr>
            <w:tcW w:w="1417" w:type="dxa"/>
            <w:hideMark/>
          </w:tcPr>
          <w:p w14:paraId="2A02A7A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01 (0.64–1.57)</w:t>
            </w:r>
          </w:p>
        </w:tc>
        <w:tc>
          <w:tcPr>
            <w:tcW w:w="709" w:type="dxa"/>
            <w:vAlign w:val="center"/>
            <w:hideMark/>
          </w:tcPr>
          <w:p w14:paraId="42E5BA3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98</w:t>
            </w:r>
          </w:p>
        </w:tc>
        <w:tc>
          <w:tcPr>
            <w:tcW w:w="409" w:type="dxa"/>
            <w:vAlign w:val="center"/>
            <w:hideMark/>
          </w:tcPr>
          <w:p w14:paraId="0226551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72</w:t>
            </w:r>
          </w:p>
        </w:tc>
        <w:tc>
          <w:tcPr>
            <w:tcW w:w="1440" w:type="dxa"/>
            <w:hideMark/>
          </w:tcPr>
          <w:p w14:paraId="139BC75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14 (0.95–1.36)</w:t>
            </w:r>
          </w:p>
        </w:tc>
        <w:tc>
          <w:tcPr>
            <w:tcW w:w="804" w:type="dxa"/>
            <w:vAlign w:val="center"/>
            <w:hideMark/>
          </w:tcPr>
          <w:p w14:paraId="5A3A7ED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6</w:t>
            </w:r>
          </w:p>
        </w:tc>
        <w:tc>
          <w:tcPr>
            <w:tcW w:w="411" w:type="dxa"/>
            <w:vAlign w:val="center"/>
            <w:hideMark/>
          </w:tcPr>
          <w:p w14:paraId="111FE33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17</w:t>
            </w:r>
          </w:p>
        </w:tc>
        <w:tc>
          <w:tcPr>
            <w:tcW w:w="1395" w:type="dxa"/>
            <w:hideMark/>
          </w:tcPr>
          <w:p w14:paraId="0F5D16F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95 (1.54–2.48)</w:t>
            </w:r>
          </w:p>
        </w:tc>
        <w:tc>
          <w:tcPr>
            <w:tcW w:w="732" w:type="dxa"/>
            <w:vAlign w:val="center"/>
            <w:hideMark/>
          </w:tcPr>
          <w:p w14:paraId="0146D4F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D05332" w:rsidRPr="00D05332" w14:paraId="7D61929E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6A4B562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Chemotherapy</w:t>
            </w:r>
          </w:p>
        </w:tc>
        <w:tc>
          <w:tcPr>
            <w:tcW w:w="425" w:type="dxa"/>
            <w:vAlign w:val="center"/>
            <w:hideMark/>
          </w:tcPr>
          <w:p w14:paraId="67340F1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9" w:type="dxa"/>
            <w:vAlign w:val="center"/>
            <w:hideMark/>
          </w:tcPr>
          <w:p w14:paraId="5334828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  <w:vAlign w:val="center"/>
            <w:hideMark/>
          </w:tcPr>
          <w:p w14:paraId="208081B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vAlign w:val="center"/>
            <w:hideMark/>
          </w:tcPr>
          <w:p w14:paraId="7CFBEE1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vAlign w:val="center"/>
            <w:hideMark/>
          </w:tcPr>
          <w:p w14:paraId="67E9C83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  <w:hideMark/>
          </w:tcPr>
          <w:p w14:paraId="0EB1BF9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540EE74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  <w:hideMark/>
          </w:tcPr>
          <w:p w14:paraId="5ACA90B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04" w:type="dxa"/>
            <w:vAlign w:val="center"/>
            <w:hideMark/>
          </w:tcPr>
          <w:p w14:paraId="281D953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11F3352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5" w:type="dxa"/>
            <w:vAlign w:val="center"/>
            <w:hideMark/>
          </w:tcPr>
          <w:p w14:paraId="3A4BEE6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  <w:hideMark/>
          </w:tcPr>
          <w:p w14:paraId="0E05538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7EB39F9D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2342A2E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Yes</w:t>
            </w:r>
          </w:p>
        </w:tc>
        <w:tc>
          <w:tcPr>
            <w:tcW w:w="425" w:type="dxa"/>
            <w:vAlign w:val="center"/>
            <w:hideMark/>
          </w:tcPr>
          <w:p w14:paraId="4E71046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12</w:t>
            </w:r>
          </w:p>
        </w:tc>
        <w:tc>
          <w:tcPr>
            <w:tcW w:w="1559" w:type="dxa"/>
            <w:hideMark/>
          </w:tcPr>
          <w:p w14:paraId="60C21CD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11D9138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vAlign w:val="center"/>
            <w:hideMark/>
          </w:tcPr>
          <w:p w14:paraId="4FCF47C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5</w:t>
            </w:r>
          </w:p>
        </w:tc>
        <w:tc>
          <w:tcPr>
            <w:tcW w:w="1417" w:type="dxa"/>
            <w:hideMark/>
          </w:tcPr>
          <w:p w14:paraId="5E01BBC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038D2E9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5A40146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70</w:t>
            </w:r>
          </w:p>
        </w:tc>
        <w:tc>
          <w:tcPr>
            <w:tcW w:w="1440" w:type="dxa"/>
            <w:hideMark/>
          </w:tcPr>
          <w:p w14:paraId="675C18F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804" w:type="dxa"/>
            <w:vAlign w:val="center"/>
            <w:hideMark/>
          </w:tcPr>
          <w:p w14:paraId="5337DD7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21379DC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7</w:t>
            </w:r>
          </w:p>
        </w:tc>
        <w:tc>
          <w:tcPr>
            <w:tcW w:w="1395" w:type="dxa"/>
            <w:hideMark/>
          </w:tcPr>
          <w:p w14:paraId="6DACD80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732" w:type="dxa"/>
            <w:vAlign w:val="center"/>
            <w:hideMark/>
          </w:tcPr>
          <w:p w14:paraId="1AE92EC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4F21447A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4BFF53C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o</w:t>
            </w:r>
          </w:p>
        </w:tc>
        <w:tc>
          <w:tcPr>
            <w:tcW w:w="425" w:type="dxa"/>
            <w:vAlign w:val="center"/>
            <w:hideMark/>
          </w:tcPr>
          <w:p w14:paraId="1D3CE78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53</w:t>
            </w:r>
          </w:p>
        </w:tc>
        <w:tc>
          <w:tcPr>
            <w:tcW w:w="1559" w:type="dxa"/>
            <w:hideMark/>
          </w:tcPr>
          <w:p w14:paraId="448C27A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10 (0.95–1.27)</w:t>
            </w:r>
          </w:p>
        </w:tc>
        <w:tc>
          <w:tcPr>
            <w:tcW w:w="851" w:type="dxa"/>
            <w:vAlign w:val="center"/>
            <w:hideMark/>
          </w:tcPr>
          <w:p w14:paraId="4FD8F45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9</w:t>
            </w:r>
          </w:p>
        </w:tc>
        <w:tc>
          <w:tcPr>
            <w:tcW w:w="567" w:type="dxa"/>
            <w:vAlign w:val="center"/>
            <w:hideMark/>
          </w:tcPr>
          <w:p w14:paraId="5121EDC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86</w:t>
            </w:r>
          </w:p>
        </w:tc>
        <w:tc>
          <w:tcPr>
            <w:tcW w:w="1417" w:type="dxa"/>
            <w:hideMark/>
          </w:tcPr>
          <w:p w14:paraId="1DAB5B5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56 (0.99–2.48)</w:t>
            </w:r>
          </w:p>
        </w:tc>
        <w:tc>
          <w:tcPr>
            <w:tcW w:w="709" w:type="dxa"/>
            <w:vAlign w:val="center"/>
            <w:hideMark/>
          </w:tcPr>
          <w:p w14:paraId="51DBB1A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6</w:t>
            </w:r>
          </w:p>
        </w:tc>
        <w:tc>
          <w:tcPr>
            <w:tcW w:w="409" w:type="dxa"/>
            <w:vAlign w:val="center"/>
            <w:hideMark/>
          </w:tcPr>
          <w:p w14:paraId="743A60F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69</w:t>
            </w:r>
          </w:p>
        </w:tc>
        <w:tc>
          <w:tcPr>
            <w:tcW w:w="1440" w:type="dxa"/>
            <w:hideMark/>
          </w:tcPr>
          <w:p w14:paraId="7EA646F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65 (1.35–2.02)</w:t>
            </w:r>
          </w:p>
        </w:tc>
        <w:tc>
          <w:tcPr>
            <w:tcW w:w="804" w:type="dxa"/>
            <w:vAlign w:val="center"/>
            <w:hideMark/>
          </w:tcPr>
          <w:p w14:paraId="4BFD086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  <w:tc>
          <w:tcPr>
            <w:tcW w:w="411" w:type="dxa"/>
            <w:vAlign w:val="center"/>
            <w:hideMark/>
          </w:tcPr>
          <w:p w14:paraId="453965A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8</w:t>
            </w:r>
          </w:p>
        </w:tc>
        <w:tc>
          <w:tcPr>
            <w:tcW w:w="1395" w:type="dxa"/>
            <w:hideMark/>
          </w:tcPr>
          <w:p w14:paraId="45FDEE5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.82 (2.20–3.61)</w:t>
            </w:r>
          </w:p>
        </w:tc>
        <w:tc>
          <w:tcPr>
            <w:tcW w:w="732" w:type="dxa"/>
            <w:vAlign w:val="center"/>
            <w:hideMark/>
          </w:tcPr>
          <w:p w14:paraId="39AD79A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&lt;0.001</w:t>
            </w:r>
          </w:p>
        </w:tc>
      </w:tr>
      <w:tr w:rsidR="00D05332" w:rsidRPr="00D05332" w14:paraId="3983B8FF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4A4CCE5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Diagnosis period</w:t>
            </w:r>
          </w:p>
        </w:tc>
        <w:tc>
          <w:tcPr>
            <w:tcW w:w="425" w:type="dxa"/>
            <w:vAlign w:val="center"/>
            <w:hideMark/>
          </w:tcPr>
          <w:p w14:paraId="7F95C20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559" w:type="dxa"/>
            <w:vAlign w:val="center"/>
            <w:hideMark/>
          </w:tcPr>
          <w:p w14:paraId="2F40F37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51" w:type="dxa"/>
            <w:vAlign w:val="center"/>
            <w:hideMark/>
          </w:tcPr>
          <w:p w14:paraId="69C7DD6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vAlign w:val="center"/>
            <w:hideMark/>
          </w:tcPr>
          <w:p w14:paraId="338506A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17" w:type="dxa"/>
            <w:vAlign w:val="center"/>
            <w:hideMark/>
          </w:tcPr>
          <w:p w14:paraId="115D909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  <w:hideMark/>
          </w:tcPr>
          <w:p w14:paraId="4D80826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5616FD2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440" w:type="dxa"/>
            <w:vAlign w:val="center"/>
            <w:hideMark/>
          </w:tcPr>
          <w:p w14:paraId="4AF9F42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804" w:type="dxa"/>
            <w:vAlign w:val="center"/>
            <w:hideMark/>
          </w:tcPr>
          <w:p w14:paraId="7217ED6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1AFB90F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395" w:type="dxa"/>
            <w:vAlign w:val="center"/>
            <w:hideMark/>
          </w:tcPr>
          <w:p w14:paraId="3FF41F3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732" w:type="dxa"/>
            <w:vAlign w:val="center"/>
            <w:hideMark/>
          </w:tcPr>
          <w:p w14:paraId="135EDE5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3D2BD916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0D5CD3E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04–2007</w:t>
            </w:r>
          </w:p>
        </w:tc>
        <w:tc>
          <w:tcPr>
            <w:tcW w:w="425" w:type="dxa"/>
            <w:vAlign w:val="center"/>
            <w:hideMark/>
          </w:tcPr>
          <w:p w14:paraId="3D38E58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30</w:t>
            </w:r>
          </w:p>
        </w:tc>
        <w:tc>
          <w:tcPr>
            <w:tcW w:w="1559" w:type="dxa"/>
            <w:hideMark/>
          </w:tcPr>
          <w:p w14:paraId="4ACB66B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14:paraId="7830EE3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567" w:type="dxa"/>
            <w:vAlign w:val="center"/>
            <w:hideMark/>
          </w:tcPr>
          <w:p w14:paraId="082FD5D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2</w:t>
            </w:r>
          </w:p>
        </w:tc>
        <w:tc>
          <w:tcPr>
            <w:tcW w:w="1417" w:type="dxa"/>
            <w:hideMark/>
          </w:tcPr>
          <w:p w14:paraId="2E2AE6A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709" w:type="dxa"/>
            <w:vAlign w:val="center"/>
            <w:hideMark/>
          </w:tcPr>
          <w:p w14:paraId="3EE071A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09" w:type="dxa"/>
            <w:vAlign w:val="center"/>
            <w:hideMark/>
          </w:tcPr>
          <w:p w14:paraId="4376238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6</w:t>
            </w:r>
          </w:p>
        </w:tc>
        <w:tc>
          <w:tcPr>
            <w:tcW w:w="1440" w:type="dxa"/>
            <w:hideMark/>
          </w:tcPr>
          <w:p w14:paraId="263F0EC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804" w:type="dxa"/>
            <w:vAlign w:val="center"/>
            <w:hideMark/>
          </w:tcPr>
          <w:p w14:paraId="5C25A18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411" w:type="dxa"/>
            <w:vAlign w:val="center"/>
            <w:hideMark/>
          </w:tcPr>
          <w:p w14:paraId="2AB1D63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2</w:t>
            </w:r>
          </w:p>
        </w:tc>
        <w:tc>
          <w:tcPr>
            <w:tcW w:w="1395" w:type="dxa"/>
            <w:hideMark/>
          </w:tcPr>
          <w:p w14:paraId="0372C0BD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</w:t>
            </w:r>
          </w:p>
        </w:tc>
        <w:tc>
          <w:tcPr>
            <w:tcW w:w="732" w:type="dxa"/>
            <w:vAlign w:val="center"/>
            <w:hideMark/>
          </w:tcPr>
          <w:p w14:paraId="6458C93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244E582E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5633EAD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08–2011</w:t>
            </w:r>
          </w:p>
        </w:tc>
        <w:tc>
          <w:tcPr>
            <w:tcW w:w="425" w:type="dxa"/>
            <w:vAlign w:val="center"/>
            <w:hideMark/>
          </w:tcPr>
          <w:p w14:paraId="20C64A9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13</w:t>
            </w:r>
          </w:p>
        </w:tc>
        <w:tc>
          <w:tcPr>
            <w:tcW w:w="1559" w:type="dxa"/>
            <w:hideMark/>
          </w:tcPr>
          <w:p w14:paraId="7228A46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95 (0.79–1.15)</w:t>
            </w:r>
          </w:p>
        </w:tc>
        <w:tc>
          <w:tcPr>
            <w:tcW w:w="851" w:type="dxa"/>
            <w:vAlign w:val="center"/>
            <w:hideMark/>
          </w:tcPr>
          <w:p w14:paraId="1C37CE9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62</w:t>
            </w:r>
          </w:p>
        </w:tc>
        <w:tc>
          <w:tcPr>
            <w:tcW w:w="567" w:type="dxa"/>
            <w:vAlign w:val="center"/>
            <w:hideMark/>
          </w:tcPr>
          <w:p w14:paraId="23FC981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56</w:t>
            </w:r>
          </w:p>
        </w:tc>
        <w:tc>
          <w:tcPr>
            <w:tcW w:w="1417" w:type="dxa"/>
            <w:hideMark/>
          </w:tcPr>
          <w:p w14:paraId="2C62CCF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6 (0.46–1.27)</w:t>
            </w:r>
          </w:p>
        </w:tc>
        <w:tc>
          <w:tcPr>
            <w:tcW w:w="709" w:type="dxa"/>
            <w:vAlign w:val="center"/>
            <w:hideMark/>
          </w:tcPr>
          <w:p w14:paraId="655F200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0</w:t>
            </w:r>
          </w:p>
        </w:tc>
        <w:tc>
          <w:tcPr>
            <w:tcW w:w="409" w:type="dxa"/>
            <w:vAlign w:val="center"/>
            <w:hideMark/>
          </w:tcPr>
          <w:p w14:paraId="0D5CEB77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71</w:t>
            </w:r>
          </w:p>
        </w:tc>
        <w:tc>
          <w:tcPr>
            <w:tcW w:w="1440" w:type="dxa"/>
            <w:hideMark/>
          </w:tcPr>
          <w:p w14:paraId="40C1E0D0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86 (0.66–1.13)</w:t>
            </w:r>
          </w:p>
        </w:tc>
        <w:tc>
          <w:tcPr>
            <w:tcW w:w="804" w:type="dxa"/>
            <w:vAlign w:val="center"/>
            <w:hideMark/>
          </w:tcPr>
          <w:p w14:paraId="68DA685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8</w:t>
            </w:r>
          </w:p>
        </w:tc>
        <w:tc>
          <w:tcPr>
            <w:tcW w:w="411" w:type="dxa"/>
            <w:vAlign w:val="center"/>
            <w:hideMark/>
          </w:tcPr>
          <w:p w14:paraId="1DE10D0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6</w:t>
            </w:r>
          </w:p>
        </w:tc>
        <w:tc>
          <w:tcPr>
            <w:tcW w:w="1395" w:type="dxa"/>
            <w:hideMark/>
          </w:tcPr>
          <w:p w14:paraId="5DBE577B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.04 (0.75–1.46)</w:t>
            </w:r>
          </w:p>
        </w:tc>
        <w:tc>
          <w:tcPr>
            <w:tcW w:w="732" w:type="dxa"/>
            <w:vAlign w:val="center"/>
            <w:hideMark/>
          </w:tcPr>
          <w:p w14:paraId="6A2EE68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80</w:t>
            </w:r>
          </w:p>
        </w:tc>
      </w:tr>
      <w:tr w:rsidR="00D05332" w:rsidRPr="00D05332" w14:paraId="47F3EF5B" w14:textId="77777777" w:rsidTr="004E77D1">
        <w:trPr>
          <w:tblCellSpacing w:w="0" w:type="dxa"/>
        </w:trPr>
        <w:tc>
          <w:tcPr>
            <w:tcW w:w="1560" w:type="dxa"/>
            <w:vAlign w:val="center"/>
            <w:hideMark/>
          </w:tcPr>
          <w:p w14:paraId="6C99AAB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12–2015</w:t>
            </w:r>
          </w:p>
        </w:tc>
        <w:tc>
          <w:tcPr>
            <w:tcW w:w="425" w:type="dxa"/>
            <w:vAlign w:val="center"/>
            <w:hideMark/>
          </w:tcPr>
          <w:p w14:paraId="5E36E55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439</w:t>
            </w:r>
          </w:p>
        </w:tc>
        <w:tc>
          <w:tcPr>
            <w:tcW w:w="1559" w:type="dxa"/>
            <w:hideMark/>
          </w:tcPr>
          <w:p w14:paraId="7B089FD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82 (0.68–0.99)</w:t>
            </w:r>
          </w:p>
        </w:tc>
        <w:tc>
          <w:tcPr>
            <w:tcW w:w="851" w:type="dxa"/>
            <w:vAlign w:val="center"/>
            <w:hideMark/>
          </w:tcPr>
          <w:p w14:paraId="14E97452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4</w:t>
            </w:r>
          </w:p>
        </w:tc>
        <w:tc>
          <w:tcPr>
            <w:tcW w:w="567" w:type="dxa"/>
            <w:vAlign w:val="center"/>
            <w:hideMark/>
          </w:tcPr>
          <w:p w14:paraId="5B2026A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4</w:t>
            </w:r>
          </w:p>
        </w:tc>
        <w:tc>
          <w:tcPr>
            <w:tcW w:w="1417" w:type="dxa"/>
            <w:hideMark/>
          </w:tcPr>
          <w:p w14:paraId="7B77F60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9 (0.28–0.86)</w:t>
            </w:r>
          </w:p>
        </w:tc>
        <w:tc>
          <w:tcPr>
            <w:tcW w:w="709" w:type="dxa"/>
            <w:vAlign w:val="center"/>
            <w:hideMark/>
          </w:tcPr>
          <w:p w14:paraId="4427A764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409" w:type="dxa"/>
            <w:vAlign w:val="center"/>
            <w:hideMark/>
          </w:tcPr>
          <w:p w14:paraId="404D909A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8</w:t>
            </w:r>
          </w:p>
        </w:tc>
        <w:tc>
          <w:tcPr>
            <w:tcW w:w="1440" w:type="dxa"/>
            <w:hideMark/>
          </w:tcPr>
          <w:p w14:paraId="7AB145A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81 (0.62–1.05)</w:t>
            </w:r>
          </w:p>
        </w:tc>
        <w:tc>
          <w:tcPr>
            <w:tcW w:w="804" w:type="dxa"/>
            <w:vAlign w:val="center"/>
            <w:hideMark/>
          </w:tcPr>
          <w:p w14:paraId="7DC9EC1C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11</w:t>
            </w:r>
          </w:p>
        </w:tc>
        <w:tc>
          <w:tcPr>
            <w:tcW w:w="411" w:type="dxa"/>
            <w:vAlign w:val="center"/>
            <w:hideMark/>
          </w:tcPr>
          <w:p w14:paraId="4673E34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07</w:t>
            </w:r>
          </w:p>
        </w:tc>
        <w:tc>
          <w:tcPr>
            <w:tcW w:w="1395" w:type="dxa"/>
            <w:hideMark/>
          </w:tcPr>
          <w:p w14:paraId="66E33DC3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84 (0.61–1.16)</w:t>
            </w:r>
          </w:p>
        </w:tc>
        <w:tc>
          <w:tcPr>
            <w:tcW w:w="732" w:type="dxa"/>
            <w:vAlign w:val="center"/>
            <w:hideMark/>
          </w:tcPr>
          <w:p w14:paraId="36C53E4D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28</w:t>
            </w:r>
          </w:p>
        </w:tc>
      </w:tr>
      <w:tr w:rsidR="00AF3FA9" w:rsidRPr="00D05332" w14:paraId="74BC39DC" w14:textId="77777777" w:rsidTr="004E77D1">
        <w:trPr>
          <w:tblCellSpacing w:w="0" w:type="dxa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  <w:hideMark/>
          </w:tcPr>
          <w:p w14:paraId="743258A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016–201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  <w:hideMark/>
          </w:tcPr>
          <w:p w14:paraId="4A804D1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8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14:paraId="371A7BB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80 (0.65–0.9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  <w:hideMark/>
          </w:tcPr>
          <w:p w14:paraId="0E0A02B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  <w:hideMark/>
          </w:tcPr>
          <w:p w14:paraId="3115EB8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7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hideMark/>
          </w:tcPr>
          <w:p w14:paraId="30F9B931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39 (0.18–0.83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77425F25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1</w:t>
            </w:r>
          </w:p>
        </w:tc>
        <w:tc>
          <w:tcPr>
            <w:tcW w:w="409" w:type="dxa"/>
            <w:tcBorders>
              <w:bottom w:val="single" w:sz="4" w:space="0" w:color="auto"/>
            </w:tcBorders>
            <w:vAlign w:val="center"/>
            <w:hideMark/>
          </w:tcPr>
          <w:p w14:paraId="4849002F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hideMark/>
          </w:tcPr>
          <w:p w14:paraId="3398DAB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78 (0.58–1.04)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vAlign w:val="center"/>
            <w:hideMark/>
          </w:tcPr>
          <w:p w14:paraId="0A0BC846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09</w:t>
            </w:r>
          </w:p>
        </w:tc>
        <w:tc>
          <w:tcPr>
            <w:tcW w:w="411" w:type="dxa"/>
            <w:tcBorders>
              <w:bottom w:val="single" w:sz="4" w:space="0" w:color="auto"/>
            </w:tcBorders>
            <w:vAlign w:val="center"/>
            <w:hideMark/>
          </w:tcPr>
          <w:p w14:paraId="010EC979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90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hideMark/>
          </w:tcPr>
          <w:p w14:paraId="2F53E898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89 (0.63–1.25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vAlign w:val="center"/>
            <w:hideMark/>
          </w:tcPr>
          <w:p w14:paraId="410EED8E" w14:textId="77777777" w:rsidR="00AF3FA9" w:rsidRPr="00D05332" w:rsidRDefault="00AF3FA9" w:rsidP="00AF3FA9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0.49</w:t>
            </w:r>
          </w:p>
        </w:tc>
      </w:tr>
    </w:tbl>
    <w:p w14:paraId="5AF54845" w14:textId="77777777" w:rsidR="00AF3FA9" w:rsidRPr="00D05332" w:rsidRDefault="00AF3FA9" w:rsidP="002F526F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</w:rPr>
      </w:pPr>
    </w:p>
    <w:p w14:paraId="6E81D670" w14:textId="77777777" w:rsidR="00AF3FA9" w:rsidRPr="00D05332" w:rsidRDefault="00AF3FA9" w:rsidP="00AF3FA9">
      <w:pPr>
        <w:rPr>
          <w:color w:val="000000" w:themeColor="text1"/>
          <w:lang w:bidi="en-US"/>
        </w:rPr>
      </w:pPr>
      <w:r w:rsidRPr="00D05332">
        <w:rPr>
          <w:color w:val="000000" w:themeColor="text1"/>
          <w:lang w:bidi="en-US"/>
        </w:rPr>
        <w:t xml:space="preserve">HR, hazard ratio; CI, confidence interval; </w:t>
      </w:r>
      <w:r w:rsidRPr="00D05332">
        <w:rPr>
          <w:color w:val="000000" w:themeColor="text1"/>
        </w:rPr>
        <w:t>n, number of patients;</w:t>
      </w:r>
      <w:r w:rsidRPr="00D05332">
        <w:rPr>
          <w:color w:val="000000" w:themeColor="text1"/>
          <w:lang w:bidi="en-US"/>
        </w:rPr>
        <w:t xml:space="preserve"> Op (+), </w:t>
      </w:r>
      <w:r w:rsidRPr="00D05332">
        <w:rPr>
          <w:color w:val="000000" w:themeColor="text1"/>
        </w:rPr>
        <w:t>combined surgical group (no residual tumor and macroscopic residual tumor)</w:t>
      </w:r>
      <w:r w:rsidRPr="00D05332">
        <w:rPr>
          <w:color w:val="000000" w:themeColor="text1"/>
          <w:lang w:bidi="en-US"/>
        </w:rPr>
        <w:t>; Op (−), no-surgery group; S+EM, serous adenocarcinoma/endometrioid adenocarcinoma.</w:t>
      </w:r>
    </w:p>
    <w:p w14:paraId="44DC6652" w14:textId="306B630D" w:rsidR="00BE06D5" w:rsidRPr="00D05332" w:rsidRDefault="00BE06D5" w:rsidP="00BE06D5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br w:type="page"/>
      </w:r>
    </w:p>
    <w:p w14:paraId="629A380A" w14:textId="6CA8D4FF" w:rsidR="00FD0A27" w:rsidRPr="00D05332" w:rsidRDefault="00FD0A27" w:rsidP="00FD0A27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lastRenderedPageBreak/>
        <w:t>Table S2</w:t>
      </w:r>
      <w:r w:rsidR="00120989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. </w:t>
      </w:r>
      <w:r w:rsidR="004E77D1" w:rsidRPr="00D05332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t>Multivariate analysis of factors associated with overall survival</w:t>
      </w:r>
      <w:r w:rsidR="003D3808" w:rsidRPr="003D3808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t xml:space="preserve"> in patients aged ≥70 years</w:t>
      </w:r>
      <w:r w:rsidR="004E77D1" w:rsidRPr="00D05332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t>.</w:t>
      </w:r>
    </w:p>
    <w:tbl>
      <w:tblPr>
        <w:tblW w:w="4249" w:type="pct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7"/>
        <w:gridCol w:w="514"/>
        <w:gridCol w:w="1928"/>
        <w:gridCol w:w="1048"/>
        <w:gridCol w:w="693"/>
        <w:gridCol w:w="1751"/>
        <w:gridCol w:w="1035"/>
        <w:gridCol w:w="693"/>
        <w:gridCol w:w="1751"/>
        <w:gridCol w:w="1123"/>
      </w:tblGrid>
      <w:tr w:rsidR="00D05332" w:rsidRPr="00D05332" w14:paraId="25D83CD3" w14:textId="77777777" w:rsidTr="00407E88">
        <w:trPr>
          <w:tblHeader/>
          <w:tblCellSpacing w:w="0" w:type="dxa"/>
        </w:trPr>
        <w:tc>
          <w:tcPr>
            <w:tcW w:w="776" w:type="pct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397F49B0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bidi="en-US"/>
              </w:rPr>
              <w:t>Variable</w:t>
            </w:r>
          </w:p>
        </w:tc>
        <w:tc>
          <w:tcPr>
            <w:tcW w:w="1399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633AACC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bidi="en-US"/>
              </w:rPr>
              <w:t>All cases</w:t>
            </w:r>
          </w:p>
        </w:tc>
        <w:tc>
          <w:tcPr>
            <w:tcW w:w="1395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5D03C900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bidi="en-US"/>
              </w:rPr>
              <w:t>70–79 years</w:t>
            </w:r>
          </w:p>
        </w:tc>
        <w:tc>
          <w:tcPr>
            <w:tcW w:w="1430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7542FC5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bidi="en-US"/>
              </w:rPr>
              <w:t>≥80 years</w:t>
            </w:r>
          </w:p>
        </w:tc>
      </w:tr>
      <w:tr w:rsidR="00D05332" w:rsidRPr="00D05332" w14:paraId="19951DB8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73A2379A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06" w:type="pct"/>
            <w:vAlign w:val="center"/>
            <w:hideMark/>
          </w:tcPr>
          <w:p w14:paraId="313BFDB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n</w:t>
            </w:r>
          </w:p>
        </w:tc>
        <w:tc>
          <w:tcPr>
            <w:tcW w:w="773" w:type="pct"/>
            <w:vAlign w:val="center"/>
            <w:hideMark/>
          </w:tcPr>
          <w:p w14:paraId="658034C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HR (95% CI)</w:t>
            </w:r>
          </w:p>
        </w:tc>
        <w:tc>
          <w:tcPr>
            <w:tcW w:w="420" w:type="pct"/>
            <w:vAlign w:val="center"/>
            <w:hideMark/>
          </w:tcPr>
          <w:p w14:paraId="0274DEE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P value</w:t>
            </w:r>
          </w:p>
        </w:tc>
        <w:tc>
          <w:tcPr>
            <w:tcW w:w="278" w:type="pct"/>
            <w:vAlign w:val="center"/>
            <w:hideMark/>
          </w:tcPr>
          <w:p w14:paraId="58990BE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n</w:t>
            </w:r>
          </w:p>
        </w:tc>
        <w:tc>
          <w:tcPr>
            <w:tcW w:w="702" w:type="pct"/>
            <w:vAlign w:val="center"/>
            <w:hideMark/>
          </w:tcPr>
          <w:p w14:paraId="0269922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HR (95% CI)</w:t>
            </w:r>
          </w:p>
        </w:tc>
        <w:tc>
          <w:tcPr>
            <w:tcW w:w="415" w:type="pct"/>
            <w:vAlign w:val="center"/>
            <w:hideMark/>
          </w:tcPr>
          <w:p w14:paraId="2718C3BA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P value</w:t>
            </w:r>
          </w:p>
        </w:tc>
        <w:tc>
          <w:tcPr>
            <w:tcW w:w="278" w:type="pct"/>
            <w:vAlign w:val="center"/>
            <w:hideMark/>
          </w:tcPr>
          <w:p w14:paraId="7C197D14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n</w:t>
            </w:r>
          </w:p>
        </w:tc>
        <w:tc>
          <w:tcPr>
            <w:tcW w:w="702" w:type="pct"/>
            <w:vAlign w:val="center"/>
            <w:hideMark/>
          </w:tcPr>
          <w:p w14:paraId="78E0562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HR (95% CI)</w:t>
            </w:r>
          </w:p>
        </w:tc>
        <w:tc>
          <w:tcPr>
            <w:tcW w:w="450" w:type="pct"/>
            <w:vAlign w:val="center"/>
            <w:hideMark/>
          </w:tcPr>
          <w:p w14:paraId="515734E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P value</w:t>
            </w:r>
          </w:p>
        </w:tc>
      </w:tr>
      <w:tr w:rsidR="00D05332" w:rsidRPr="00D05332" w14:paraId="2E6659B1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08A1DE3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bidi="en-US"/>
              </w:rPr>
              <w:t>Disease extent</w:t>
            </w:r>
          </w:p>
        </w:tc>
        <w:tc>
          <w:tcPr>
            <w:tcW w:w="206" w:type="pct"/>
            <w:vAlign w:val="center"/>
            <w:hideMark/>
          </w:tcPr>
          <w:p w14:paraId="44D754BA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73" w:type="pct"/>
            <w:vAlign w:val="center"/>
            <w:hideMark/>
          </w:tcPr>
          <w:p w14:paraId="13DA2E80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20" w:type="pct"/>
            <w:vAlign w:val="center"/>
            <w:hideMark/>
          </w:tcPr>
          <w:p w14:paraId="3436B08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311FF91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02" w:type="pct"/>
            <w:hideMark/>
          </w:tcPr>
          <w:p w14:paraId="32A31E4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15" w:type="pct"/>
            <w:hideMark/>
          </w:tcPr>
          <w:p w14:paraId="36CE45F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vAlign w:val="center"/>
            <w:hideMark/>
          </w:tcPr>
          <w:p w14:paraId="225FE8D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02" w:type="pct"/>
            <w:hideMark/>
          </w:tcPr>
          <w:p w14:paraId="5473F8C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50" w:type="pct"/>
            <w:vAlign w:val="center"/>
            <w:hideMark/>
          </w:tcPr>
          <w:p w14:paraId="001B325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</w:tr>
      <w:tr w:rsidR="00D05332" w:rsidRPr="00D05332" w14:paraId="5350ADFA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278BB65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Local</w:t>
            </w:r>
          </w:p>
        </w:tc>
        <w:tc>
          <w:tcPr>
            <w:tcW w:w="206" w:type="pct"/>
            <w:vAlign w:val="center"/>
            <w:hideMark/>
          </w:tcPr>
          <w:p w14:paraId="35DF041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81</w:t>
            </w:r>
          </w:p>
        </w:tc>
        <w:tc>
          <w:tcPr>
            <w:tcW w:w="773" w:type="pct"/>
            <w:vAlign w:val="center"/>
            <w:hideMark/>
          </w:tcPr>
          <w:p w14:paraId="47ABDF8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27AC538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190E49E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19</w:t>
            </w:r>
          </w:p>
        </w:tc>
        <w:tc>
          <w:tcPr>
            <w:tcW w:w="702" w:type="pct"/>
            <w:hideMark/>
          </w:tcPr>
          <w:p w14:paraId="5436CCA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15" w:type="pct"/>
            <w:hideMark/>
          </w:tcPr>
          <w:p w14:paraId="5557294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0BD711CA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62</w:t>
            </w:r>
          </w:p>
        </w:tc>
        <w:tc>
          <w:tcPr>
            <w:tcW w:w="702" w:type="pct"/>
            <w:hideMark/>
          </w:tcPr>
          <w:p w14:paraId="54D21E1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50" w:type="pct"/>
            <w:hideMark/>
          </w:tcPr>
          <w:p w14:paraId="1BD8480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</w:tr>
      <w:tr w:rsidR="00D05332" w:rsidRPr="00D05332" w14:paraId="387D8385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592F43C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Regional</w:t>
            </w:r>
          </w:p>
        </w:tc>
        <w:tc>
          <w:tcPr>
            <w:tcW w:w="206" w:type="pct"/>
            <w:vAlign w:val="center"/>
            <w:hideMark/>
          </w:tcPr>
          <w:p w14:paraId="05493CF0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739</w:t>
            </w:r>
          </w:p>
        </w:tc>
        <w:tc>
          <w:tcPr>
            <w:tcW w:w="773" w:type="pct"/>
            <w:vAlign w:val="center"/>
            <w:hideMark/>
          </w:tcPr>
          <w:p w14:paraId="65B3636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3.73 (2.94–4.73)</w:t>
            </w:r>
          </w:p>
        </w:tc>
        <w:tc>
          <w:tcPr>
            <w:tcW w:w="420" w:type="pct"/>
            <w:vAlign w:val="center"/>
            <w:hideMark/>
          </w:tcPr>
          <w:p w14:paraId="2DF96AA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  <w:tc>
          <w:tcPr>
            <w:tcW w:w="278" w:type="pct"/>
            <w:hideMark/>
          </w:tcPr>
          <w:p w14:paraId="547DEC7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562</w:t>
            </w:r>
          </w:p>
        </w:tc>
        <w:tc>
          <w:tcPr>
            <w:tcW w:w="702" w:type="pct"/>
            <w:hideMark/>
          </w:tcPr>
          <w:p w14:paraId="7DE4D8C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3.66 (2.73- 4.91)</w:t>
            </w:r>
          </w:p>
        </w:tc>
        <w:tc>
          <w:tcPr>
            <w:tcW w:w="415" w:type="pct"/>
            <w:hideMark/>
          </w:tcPr>
          <w:p w14:paraId="4F5E5FA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  <w:tc>
          <w:tcPr>
            <w:tcW w:w="278" w:type="pct"/>
            <w:hideMark/>
          </w:tcPr>
          <w:p w14:paraId="72887D94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77</w:t>
            </w:r>
          </w:p>
        </w:tc>
        <w:tc>
          <w:tcPr>
            <w:tcW w:w="702" w:type="pct"/>
            <w:hideMark/>
          </w:tcPr>
          <w:p w14:paraId="794696E4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3.02 (1.96- 4.65)</w:t>
            </w:r>
          </w:p>
        </w:tc>
        <w:tc>
          <w:tcPr>
            <w:tcW w:w="450" w:type="pct"/>
            <w:hideMark/>
          </w:tcPr>
          <w:p w14:paraId="24179A0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</w:tr>
      <w:tr w:rsidR="00D05332" w:rsidRPr="00D05332" w14:paraId="28FFC028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422B51E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Distant</w:t>
            </w:r>
          </w:p>
        </w:tc>
        <w:tc>
          <w:tcPr>
            <w:tcW w:w="206" w:type="pct"/>
            <w:vAlign w:val="center"/>
            <w:hideMark/>
          </w:tcPr>
          <w:p w14:paraId="12F18A19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345</w:t>
            </w:r>
          </w:p>
        </w:tc>
        <w:tc>
          <w:tcPr>
            <w:tcW w:w="773" w:type="pct"/>
            <w:vAlign w:val="center"/>
            <w:hideMark/>
          </w:tcPr>
          <w:p w14:paraId="574B94A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6.28 (4.84–8.16)</w:t>
            </w:r>
          </w:p>
        </w:tc>
        <w:tc>
          <w:tcPr>
            <w:tcW w:w="420" w:type="pct"/>
            <w:vAlign w:val="center"/>
            <w:hideMark/>
          </w:tcPr>
          <w:p w14:paraId="0991E37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  <w:tc>
          <w:tcPr>
            <w:tcW w:w="278" w:type="pct"/>
            <w:hideMark/>
          </w:tcPr>
          <w:p w14:paraId="3CD12E0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45</w:t>
            </w:r>
          </w:p>
        </w:tc>
        <w:tc>
          <w:tcPr>
            <w:tcW w:w="702" w:type="pct"/>
            <w:hideMark/>
          </w:tcPr>
          <w:p w14:paraId="3FE02A99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6.33 (4.60- 8.71)</w:t>
            </w:r>
          </w:p>
        </w:tc>
        <w:tc>
          <w:tcPr>
            <w:tcW w:w="415" w:type="pct"/>
            <w:hideMark/>
          </w:tcPr>
          <w:p w14:paraId="15CEF7D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  <w:tc>
          <w:tcPr>
            <w:tcW w:w="278" w:type="pct"/>
            <w:hideMark/>
          </w:tcPr>
          <w:p w14:paraId="4005C44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00</w:t>
            </w:r>
          </w:p>
        </w:tc>
        <w:tc>
          <w:tcPr>
            <w:tcW w:w="702" w:type="pct"/>
            <w:hideMark/>
          </w:tcPr>
          <w:p w14:paraId="38487A5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4.97 (3.10- 7.97)</w:t>
            </w:r>
          </w:p>
        </w:tc>
        <w:tc>
          <w:tcPr>
            <w:tcW w:w="450" w:type="pct"/>
            <w:hideMark/>
          </w:tcPr>
          <w:p w14:paraId="4F8B2B0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</w:tr>
      <w:tr w:rsidR="00D05332" w:rsidRPr="00D05332" w14:paraId="0BFDD0C6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767B92F9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bidi="en-US"/>
              </w:rPr>
              <w:t>Surgery</w:t>
            </w:r>
          </w:p>
        </w:tc>
        <w:tc>
          <w:tcPr>
            <w:tcW w:w="206" w:type="pct"/>
            <w:vAlign w:val="center"/>
            <w:hideMark/>
          </w:tcPr>
          <w:p w14:paraId="7DC24F7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73" w:type="pct"/>
            <w:vAlign w:val="center"/>
            <w:hideMark/>
          </w:tcPr>
          <w:p w14:paraId="22708A7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20" w:type="pct"/>
            <w:vAlign w:val="center"/>
            <w:hideMark/>
          </w:tcPr>
          <w:p w14:paraId="527D9EA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383D0E57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02" w:type="pct"/>
            <w:hideMark/>
          </w:tcPr>
          <w:p w14:paraId="195C01F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15" w:type="pct"/>
            <w:hideMark/>
          </w:tcPr>
          <w:p w14:paraId="79C50D57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179DB8E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02" w:type="pct"/>
            <w:hideMark/>
          </w:tcPr>
          <w:p w14:paraId="18CBE20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50" w:type="pct"/>
            <w:vAlign w:val="center"/>
            <w:hideMark/>
          </w:tcPr>
          <w:p w14:paraId="60AA9AB4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</w:tr>
      <w:tr w:rsidR="00D05332" w:rsidRPr="00D05332" w14:paraId="36C770BD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233EE63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Op (+)</w:t>
            </w:r>
          </w:p>
        </w:tc>
        <w:tc>
          <w:tcPr>
            <w:tcW w:w="206" w:type="pct"/>
            <w:vAlign w:val="center"/>
            <w:hideMark/>
          </w:tcPr>
          <w:p w14:paraId="3F11AA5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995</w:t>
            </w:r>
          </w:p>
        </w:tc>
        <w:tc>
          <w:tcPr>
            <w:tcW w:w="773" w:type="pct"/>
            <w:vAlign w:val="center"/>
            <w:hideMark/>
          </w:tcPr>
          <w:p w14:paraId="23C16CF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4E7E9FB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6AC12037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800</w:t>
            </w:r>
          </w:p>
        </w:tc>
        <w:tc>
          <w:tcPr>
            <w:tcW w:w="702" w:type="pct"/>
            <w:hideMark/>
          </w:tcPr>
          <w:p w14:paraId="0DFDD2C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15" w:type="pct"/>
            <w:hideMark/>
          </w:tcPr>
          <w:p w14:paraId="5D8C9667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7572D364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95</w:t>
            </w:r>
          </w:p>
        </w:tc>
        <w:tc>
          <w:tcPr>
            <w:tcW w:w="702" w:type="pct"/>
            <w:hideMark/>
          </w:tcPr>
          <w:p w14:paraId="5124ABB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50" w:type="pct"/>
            <w:vAlign w:val="center"/>
            <w:hideMark/>
          </w:tcPr>
          <w:p w14:paraId="06DBBBF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</w:tr>
      <w:tr w:rsidR="00D05332" w:rsidRPr="00D05332" w14:paraId="7471B074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1C3CD35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Op (−)</w:t>
            </w:r>
          </w:p>
        </w:tc>
        <w:tc>
          <w:tcPr>
            <w:tcW w:w="206" w:type="pct"/>
            <w:vAlign w:val="center"/>
            <w:hideMark/>
          </w:tcPr>
          <w:p w14:paraId="64853BF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370</w:t>
            </w:r>
          </w:p>
        </w:tc>
        <w:tc>
          <w:tcPr>
            <w:tcW w:w="773" w:type="pct"/>
            <w:vAlign w:val="center"/>
            <w:hideMark/>
          </w:tcPr>
          <w:p w14:paraId="6659B6B6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.56 (2.20–2.99)</w:t>
            </w:r>
          </w:p>
        </w:tc>
        <w:tc>
          <w:tcPr>
            <w:tcW w:w="420" w:type="pct"/>
            <w:vAlign w:val="center"/>
            <w:hideMark/>
          </w:tcPr>
          <w:p w14:paraId="1AC3515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  <w:tc>
          <w:tcPr>
            <w:tcW w:w="278" w:type="pct"/>
            <w:hideMark/>
          </w:tcPr>
          <w:p w14:paraId="5215302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26</w:t>
            </w:r>
          </w:p>
        </w:tc>
        <w:tc>
          <w:tcPr>
            <w:tcW w:w="702" w:type="pct"/>
            <w:hideMark/>
          </w:tcPr>
          <w:p w14:paraId="11E634E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.22 (1.84- 2.69)</w:t>
            </w:r>
          </w:p>
        </w:tc>
        <w:tc>
          <w:tcPr>
            <w:tcW w:w="415" w:type="pct"/>
            <w:hideMark/>
          </w:tcPr>
          <w:p w14:paraId="4788FDE7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  <w:tc>
          <w:tcPr>
            <w:tcW w:w="278" w:type="pct"/>
            <w:hideMark/>
          </w:tcPr>
          <w:p w14:paraId="6D815B49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44</w:t>
            </w:r>
          </w:p>
        </w:tc>
        <w:tc>
          <w:tcPr>
            <w:tcW w:w="702" w:type="pct"/>
            <w:hideMark/>
          </w:tcPr>
          <w:p w14:paraId="1697ED9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.76 (2.09- 3.65)</w:t>
            </w:r>
          </w:p>
        </w:tc>
        <w:tc>
          <w:tcPr>
            <w:tcW w:w="450" w:type="pct"/>
            <w:hideMark/>
          </w:tcPr>
          <w:p w14:paraId="5D828D40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</w:tr>
      <w:tr w:rsidR="00D05332" w:rsidRPr="00D05332" w14:paraId="16EA5A87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488B5B09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bidi="en-US"/>
              </w:rPr>
              <w:t>Histology</w:t>
            </w:r>
          </w:p>
        </w:tc>
        <w:tc>
          <w:tcPr>
            <w:tcW w:w="206" w:type="pct"/>
            <w:vAlign w:val="center"/>
            <w:hideMark/>
          </w:tcPr>
          <w:p w14:paraId="25303CB7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73" w:type="pct"/>
            <w:vAlign w:val="center"/>
            <w:hideMark/>
          </w:tcPr>
          <w:p w14:paraId="4696072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20" w:type="pct"/>
            <w:vAlign w:val="center"/>
            <w:hideMark/>
          </w:tcPr>
          <w:p w14:paraId="049D58B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vAlign w:val="center"/>
            <w:hideMark/>
          </w:tcPr>
          <w:p w14:paraId="2361D78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02" w:type="pct"/>
            <w:hideMark/>
          </w:tcPr>
          <w:p w14:paraId="7B96F8F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15" w:type="pct"/>
            <w:hideMark/>
          </w:tcPr>
          <w:p w14:paraId="69DAE7A9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0DF6320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02" w:type="pct"/>
            <w:hideMark/>
          </w:tcPr>
          <w:p w14:paraId="38E95AF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50" w:type="pct"/>
            <w:hideMark/>
          </w:tcPr>
          <w:p w14:paraId="6B542A5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</w:tr>
      <w:tr w:rsidR="00D05332" w:rsidRPr="00D05332" w14:paraId="77F28BF9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379FA29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S + EM</w:t>
            </w:r>
          </w:p>
        </w:tc>
        <w:tc>
          <w:tcPr>
            <w:tcW w:w="206" w:type="pct"/>
            <w:vAlign w:val="center"/>
            <w:hideMark/>
          </w:tcPr>
          <w:p w14:paraId="022E5C5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587</w:t>
            </w:r>
          </w:p>
        </w:tc>
        <w:tc>
          <w:tcPr>
            <w:tcW w:w="773" w:type="pct"/>
            <w:vAlign w:val="center"/>
            <w:hideMark/>
          </w:tcPr>
          <w:p w14:paraId="479A5B3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07AB0BE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47F3839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466</w:t>
            </w:r>
          </w:p>
        </w:tc>
        <w:tc>
          <w:tcPr>
            <w:tcW w:w="702" w:type="pct"/>
            <w:hideMark/>
          </w:tcPr>
          <w:p w14:paraId="640D05C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15" w:type="pct"/>
            <w:hideMark/>
          </w:tcPr>
          <w:p w14:paraId="62A4C5F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664C7B69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21</w:t>
            </w:r>
          </w:p>
        </w:tc>
        <w:tc>
          <w:tcPr>
            <w:tcW w:w="702" w:type="pct"/>
            <w:hideMark/>
          </w:tcPr>
          <w:p w14:paraId="1F2758B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50" w:type="pct"/>
            <w:hideMark/>
          </w:tcPr>
          <w:p w14:paraId="4382473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</w:tr>
      <w:tr w:rsidR="00D05332" w:rsidRPr="00D05332" w14:paraId="3D9CE67D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2EF0D9DA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Others</w:t>
            </w:r>
          </w:p>
        </w:tc>
        <w:tc>
          <w:tcPr>
            <w:tcW w:w="206" w:type="pct"/>
            <w:vAlign w:val="center"/>
            <w:hideMark/>
          </w:tcPr>
          <w:p w14:paraId="68E2468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778</w:t>
            </w:r>
          </w:p>
        </w:tc>
        <w:tc>
          <w:tcPr>
            <w:tcW w:w="773" w:type="pct"/>
            <w:vAlign w:val="center"/>
            <w:hideMark/>
          </w:tcPr>
          <w:p w14:paraId="4BB97E9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.06 (0.92–1.22)</w:t>
            </w:r>
          </w:p>
        </w:tc>
        <w:tc>
          <w:tcPr>
            <w:tcW w:w="420" w:type="pct"/>
            <w:vAlign w:val="center"/>
            <w:hideMark/>
          </w:tcPr>
          <w:p w14:paraId="2639575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42</w:t>
            </w:r>
          </w:p>
        </w:tc>
        <w:tc>
          <w:tcPr>
            <w:tcW w:w="278" w:type="pct"/>
            <w:hideMark/>
          </w:tcPr>
          <w:p w14:paraId="00D99110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560</w:t>
            </w:r>
          </w:p>
        </w:tc>
        <w:tc>
          <w:tcPr>
            <w:tcW w:w="702" w:type="pct"/>
            <w:hideMark/>
          </w:tcPr>
          <w:p w14:paraId="359EB31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.00 (0.84- 1.18)</w:t>
            </w:r>
          </w:p>
        </w:tc>
        <w:tc>
          <w:tcPr>
            <w:tcW w:w="415" w:type="pct"/>
            <w:hideMark/>
          </w:tcPr>
          <w:p w14:paraId="2449F7AA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95</w:t>
            </w:r>
          </w:p>
        </w:tc>
        <w:tc>
          <w:tcPr>
            <w:tcW w:w="278" w:type="pct"/>
            <w:hideMark/>
          </w:tcPr>
          <w:p w14:paraId="44AF066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18</w:t>
            </w:r>
          </w:p>
        </w:tc>
        <w:tc>
          <w:tcPr>
            <w:tcW w:w="702" w:type="pct"/>
            <w:hideMark/>
          </w:tcPr>
          <w:p w14:paraId="0996835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.25 (0.95- 1.65)</w:t>
            </w:r>
          </w:p>
        </w:tc>
        <w:tc>
          <w:tcPr>
            <w:tcW w:w="450" w:type="pct"/>
            <w:hideMark/>
          </w:tcPr>
          <w:p w14:paraId="6E39E1E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11</w:t>
            </w:r>
          </w:p>
        </w:tc>
      </w:tr>
      <w:tr w:rsidR="00D05332" w:rsidRPr="00D05332" w14:paraId="1DCA33E2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47431576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bidi="en-US"/>
              </w:rPr>
              <w:t>Chemotherapy</w:t>
            </w:r>
          </w:p>
        </w:tc>
        <w:tc>
          <w:tcPr>
            <w:tcW w:w="206" w:type="pct"/>
            <w:vAlign w:val="center"/>
            <w:hideMark/>
          </w:tcPr>
          <w:p w14:paraId="739B37B7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73" w:type="pct"/>
            <w:vAlign w:val="center"/>
            <w:hideMark/>
          </w:tcPr>
          <w:p w14:paraId="24B55E3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20" w:type="pct"/>
            <w:vAlign w:val="center"/>
            <w:hideMark/>
          </w:tcPr>
          <w:p w14:paraId="5CED469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vAlign w:val="center"/>
            <w:hideMark/>
          </w:tcPr>
          <w:p w14:paraId="15BAE9E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02" w:type="pct"/>
            <w:hideMark/>
          </w:tcPr>
          <w:p w14:paraId="3EACEA5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15" w:type="pct"/>
            <w:hideMark/>
          </w:tcPr>
          <w:p w14:paraId="0AA7AD4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5DAF5F2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02" w:type="pct"/>
            <w:hideMark/>
          </w:tcPr>
          <w:p w14:paraId="2BE307C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50" w:type="pct"/>
            <w:vAlign w:val="center"/>
            <w:hideMark/>
          </w:tcPr>
          <w:p w14:paraId="3FAE539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</w:tr>
      <w:tr w:rsidR="00D05332" w:rsidRPr="00D05332" w14:paraId="1D6B95DA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71351F0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Yes</w:t>
            </w:r>
          </w:p>
        </w:tc>
        <w:tc>
          <w:tcPr>
            <w:tcW w:w="206" w:type="pct"/>
            <w:vAlign w:val="center"/>
            <w:hideMark/>
          </w:tcPr>
          <w:p w14:paraId="1DF3EC5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912</w:t>
            </w:r>
          </w:p>
        </w:tc>
        <w:tc>
          <w:tcPr>
            <w:tcW w:w="773" w:type="pct"/>
            <w:vAlign w:val="center"/>
            <w:hideMark/>
          </w:tcPr>
          <w:p w14:paraId="31BDAFA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550947E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6019454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775</w:t>
            </w:r>
          </w:p>
        </w:tc>
        <w:tc>
          <w:tcPr>
            <w:tcW w:w="702" w:type="pct"/>
            <w:hideMark/>
          </w:tcPr>
          <w:p w14:paraId="4482DFF9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15" w:type="pct"/>
            <w:hideMark/>
          </w:tcPr>
          <w:p w14:paraId="6BD73BF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3B24F4E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37</w:t>
            </w:r>
          </w:p>
        </w:tc>
        <w:tc>
          <w:tcPr>
            <w:tcW w:w="702" w:type="pct"/>
            <w:hideMark/>
          </w:tcPr>
          <w:p w14:paraId="13D54C4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50" w:type="pct"/>
            <w:vAlign w:val="center"/>
            <w:hideMark/>
          </w:tcPr>
          <w:p w14:paraId="78DBA59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</w:tr>
      <w:tr w:rsidR="00D05332" w:rsidRPr="00D05332" w14:paraId="2F5DA5C8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43608E8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No</w:t>
            </w:r>
          </w:p>
        </w:tc>
        <w:tc>
          <w:tcPr>
            <w:tcW w:w="206" w:type="pct"/>
            <w:vAlign w:val="center"/>
            <w:hideMark/>
          </w:tcPr>
          <w:p w14:paraId="6A47E18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453</w:t>
            </w:r>
          </w:p>
        </w:tc>
        <w:tc>
          <w:tcPr>
            <w:tcW w:w="773" w:type="pct"/>
            <w:vAlign w:val="center"/>
            <w:hideMark/>
          </w:tcPr>
          <w:p w14:paraId="62A4AD4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.97 (1.70–2.30)</w:t>
            </w:r>
          </w:p>
        </w:tc>
        <w:tc>
          <w:tcPr>
            <w:tcW w:w="420" w:type="pct"/>
            <w:vAlign w:val="center"/>
            <w:hideMark/>
          </w:tcPr>
          <w:p w14:paraId="6298221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  <w:tc>
          <w:tcPr>
            <w:tcW w:w="278" w:type="pct"/>
            <w:hideMark/>
          </w:tcPr>
          <w:p w14:paraId="0161512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51</w:t>
            </w:r>
          </w:p>
        </w:tc>
        <w:tc>
          <w:tcPr>
            <w:tcW w:w="702" w:type="pct"/>
            <w:hideMark/>
          </w:tcPr>
          <w:p w14:paraId="0D7436B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.55 (1.25- 1.92)</w:t>
            </w:r>
          </w:p>
        </w:tc>
        <w:tc>
          <w:tcPr>
            <w:tcW w:w="415" w:type="pct"/>
            <w:hideMark/>
          </w:tcPr>
          <w:p w14:paraId="3E63DEA0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  <w:tc>
          <w:tcPr>
            <w:tcW w:w="278" w:type="pct"/>
            <w:hideMark/>
          </w:tcPr>
          <w:p w14:paraId="186084C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02</w:t>
            </w:r>
          </w:p>
        </w:tc>
        <w:tc>
          <w:tcPr>
            <w:tcW w:w="702" w:type="pct"/>
            <w:hideMark/>
          </w:tcPr>
          <w:p w14:paraId="49D327A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.86 (1.43- 2.44)</w:t>
            </w:r>
          </w:p>
        </w:tc>
        <w:tc>
          <w:tcPr>
            <w:tcW w:w="450" w:type="pct"/>
            <w:vAlign w:val="center"/>
            <w:hideMark/>
          </w:tcPr>
          <w:p w14:paraId="44A6001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</w:tr>
      <w:tr w:rsidR="00D05332" w:rsidRPr="00D05332" w14:paraId="21AB0F1B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36ADAB1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b/>
                <w:bCs/>
                <w:color w:val="000000" w:themeColor="text1"/>
                <w:sz w:val="19"/>
                <w:szCs w:val="19"/>
                <w:lang w:bidi="en-US"/>
              </w:rPr>
              <w:t>Diagnosis period</w:t>
            </w:r>
          </w:p>
        </w:tc>
        <w:tc>
          <w:tcPr>
            <w:tcW w:w="206" w:type="pct"/>
            <w:vAlign w:val="center"/>
            <w:hideMark/>
          </w:tcPr>
          <w:p w14:paraId="3F889AF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73" w:type="pct"/>
            <w:vAlign w:val="center"/>
            <w:hideMark/>
          </w:tcPr>
          <w:p w14:paraId="76ADF63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20" w:type="pct"/>
            <w:vAlign w:val="center"/>
            <w:hideMark/>
          </w:tcPr>
          <w:p w14:paraId="0ACC22F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5466C03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02" w:type="pct"/>
            <w:hideMark/>
          </w:tcPr>
          <w:p w14:paraId="04E9C1D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15" w:type="pct"/>
            <w:hideMark/>
          </w:tcPr>
          <w:p w14:paraId="16BD7114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7CA7D34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702" w:type="pct"/>
            <w:hideMark/>
          </w:tcPr>
          <w:p w14:paraId="4D61EBF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450" w:type="pct"/>
            <w:vAlign w:val="center"/>
            <w:hideMark/>
          </w:tcPr>
          <w:p w14:paraId="40A5549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</w:tr>
      <w:tr w:rsidR="00D05332" w:rsidRPr="00D05332" w14:paraId="0A29B682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3A6F4804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004–2007</w:t>
            </w:r>
          </w:p>
        </w:tc>
        <w:tc>
          <w:tcPr>
            <w:tcW w:w="206" w:type="pct"/>
            <w:vAlign w:val="center"/>
            <w:hideMark/>
          </w:tcPr>
          <w:p w14:paraId="5A2A86B0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30</w:t>
            </w:r>
          </w:p>
        </w:tc>
        <w:tc>
          <w:tcPr>
            <w:tcW w:w="773" w:type="pct"/>
            <w:vAlign w:val="center"/>
            <w:hideMark/>
          </w:tcPr>
          <w:p w14:paraId="2C7DE17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20" w:type="pct"/>
            <w:vAlign w:val="center"/>
            <w:hideMark/>
          </w:tcPr>
          <w:p w14:paraId="744019D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5A2BB44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85</w:t>
            </w:r>
          </w:p>
        </w:tc>
        <w:tc>
          <w:tcPr>
            <w:tcW w:w="702" w:type="pct"/>
            <w:hideMark/>
          </w:tcPr>
          <w:p w14:paraId="59B0E987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15" w:type="pct"/>
            <w:hideMark/>
          </w:tcPr>
          <w:p w14:paraId="72FBCE09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  <w:tc>
          <w:tcPr>
            <w:tcW w:w="278" w:type="pct"/>
            <w:hideMark/>
          </w:tcPr>
          <w:p w14:paraId="411C21F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45</w:t>
            </w:r>
          </w:p>
        </w:tc>
        <w:tc>
          <w:tcPr>
            <w:tcW w:w="702" w:type="pct"/>
            <w:hideMark/>
          </w:tcPr>
          <w:p w14:paraId="6F509DF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</w:t>
            </w:r>
          </w:p>
        </w:tc>
        <w:tc>
          <w:tcPr>
            <w:tcW w:w="450" w:type="pct"/>
            <w:hideMark/>
          </w:tcPr>
          <w:p w14:paraId="02C9936F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</w:p>
        </w:tc>
      </w:tr>
      <w:tr w:rsidR="00D05332" w:rsidRPr="00D05332" w14:paraId="0CA7CA0D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7D4B610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008–2011</w:t>
            </w:r>
          </w:p>
        </w:tc>
        <w:tc>
          <w:tcPr>
            <w:tcW w:w="206" w:type="pct"/>
            <w:vAlign w:val="center"/>
            <w:hideMark/>
          </w:tcPr>
          <w:p w14:paraId="4FD57B0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313</w:t>
            </w:r>
          </w:p>
        </w:tc>
        <w:tc>
          <w:tcPr>
            <w:tcW w:w="773" w:type="pct"/>
            <w:vAlign w:val="center"/>
            <w:hideMark/>
          </w:tcPr>
          <w:p w14:paraId="4BDCDF0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80 (0.65–0.97)</w:t>
            </w:r>
          </w:p>
        </w:tc>
        <w:tc>
          <w:tcPr>
            <w:tcW w:w="420" w:type="pct"/>
            <w:vAlign w:val="center"/>
            <w:hideMark/>
          </w:tcPr>
          <w:p w14:paraId="73641D0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02</w:t>
            </w:r>
          </w:p>
        </w:tc>
        <w:tc>
          <w:tcPr>
            <w:tcW w:w="278" w:type="pct"/>
            <w:hideMark/>
          </w:tcPr>
          <w:p w14:paraId="62BB66F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40</w:t>
            </w:r>
          </w:p>
        </w:tc>
        <w:tc>
          <w:tcPr>
            <w:tcW w:w="702" w:type="pct"/>
            <w:hideMark/>
          </w:tcPr>
          <w:p w14:paraId="4A69290E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77 (0.62- 0.97)</w:t>
            </w:r>
          </w:p>
        </w:tc>
        <w:tc>
          <w:tcPr>
            <w:tcW w:w="415" w:type="pct"/>
            <w:hideMark/>
          </w:tcPr>
          <w:p w14:paraId="3F58E171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02</w:t>
            </w:r>
          </w:p>
        </w:tc>
        <w:tc>
          <w:tcPr>
            <w:tcW w:w="278" w:type="pct"/>
            <w:hideMark/>
          </w:tcPr>
          <w:p w14:paraId="4FCD805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73</w:t>
            </w:r>
          </w:p>
        </w:tc>
        <w:tc>
          <w:tcPr>
            <w:tcW w:w="702" w:type="pct"/>
            <w:hideMark/>
          </w:tcPr>
          <w:p w14:paraId="19C1971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85 (0.57- 1.27)</w:t>
            </w:r>
          </w:p>
        </w:tc>
        <w:tc>
          <w:tcPr>
            <w:tcW w:w="450" w:type="pct"/>
            <w:hideMark/>
          </w:tcPr>
          <w:p w14:paraId="32CD64FB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43</w:t>
            </w:r>
          </w:p>
        </w:tc>
      </w:tr>
      <w:tr w:rsidR="00D05332" w:rsidRPr="00D05332" w14:paraId="2207DC18" w14:textId="77777777" w:rsidTr="00407E88">
        <w:trPr>
          <w:tblCellSpacing w:w="0" w:type="dxa"/>
        </w:trPr>
        <w:tc>
          <w:tcPr>
            <w:tcW w:w="776" w:type="pct"/>
            <w:vAlign w:val="center"/>
            <w:hideMark/>
          </w:tcPr>
          <w:p w14:paraId="1BFF1889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012–2015</w:t>
            </w:r>
          </w:p>
        </w:tc>
        <w:tc>
          <w:tcPr>
            <w:tcW w:w="206" w:type="pct"/>
            <w:vAlign w:val="center"/>
            <w:hideMark/>
          </w:tcPr>
          <w:p w14:paraId="245D0202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439</w:t>
            </w:r>
          </w:p>
        </w:tc>
        <w:tc>
          <w:tcPr>
            <w:tcW w:w="773" w:type="pct"/>
            <w:vAlign w:val="center"/>
            <w:hideMark/>
          </w:tcPr>
          <w:p w14:paraId="1F22D01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71 (0.59–0.86)</w:t>
            </w:r>
          </w:p>
        </w:tc>
        <w:tc>
          <w:tcPr>
            <w:tcW w:w="420" w:type="pct"/>
            <w:vAlign w:val="center"/>
            <w:hideMark/>
          </w:tcPr>
          <w:p w14:paraId="159588C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  <w:tc>
          <w:tcPr>
            <w:tcW w:w="278" w:type="pct"/>
            <w:hideMark/>
          </w:tcPr>
          <w:p w14:paraId="24ADEBC7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330</w:t>
            </w:r>
          </w:p>
        </w:tc>
        <w:tc>
          <w:tcPr>
            <w:tcW w:w="702" w:type="pct"/>
            <w:hideMark/>
          </w:tcPr>
          <w:p w14:paraId="3F3AF9D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67 (0.54- 0.84)</w:t>
            </w:r>
          </w:p>
        </w:tc>
        <w:tc>
          <w:tcPr>
            <w:tcW w:w="415" w:type="pct"/>
            <w:hideMark/>
          </w:tcPr>
          <w:p w14:paraId="548EE6E6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&lt;0.001</w:t>
            </w:r>
          </w:p>
        </w:tc>
        <w:tc>
          <w:tcPr>
            <w:tcW w:w="278" w:type="pct"/>
            <w:hideMark/>
          </w:tcPr>
          <w:p w14:paraId="093CD7D4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09</w:t>
            </w:r>
          </w:p>
        </w:tc>
        <w:tc>
          <w:tcPr>
            <w:tcW w:w="702" w:type="pct"/>
            <w:hideMark/>
          </w:tcPr>
          <w:p w14:paraId="7E30A46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74 (0.50- 1.08)</w:t>
            </w:r>
          </w:p>
        </w:tc>
        <w:tc>
          <w:tcPr>
            <w:tcW w:w="450" w:type="pct"/>
            <w:hideMark/>
          </w:tcPr>
          <w:p w14:paraId="2B20BD38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12</w:t>
            </w:r>
          </w:p>
        </w:tc>
      </w:tr>
      <w:tr w:rsidR="00407E88" w:rsidRPr="00D05332" w14:paraId="4AF086EE" w14:textId="77777777" w:rsidTr="00407E88">
        <w:trPr>
          <w:tblCellSpacing w:w="0" w:type="dxa"/>
        </w:trPr>
        <w:tc>
          <w:tcPr>
            <w:tcW w:w="776" w:type="pct"/>
            <w:tcBorders>
              <w:bottom w:val="single" w:sz="4" w:space="0" w:color="auto"/>
            </w:tcBorders>
            <w:vAlign w:val="center"/>
            <w:hideMark/>
          </w:tcPr>
          <w:p w14:paraId="22935AE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016–2018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vAlign w:val="center"/>
            <w:hideMark/>
          </w:tcPr>
          <w:p w14:paraId="0A128BF6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383</w:t>
            </w:r>
          </w:p>
        </w:tc>
        <w:tc>
          <w:tcPr>
            <w:tcW w:w="773" w:type="pct"/>
            <w:tcBorders>
              <w:bottom w:val="single" w:sz="4" w:space="0" w:color="auto"/>
            </w:tcBorders>
            <w:vAlign w:val="center"/>
            <w:hideMark/>
          </w:tcPr>
          <w:p w14:paraId="04901983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73 (0.59–0.90)</w:t>
            </w:r>
          </w:p>
        </w:tc>
        <w:tc>
          <w:tcPr>
            <w:tcW w:w="420" w:type="pct"/>
            <w:tcBorders>
              <w:bottom w:val="single" w:sz="4" w:space="0" w:color="auto"/>
            </w:tcBorders>
            <w:vAlign w:val="center"/>
            <w:hideMark/>
          </w:tcPr>
          <w:p w14:paraId="272F7276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003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hideMark/>
          </w:tcPr>
          <w:p w14:paraId="6246D15D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271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hideMark/>
          </w:tcPr>
          <w:p w14:paraId="51DAB4FA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 xml:space="preserve">0.67 (0.51- 0.86) 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hideMark/>
          </w:tcPr>
          <w:p w14:paraId="4E5DACA4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002</w:t>
            </w:r>
          </w:p>
        </w:tc>
        <w:tc>
          <w:tcPr>
            <w:tcW w:w="278" w:type="pct"/>
            <w:tcBorders>
              <w:bottom w:val="single" w:sz="4" w:space="0" w:color="auto"/>
            </w:tcBorders>
            <w:hideMark/>
          </w:tcPr>
          <w:p w14:paraId="7AB4F6E7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112</w:t>
            </w:r>
          </w:p>
        </w:tc>
        <w:tc>
          <w:tcPr>
            <w:tcW w:w="702" w:type="pct"/>
            <w:tcBorders>
              <w:bottom w:val="single" w:sz="4" w:space="0" w:color="auto"/>
            </w:tcBorders>
            <w:hideMark/>
          </w:tcPr>
          <w:p w14:paraId="0B70E845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 xml:space="preserve">0.72 (0.48- 1.07) </w:t>
            </w:r>
          </w:p>
        </w:tc>
        <w:tc>
          <w:tcPr>
            <w:tcW w:w="450" w:type="pct"/>
            <w:tcBorders>
              <w:bottom w:val="single" w:sz="4" w:space="0" w:color="auto"/>
            </w:tcBorders>
            <w:hideMark/>
          </w:tcPr>
          <w:p w14:paraId="058B455C" w14:textId="77777777" w:rsidR="004E77D1" w:rsidRPr="00D05332" w:rsidRDefault="004E77D1" w:rsidP="004E77D1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  <w:lang w:bidi="en-US"/>
              </w:rPr>
              <w:t>0.11</w:t>
            </w:r>
          </w:p>
        </w:tc>
      </w:tr>
    </w:tbl>
    <w:p w14:paraId="3350AFF6" w14:textId="77777777" w:rsidR="004E77D1" w:rsidRPr="00D05332" w:rsidRDefault="004E77D1" w:rsidP="004E77D1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</w:pPr>
    </w:p>
    <w:p w14:paraId="48B15AA6" w14:textId="56EF6938" w:rsidR="004E77D1" w:rsidRPr="00D05332" w:rsidRDefault="004E77D1" w:rsidP="004E77D1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t xml:space="preserve">HR, hazard ratio; CI, confidence interval; </w:t>
      </w: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n, number of patients;</w:t>
      </w:r>
      <w:r w:rsidRPr="00D05332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t xml:space="preserve"> Op (+</w:t>
      </w:r>
      <w:proofErr w:type="gramStart"/>
      <w:r w:rsidRPr="00D05332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t>),combined</w:t>
      </w:r>
      <w:proofErr w:type="gramEnd"/>
      <w:r w:rsidRPr="00D05332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t xml:space="preserve"> surgical group (no residual tumor and macroscopic residual tumor); Op (−), no-surgery group; S+EM, serous adenocarcinoma/endometrioid adenocarcinoma.</w:t>
      </w:r>
      <w:r w:rsidR="00407E88" w:rsidRPr="00D05332">
        <w:rPr>
          <w:rFonts w:ascii="Times New Roman" w:hAnsi="Times New Roman" w:cs="Times New Roman"/>
          <w:color w:val="000000" w:themeColor="text1"/>
          <w:sz w:val="19"/>
          <w:szCs w:val="19"/>
          <w:lang w:bidi="en-US"/>
        </w:rPr>
        <w:br w:type="page"/>
      </w:r>
    </w:p>
    <w:p w14:paraId="287BA2D1" w14:textId="77777777" w:rsidR="00FD0A27" w:rsidRPr="00D05332" w:rsidRDefault="00FD0A27" w:rsidP="00BE06D5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</w:rPr>
      </w:pPr>
    </w:p>
    <w:p w14:paraId="564E31ED" w14:textId="7B4EB58C" w:rsidR="00BE06D5" w:rsidRPr="00D05332" w:rsidRDefault="00BE06D5" w:rsidP="00BE06D5">
      <w:pPr>
        <w:spacing w:line="300" w:lineRule="exact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Table S</w:t>
      </w:r>
      <w:r w:rsidR="00FD0A27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3</w:t>
      </w:r>
      <w:r w:rsidR="00120989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. Univariate analysis of overall survival according to surgical </w:t>
      </w:r>
      <w:r w:rsidR="007C66E1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outcome</w:t>
      </w:r>
      <w:r w:rsidR="00120989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in patients aged 70–79 years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501"/>
        <w:gridCol w:w="1499"/>
        <w:gridCol w:w="781"/>
        <w:gridCol w:w="501"/>
        <w:gridCol w:w="1594"/>
        <w:gridCol w:w="781"/>
        <w:gridCol w:w="501"/>
        <w:gridCol w:w="1499"/>
        <w:gridCol w:w="781"/>
        <w:gridCol w:w="501"/>
        <w:gridCol w:w="1499"/>
        <w:gridCol w:w="781"/>
      </w:tblGrid>
      <w:tr w:rsidR="00D05332" w:rsidRPr="00D05332" w14:paraId="083B2CB2" w14:textId="77777777" w:rsidTr="00466B7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52A4A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9404A3" w14:textId="624D8A83" w:rsidR="00CD4EAC" w:rsidRPr="00D05332" w:rsidRDefault="00CD4EAC" w:rsidP="00CB050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  <w:t>All cas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82E46A" w14:textId="53C7AAFD" w:rsidR="00CD4EAC" w:rsidRPr="00D05332" w:rsidRDefault="00CD4EAC" w:rsidP="00CB050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  <w:t>Local dise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819271" w14:textId="2DF79F3A" w:rsidR="00CD4EAC" w:rsidRPr="00D05332" w:rsidRDefault="00CD4EAC" w:rsidP="00CB050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  <w:t>Regional dise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3DBF462" w14:textId="2AAFF373" w:rsidR="00CD4EAC" w:rsidRPr="00D05332" w:rsidRDefault="00CD4EAC" w:rsidP="00CB050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  <w:t>Distant disease</w:t>
            </w:r>
          </w:p>
        </w:tc>
      </w:tr>
      <w:tr w:rsidR="00D05332" w:rsidRPr="00D05332" w14:paraId="74AF0A83" w14:textId="77777777" w:rsidTr="00466B77">
        <w:tc>
          <w:tcPr>
            <w:tcW w:w="0" w:type="auto"/>
            <w:tcBorders>
              <w:top w:val="single" w:sz="4" w:space="0" w:color="auto"/>
            </w:tcBorders>
          </w:tcPr>
          <w:p w14:paraId="612E5B04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6684B1" w14:textId="4720D369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9FD44C7" w14:textId="3716A080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447543" w14:textId="4D9134B6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P</w:t>
            </w:r>
            <w:r w:rsidR="00CB0508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 xml:space="preserve"> 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153658E" w14:textId="2BF77981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6BC6BC" w14:textId="3A0827D4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B40572" w14:textId="79E3C10D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P</w:t>
            </w:r>
            <w:r w:rsidR="00CB0508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 xml:space="preserve"> 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41B684" w14:textId="34A1E1F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03A01A" w14:textId="17D769A1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1B720" w14:textId="530C38F9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P</w:t>
            </w:r>
            <w:r w:rsidR="00CB0508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 xml:space="preserve"> 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7B0A82" w14:textId="24EA57BA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E4F0CCC" w14:textId="67BA3E4D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AAB359" w14:textId="0E9D9FCD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P</w:t>
            </w:r>
            <w:r w:rsidR="00CB0508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 xml:space="preserve"> 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value</w:t>
            </w:r>
          </w:p>
        </w:tc>
      </w:tr>
      <w:tr w:rsidR="00D05332" w:rsidRPr="00D05332" w14:paraId="492D0437" w14:textId="77777777" w:rsidTr="00466B77">
        <w:tc>
          <w:tcPr>
            <w:tcW w:w="0" w:type="auto"/>
          </w:tcPr>
          <w:p w14:paraId="03BF4E66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Disease extent</w:t>
            </w:r>
          </w:p>
          <w:p w14:paraId="5D2F615D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Local</w:t>
            </w:r>
          </w:p>
          <w:p w14:paraId="7DB72378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Regional</w:t>
            </w:r>
          </w:p>
          <w:p w14:paraId="0FA08592" w14:textId="75D8A801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Distant</w:t>
            </w:r>
          </w:p>
        </w:tc>
        <w:tc>
          <w:tcPr>
            <w:tcW w:w="0" w:type="auto"/>
          </w:tcPr>
          <w:p w14:paraId="3A947DB8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394DABD" w14:textId="467611C5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19</w:t>
            </w:r>
          </w:p>
          <w:p w14:paraId="70984625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562</w:t>
            </w:r>
          </w:p>
          <w:p w14:paraId="3934DA7F" w14:textId="1CC7F035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45</w:t>
            </w:r>
          </w:p>
        </w:tc>
        <w:tc>
          <w:tcPr>
            <w:tcW w:w="0" w:type="auto"/>
          </w:tcPr>
          <w:p w14:paraId="0763A71E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69C2212" w14:textId="380087B9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6ED3F42A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3.19 (2.43- 4.19)</w:t>
            </w:r>
          </w:p>
          <w:p w14:paraId="7F1AFFB3" w14:textId="544AD11D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6.83 (5.12- 9.11)</w:t>
            </w:r>
          </w:p>
        </w:tc>
        <w:tc>
          <w:tcPr>
            <w:tcW w:w="0" w:type="auto"/>
          </w:tcPr>
          <w:p w14:paraId="60FE53A8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479B9F3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91928CD" w14:textId="1380D416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</w:t>
            </w:r>
            <w:r w:rsidR="00763023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1</w:t>
            </w:r>
          </w:p>
          <w:p w14:paraId="30A36AA7" w14:textId="50550B7C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</w:t>
            </w:r>
            <w:r w:rsidR="00763023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083F64AF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03064327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224ADDC7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2D2ACE06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5E2E8588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39C5ABF1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6F6207DA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1ED42517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4B9FB69A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4B96591F" w14:textId="77777777" w:rsidTr="00466B77">
        <w:tc>
          <w:tcPr>
            <w:tcW w:w="0" w:type="auto"/>
          </w:tcPr>
          <w:p w14:paraId="71710A22" w14:textId="77777777" w:rsidR="00466B77" w:rsidRPr="00D05332" w:rsidRDefault="00466B77" w:rsidP="00466B77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urgical outcome</w:t>
            </w:r>
          </w:p>
          <w:p w14:paraId="189EB084" w14:textId="77777777" w:rsidR="00466B77" w:rsidRPr="00D05332" w:rsidRDefault="00466B77" w:rsidP="00466B77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o residual tumor</w:t>
            </w:r>
          </w:p>
          <w:p w14:paraId="1AE67CAA" w14:textId="77777777" w:rsidR="00466B77" w:rsidRPr="00D05332" w:rsidRDefault="00466B77" w:rsidP="00466B77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R</w:t>
            </w:r>
            <w:r w:rsidRPr="00D05332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e</w:t>
            </w: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idual macroscopic tumor</w:t>
            </w:r>
          </w:p>
          <w:p w14:paraId="1603D488" w14:textId="17494EE4" w:rsidR="00CD4EAC" w:rsidRPr="00D05332" w:rsidRDefault="00466B77" w:rsidP="00466B77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Op (−)</w:t>
            </w:r>
          </w:p>
        </w:tc>
        <w:tc>
          <w:tcPr>
            <w:tcW w:w="0" w:type="auto"/>
          </w:tcPr>
          <w:p w14:paraId="5BCE7FF5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2BAEBC1" w14:textId="77593269" w:rsidR="00CD4EAC" w:rsidRPr="00D05332" w:rsidRDefault="00400B42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491</w:t>
            </w:r>
          </w:p>
          <w:p w14:paraId="3B42C9B2" w14:textId="77777777" w:rsidR="00CD4EAC" w:rsidRPr="00D05332" w:rsidRDefault="00400B42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309</w:t>
            </w:r>
          </w:p>
          <w:p w14:paraId="488B1C41" w14:textId="3787191E" w:rsidR="00400B42" w:rsidRPr="00D05332" w:rsidRDefault="00400B42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226</w:t>
            </w:r>
          </w:p>
        </w:tc>
        <w:tc>
          <w:tcPr>
            <w:tcW w:w="0" w:type="auto"/>
          </w:tcPr>
          <w:p w14:paraId="74F68D1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1C560A6" w14:textId="150ED463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7C7A0AF4" w14:textId="77777777" w:rsidR="00CD4EAC" w:rsidRPr="00D05332" w:rsidRDefault="00400B42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.75</w:t>
            </w:r>
            <w:r w:rsidR="00CD4EAC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 xml:space="preserve"> (2.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7</w:t>
            </w:r>
            <w:r w:rsidR="00CD4EAC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- 3.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32</w:t>
            </w:r>
            <w:r w:rsidR="00CD4EAC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)</w:t>
            </w:r>
          </w:p>
          <w:p w14:paraId="31D3C868" w14:textId="771A3E11" w:rsidR="00400B42" w:rsidRPr="00D05332" w:rsidRDefault="00E35E40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4.81 (3.92- 5.89)</w:t>
            </w:r>
          </w:p>
        </w:tc>
        <w:tc>
          <w:tcPr>
            <w:tcW w:w="0" w:type="auto"/>
          </w:tcPr>
          <w:p w14:paraId="27470244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279F589" w14:textId="77777777" w:rsidR="00E35E40" w:rsidRPr="00D05332" w:rsidRDefault="00E35E40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E387805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  <w:p w14:paraId="214B259E" w14:textId="37613CBF" w:rsidR="00E35E40" w:rsidRPr="00D05332" w:rsidRDefault="00E35E40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</w:tc>
        <w:tc>
          <w:tcPr>
            <w:tcW w:w="0" w:type="auto"/>
          </w:tcPr>
          <w:p w14:paraId="0312E088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</w:p>
          <w:p w14:paraId="0611875B" w14:textId="77777777" w:rsidR="00CD4EAC" w:rsidRPr="00D05332" w:rsidRDefault="00E35E40" w:rsidP="00E35E40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195</w:t>
            </w:r>
          </w:p>
          <w:p w14:paraId="5C71F01F" w14:textId="77777777" w:rsidR="00E35E40" w:rsidRPr="00D05332" w:rsidRDefault="00E35E40" w:rsidP="00E35E40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15</w:t>
            </w:r>
          </w:p>
          <w:p w14:paraId="7E41F222" w14:textId="1A15C941" w:rsidR="00E35E40" w:rsidRPr="00D05332" w:rsidRDefault="00E35E40" w:rsidP="00E35E40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  <w:tc>
          <w:tcPr>
            <w:tcW w:w="0" w:type="auto"/>
          </w:tcPr>
          <w:p w14:paraId="3C57CA46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913BEBA" w14:textId="694FFADC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357CA615" w14:textId="77777777" w:rsidR="00CD4EAC" w:rsidRPr="00D05332" w:rsidRDefault="00E35E40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2.41 (1.14- 5.10)</w:t>
            </w:r>
          </w:p>
          <w:p w14:paraId="25B679C0" w14:textId="2AA77301" w:rsidR="00E35E40" w:rsidRPr="00D05332" w:rsidRDefault="00E35E40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3.57 (1.27- 10.08)</w:t>
            </w:r>
          </w:p>
        </w:tc>
        <w:tc>
          <w:tcPr>
            <w:tcW w:w="0" w:type="auto"/>
          </w:tcPr>
          <w:p w14:paraId="49A5AE25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2E843FA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3625346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2</w:t>
            </w:r>
          </w:p>
          <w:p w14:paraId="052B9671" w14:textId="7FB640A9" w:rsidR="00E35E40" w:rsidRPr="00D05332" w:rsidRDefault="00E35E40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0.02</w:t>
            </w:r>
          </w:p>
        </w:tc>
        <w:tc>
          <w:tcPr>
            <w:tcW w:w="0" w:type="auto"/>
          </w:tcPr>
          <w:p w14:paraId="16DFB3D9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6909E69" w14:textId="77777777" w:rsidR="00CD4EAC" w:rsidRPr="00D05332" w:rsidRDefault="00E35E40" w:rsidP="00E35E40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252</w:t>
            </w:r>
          </w:p>
          <w:p w14:paraId="204AD55F" w14:textId="77777777" w:rsidR="00E35E40" w:rsidRPr="00D05332" w:rsidRDefault="00E35E40" w:rsidP="00E35E40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208</w:t>
            </w:r>
          </w:p>
          <w:p w14:paraId="4B3A3D6D" w14:textId="6B4CEC9D" w:rsidR="00E35E40" w:rsidRPr="00D05332" w:rsidRDefault="00E35E40" w:rsidP="00E35E40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102</w:t>
            </w:r>
          </w:p>
        </w:tc>
        <w:tc>
          <w:tcPr>
            <w:tcW w:w="0" w:type="auto"/>
          </w:tcPr>
          <w:p w14:paraId="69E01746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EE39BB8" w14:textId="08060450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3B35D7CA" w14:textId="77777777" w:rsidR="00CD4EAC" w:rsidRPr="00D05332" w:rsidRDefault="00E35E40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2.11 (1.66- 2.70)</w:t>
            </w:r>
          </w:p>
          <w:p w14:paraId="3CF4A0CB" w14:textId="1300F408" w:rsidR="00E35E40" w:rsidRPr="00D05332" w:rsidRDefault="00E35E40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3.68 (2.76- 4.89)</w:t>
            </w:r>
          </w:p>
        </w:tc>
        <w:tc>
          <w:tcPr>
            <w:tcW w:w="0" w:type="auto"/>
          </w:tcPr>
          <w:p w14:paraId="22DBB6E4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05192B8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917C128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</w:t>
            </w:r>
            <w:r w:rsidR="00763023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37E28F38" w14:textId="5F59E7CF" w:rsidR="00E35E40" w:rsidRPr="00D05332" w:rsidRDefault="00E35E40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</w:tc>
        <w:tc>
          <w:tcPr>
            <w:tcW w:w="0" w:type="auto"/>
          </w:tcPr>
          <w:p w14:paraId="62A72FAA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</w:p>
          <w:p w14:paraId="691A93E3" w14:textId="77777777" w:rsidR="00CD4EAC" w:rsidRPr="00D05332" w:rsidRDefault="00E35E40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44</w:t>
            </w:r>
          </w:p>
          <w:p w14:paraId="05A8FA04" w14:textId="77777777" w:rsidR="00E35E40" w:rsidRPr="00D05332" w:rsidRDefault="00E35E40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86</w:t>
            </w:r>
          </w:p>
          <w:p w14:paraId="1A986B25" w14:textId="7A700833" w:rsidR="00E35E40" w:rsidRPr="00D05332" w:rsidRDefault="00E35E40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115</w:t>
            </w:r>
          </w:p>
        </w:tc>
        <w:tc>
          <w:tcPr>
            <w:tcW w:w="0" w:type="auto"/>
          </w:tcPr>
          <w:p w14:paraId="5E71E658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4472773" w14:textId="592AEA78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425A860E" w14:textId="77777777" w:rsidR="00CD4EAC" w:rsidRPr="00D05332" w:rsidRDefault="00E35E40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1.42 (0.94- 2.12)</w:t>
            </w:r>
          </w:p>
          <w:p w14:paraId="7C478250" w14:textId="7230F689" w:rsidR="00E35E40" w:rsidRPr="00D05332" w:rsidRDefault="00E35E40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2.06 (1.39- 3.04)</w:t>
            </w:r>
          </w:p>
        </w:tc>
        <w:tc>
          <w:tcPr>
            <w:tcW w:w="0" w:type="auto"/>
          </w:tcPr>
          <w:p w14:paraId="28368B14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2EB9E7A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F8D501C" w14:textId="62EE65EF" w:rsidR="00E35E40" w:rsidRPr="00D05332" w:rsidRDefault="00E35E40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9</w:t>
            </w:r>
          </w:p>
          <w:p w14:paraId="053E8C3B" w14:textId="4A7B197B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</w:t>
            </w:r>
            <w:r w:rsidR="00CB4B38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</w:tc>
      </w:tr>
      <w:tr w:rsidR="00D05332" w:rsidRPr="00D05332" w14:paraId="08656FD4" w14:textId="77777777" w:rsidTr="00466B77">
        <w:tc>
          <w:tcPr>
            <w:tcW w:w="0" w:type="auto"/>
          </w:tcPr>
          <w:p w14:paraId="2D7D3072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Histology</w:t>
            </w:r>
          </w:p>
          <w:p w14:paraId="36B8487A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S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＋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EM</w:t>
            </w:r>
          </w:p>
          <w:p w14:paraId="2FB4A0D8" w14:textId="56C13999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Others</w:t>
            </w:r>
          </w:p>
        </w:tc>
        <w:tc>
          <w:tcPr>
            <w:tcW w:w="0" w:type="auto"/>
          </w:tcPr>
          <w:p w14:paraId="25F6C327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625A23B" w14:textId="1C0FD1F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466</w:t>
            </w:r>
          </w:p>
          <w:p w14:paraId="6D434894" w14:textId="3CCD799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560</w:t>
            </w:r>
          </w:p>
        </w:tc>
        <w:tc>
          <w:tcPr>
            <w:tcW w:w="0" w:type="auto"/>
          </w:tcPr>
          <w:p w14:paraId="46C4F638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159F6A3" w14:textId="318E9A5F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1970F4F9" w14:textId="2357B41E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.01 (0.86- 1.18)</w:t>
            </w:r>
          </w:p>
        </w:tc>
        <w:tc>
          <w:tcPr>
            <w:tcW w:w="0" w:type="auto"/>
          </w:tcPr>
          <w:p w14:paraId="3DEEC771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FC309C8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31BEF71" w14:textId="0C65FDB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94</w:t>
            </w:r>
          </w:p>
        </w:tc>
        <w:tc>
          <w:tcPr>
            <w:tcW w:w="0" w:type="auto"/>
          </w:tcPr>
          <w:p w14:paraId="5845D4CF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B53CA4B" w14:textId="063C7449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71</w:t>
            </w:r>
          </w:p>
          <w:p w14:paraId="2E67195C" w14:textId="0884932A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48</w:t>
            </w:r>
          </w:p>
        </w:tc>
        <w:tc>
          <w:tcPr>
            <w:tcW w:w="0" w:type="auto"/>
          </w:tcPr>
          <w:p w14:paraId="5168B3C8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061AEF9" w14:textId="0EF7BF0B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1A871816" w14:textId="3E82397C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86 (0.50- 1.47)</w:t>
            </w:r>
          </w:p>
        </w:tc>
        <w:tc>
          <w:tcPr>
            <w:tcW w:w="0" w:type="auto"/>
          </w:tcPr>
          <w:p w14:paraId="4F15FEA0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3BAC0E8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085AB18" w14:textId="3EF1D112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5</w:t>
            </w:r>
            <w:r w:rsidR="00763023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8</w:t>
            </w:r>
          </w:p>
        </w:tc>
        <w:tc>
          <w:tcPr>
            <w:tcW w:w="0" w:type="auto"/>
          </w:tcPr>
          <w:p w14:paraId="5CC2B2CC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85F229D" w14:textId="1F034D8C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90</w:t>
            </w:r>
          </w:p>
          <w:p w14:paraId="3299A91D" w14:textId="34BFB0C3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72</w:t>
            </w:r>
          </w:p>
        </w:tc>
        <w:tc>
          <w:tcPr>
            <w:tcW w:w="0" w:type="auto"/>
          </w:tcPr>
          <w:p w14:paraId="2811E894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353CF82" w14:textId="54E9CAB2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14CFD9F5" w14:textId="714C9699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97 (0.78- 1.20)</w:t>
            </w:r>
          </w:p>
        </w:tc>
        <w:tc>
          <w:tcPr>
            <w:tcW w:w="0" w:type="auto"/>
          </w:tcPr>
          <w:p w14:paraId="318E33E9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FA2F679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46F1400" w14:textId="376A2F3D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76</w:t>
            </w:r>
          </w:p>
        </w:tc>
        <w:tc>
          <w:tcPr>
            <w:tcW w:w="0" w:type="auto"/>
          </w:tcPr>
          <w:p w14:paraId="1D500222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4A42B42" w14:textId="42DC6D0A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05</w:t>
            </w:r>
          </w:p>
          <w:p w14:paraId="5DA6335E" w14:textId="291C442A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40</w:t>
            </w:r>
          </w:p>
        </w:tc>
        <w:tc>
          <w:tcPr>
            <w:tcW w:w="0" w:type="auto"/>
          </w:tcPr>
          <w:p w14:paraId="28D0F645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A10A3F2" w14:textId="529E9542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7DB0E1E9" w14:textId="5B6E40F8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1.96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 xml:space="preserve"> (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 xml:space="preserve">1.49- 2.59) </w:t>
            </w:r>
          </w:p>
        </w:tc>
        <w:tc>
          <w:tcPr>
            <w:tcW w:w="0" w:type="auto"/>
          </w:tcPr>
          <w:p w14:paraId="054FBBDB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87480A9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4ED2306" w14:textId="369AC1F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</w:t>
            </w:r>
            <w:r w:rsidR="00CB4B38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1</w:t>
            </w:r>
          </w:p>
        </w:tc>
      </w:tr>
      <w:tr w:rsidR="00D05332" w:rsidRPr="00D05332" w14:paraId="054C0BE0" w14:textId="77777777" w:rsidTr="00466B77">
        <w:tc>
          <w:tcPr>
            <w:tcW w:w="0" w:type="auto"/>
          </w:tcPr>
          <w:p w14:paraId="64430DD9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Chemotherapy</w:t>
            </w:r>
          </w:p>
          <w:p w14:paraId="7B77286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Yes</w:t>
            </w:r>
          </w:p>
          <w:p w14:paraId="5DA5633B" w14:textId="2554F652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2FDA7055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C3FCF0C" w14:textId="06A98185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775</w:t>
            </w:r>
          </w:p>
          <w:p w14:paraId="1840A8E9" w14:textId="76F6DB4B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51</w:t>
            </w:r>
          </w:p>
        </w:tc>
        <w:tc>
          <w:tcPr>
            <w:tcW w:w="0" w:type="auto"/>
          </w:tcPr>
          <w:p w14:paraId="1C48740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7C051DC" w14:textId="0D2695AB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11DEBC7B" w14:textId="48111759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79 (0.65- 0.96)</w:t>
            </w:r>
          </w:p>
        </w:tc>
        <w:tc>
          <w:tcPr>
            <w:tcW w:w="0" w:type="auto"/>
          </w:tcPr>
          <w:p w14:paraId="1865030A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13272C8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FDE5259" w14:textId="7632429D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2</w:t>
            </w:r>
          </w:p>
        </w:tc>
        <w:tc>
          <w:tcPr>
            <w:tcW w:w="0" w:type="auto"/>
          </w:tcPr>
          <w:p w14:paraId="0801DCB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A0E7CCE" w14:textId="0A01F432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92</w:t>
            </w:r>
          </w:p>
          <w:p w14:paraId="2B5963CF" w14:textId="28D6CABF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27</w:t>
            </w:r>
          </w:p>
        </w:tc>
        <w:tc>
          <w:tcPr>
            <w:tcW w:w="0" w:type="auto"/>
          </w:tcPr>
          <w:p w14:paraId="1794E19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80332D9" w14:textId="38C5CEA2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10DE0F76" w14:textId="2DC29B68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.18 (0.70- 1.97)</w:t>
            </w:r>
          </w:p>
        </w:tc>
        <w:tc>
          <w:tcPr>
            <w:tcW w:w="0" w:type="auto"/>
          </w:tcPr>
          <w:p w14:paraId="585B3224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nb-NO"/>
              </w:rPr>
            </w:pPr>
          </w:p>
          <w:p w14:paraId="2B03E8F4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nb-NO"/>
              </w:rPr>
            </w:pPr>
          </w:p>
          <w:p w14:paraId="71622FAC" w14:textId="3D9F8025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nb-NO"/>
              </w:rPr>
              <w:t>0.54</w:t>
            </w:r>
          </w:p>
        </w:tc>
        <w:tc>
          <w:tcPr>
            <w:tcW w:w="0" w:type="auto"/>
          </w:tcPr>
          <w:p w14:paraId="4F73B6AB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901B992" w14:textId="34522C21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482</w:t>
            </w:r>
          </w:p>
          <w:p w14:paraId="5F5C2E64" w14:textId="6238FA3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80</w:t>
            </w:r>
          </w:p>
        </w:tc>
        <w:tc>
          <w:tcPr>
            <w:tcW w:w="0" w:type="auto"/>
          </w:tcPr>
          <w:p w14:paraId="7010C10C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D761672" w14:textId="52144E68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0F8754F5" w14:textId="4647EEFA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.18 (0.88- 1.59)</w:t>
            </w:r>
          </w:p>
        </w:tc>
        <w:tc>
          <w:tcPr>
            <w:tcW w:w="0" w:type="auto"/>
          </w:tcPr>
          <w:p w14:paraId="220B7895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it-IT"/>
              </w:rPr>
            </w:pPr>
          </w:p>
          <w:p w14:paraId="65E25F12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it-IT"/>
              </w:rPr>
            </w:pPr>
          </w:p>
          <w:p w14:paraId="4D599DF6" w14:textId="2D1DA8D3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it-IT"/>
              </w:rPr>
              <w:t>0.26</w:t>
            </w:r>
          </w:p>
        </w:tc>
        <w:tc>
          <w:tcPr>
            <w:tcW w:w="0" w:type="auto"/>
          </w:tcPr>
          <w:p w14:paraId="2C60B607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A958140" w14:textId="216EA29A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01</w:t>
            </w:r>
          </w:p>
          <w:p w14:paraId="709E5404" w14:textId="048C5908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it-IT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44</w:t>
            </w:r>
          </w:p>
        </w:tc>
        <w:tc>
          <w:tcPr>
            <w:tcW w:w="0" w:type="auto"/>
          </w:tcPr>
          <w:p w14:paraId="3D5A43C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7F63BF9" w14:textId="7384811E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258F4BAD" w14:textId="5C6777A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it-IT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2.23 (1.63- 3.22)</w:t>
            </w:r>
          </w:p>
        </w:tc>
        <w:tc>
          <w:tcPr>
            <w:tcW w:w="0" w:type="auto"/>
          </w:tcPr>
          <w:p w14:paraId="06E89C00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E502F27" w14:textId="7777777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D3F6D2B" w14:textId="6A0FFBD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it-IT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</w:t>
            </w:r>
            <w:r w:rsidR="00CB4B38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</w:tc>
      </w:tr>
      <w:tr w:rsidR="00D05332" w:rsidRPr="00D05332" w14:paraId="0F6027D8" w14:textId="77777777" w:rsidTr="00466B77">
        <w:trPr>
          <w:trHeight w:val="938"/>
        </w:trPr>
        <w:tc>
          <w:tcPr>
            <w:tcW w:w="0" w:type="auto"/>
          </w:tcPr>
          <w:p w14:paraId="0EFC4D12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Diagnostic period</w:t>
            </w:r>
          </w:p>
          <w:p w14:paraId="0025576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004-2007</w:t>
            </w:r>
          </w:p>
          <w:p w14:paraId="3395BB51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008-2011</w:t>
            </w:r>
          </w:p>
          <w:p w14:paraId="123FEA2C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012-2015</w:t>
            </w:r>
          </w:p>
          <w:p w14:paraId="07576E68" w14:textId="39075062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016-2018</w:t>
            </w:r>
          </w:p>
        </w:tc>
        <w:tc>
          <w:tcPr>
            <w:tcW w:w="0" w:type="auto"/>
          </w:tcPr>
          <w:p w14:paraId="43A1F9FF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55D245D" w14:textId="62572136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85</w:t>
            </w:r>
          </w:p>
          <w:p w14:paraId="08B826D1" w14:textId="6A143C60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40</w:t>
            </w:r>
          </w:p>
          <w:p w14:paraId="1BB5D56D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330</w:t>
            </w:r>
          </w:p>
          <w:p w14:paraId="48AD864F" w14:textId="29C9849A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71</w:t>
            </w:r>
          </w:p>
        </w:tc>
        <w:tc>
          <w:tcPr>
            <w:tcW w:w="0" w:type="auto"/>
          </w:tcPr>
          <w:p w14:paraId="11C0BEE1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8D44A16" w14:textId="2296E44A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632B0DC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91 (0.73- 1.14)</w:t>
            </w:r>
          </w:p>
          <w:p w14:paraId="05BB5DD6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75 (0.61- 0.94)</w:t>
            </w:r>
          </w:p>
          <w:p w14:paraId="1FFF30CD" w14:textId="000BA17B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 xml:space="preserve">0.72 (0.56- 0.92) </w:t>
            </w:r>
          </w:p>
        </w:tc>
        <w:tc>
          <w:tcPr>
            <w:tcW w:w="0" w:type="auto"/>
          </w:tcPr>
          <w:p w14:paraId="0A5339E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D263A6E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F5EDCBE" w14:textId="35DFFE29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42</w:t>
            </w:r>
          </w:p>
          <w:p w14:paraId="05475472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1</w:t>
            </w:r>
          </w:p>
          <w:p w14:paraId="534AAD4F" w14:textId="69A6766D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1</w:t>
            </w:r>
          </w:p>
        </w:tc>
        <w:tc>
          <w:tcPr>
            <w:tcW w:w="0" w:type="auto"/>
          </w:tcPr>
          <w:p w14:paraId="1136405D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BAF584F" w14:textId="4A7BFA18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49</w:t>
            </w:r>
          </w:p>
          <w:p w14:paraId="10DBD666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43</w:t>
            </w:r>
          </w:p>
          <w:p w14:paraId="5CBCB8BB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69</w:t>
            </w:r>
          </w:p>
          <w:p w14:paraId="49CCFA37" w14:textId="4F07C82E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58</w:t>
            </w:r>
          </w:p>
        </w:tc>
        <w:tc>
          <w:tcPr>
            <w:tcW w:w="0" w:type="auto"/>
          </w:tcPr>
          <w:p w14:paraId="5D6945AE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6879B63" w14:textId="459E1A71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7B611EDF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74 (0.40- 1.37)</w:t>
            </w:r>
          </w:p>
          <w:p w14:paraId="57EA3F28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47 (0.24- 0.92)</w:t>
            </w:r>
          </w:p>
          <w:p w14:paraId="2DFEB068" w14:textId="5085BBD2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25 (0.08- 0.75)</w:t>
            </w:r>
          </w:p>
        </w:tc>
        <w:tc>
          <w:tcPr>
            <w:tcW w:w="0" w:type="auto"/>
          </w:tcPr>
          <w:p w14:paraId="105BFF0D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18BAF9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6B148D0" w14:textId="34544FF1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33</w:t>
            </w:r>
          </w:p>
          <w:p w14:paraId="5A42FDAC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3</w:t>
            </w:r>
          </w:p>
          <w:p w14:paraId="60303A5C" w14:textId="570A8C78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1</w:t>
            </w:r>
          </w:p>
        </w:tc>
        <w:tc>
          <w:tcPr>
            <w:tcW w:w="0" w:type="auto"/>
          </w:tcPr>
          <w:p w14:paraId="48733D5D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FF70574" w14:textId="25339F4E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90</w:t>
            </w:r>
          </w:p>
          <w:p w14:paraId="6298EABC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32</w:t>
            </w:r>
          </w:p>
          <w:p w14:paraId="1F7225F6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84</w:t>
            </w:r>
          </w:p>
          <w:p w14:paraId="11E29E5B" w14:textId="792704E9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56</w:t>
            </w:r>
          </w:p>
        </w:tc>
        <w:tc>
          <w:tcPr>
            <w:tcW w:w="0" w:type="auto"/>
          </w:tcPr>
          <w:p w14:paraId="7ABFDE74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3406D10" w14:textId="4DCADE52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59A4BD0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77 (0.57- 1.04)</w:t>
            </w:r>
          </w:p>
          <w:p w14:paraId="1FF3A011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73 (0.54- 0.98)</w:t>
            </w:r>
          </w:p>
          <w:p w14:paraId="4FA2935E" w14:textId="60506857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68 (0.49- 0.96)</w:t>
            </w:r>
          </w:p>
        </w:tc>
        <w:tc>
          <w:tcPr>
            <w:tcW w:w="0" w:type="auto"/>
          </w:tcPr>
          <w:p w14:paraId="42DDFA91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27AB0FF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40EED4F" w14:textId="58E273A0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9</w:t>
            </w:r>
          </w:p>
          <w:p w14:paraId="2BB2E962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4</w:t>
            </w:r>
          </w:p>
          <w:p w14:paraId="4543D4B8" w14:textId="09B02DD8" w:rsidR="00CD4EAC" w:rsidRPr="00D05332" w:rsidRDefault="00CD4EAC" w:rsidP="00CD4EAC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3</w:t>
            </w:r>
          </w:p>
        </w:tc>
        <w:tc>
          <w:tcPr>
            <w:tcW w:w="0" w:type="auto"/>
          </w:tcPr>
          <w:p w14:paraId="0617C69B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C8E2178" w14:textId="1533FA58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46</w:t>
            </w:r>
          </w:p>
          <w:p w14:paraId="23A6EA3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65</w:t>
            </w:r>
          </w:p>
          <w:p w14:paraId="5572F500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77</w:t>
            </w:r>
          </w:p>
          <w:p w14:paraId="7099F325" w14:textId="362DD85E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57</w:t>
            </w:r>
          </w:p>
        </w:tc>
        <w:tc>
          <w:tcPr>
            <w:tcW w:w="0" w:type="auto"/>
          </w:tcPr>
          <w:p w14:paraId="71C7A0D2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CBB744A" w14:textId="4AE5ED26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3E69231C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1.05 (0.72- 1.55)</w:t>
            </w:r>
          </w:p>
          <w:p w14:paraId="6274B61F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 xml:space="preserve">0.76 (0.52- 1.11)  </w:t>
            </w:r>
          </w:p>
          <w:p w14:paraId="4FC9947C" w14:textId="327BB202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0.87 (0.57- 1.33)</w:t>
            </w:r>
          </w:p>
        </w:tc>
        <w:tc>
          <w:tcPr>
            <w:tcW w:w="0" w:type="auto"/>
          </w:tcPr>
          <w:p w14:paraId="0AC2EEAF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</w:p>
          <w:p w14:paraId="2D0CE7F1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</w:p>
          <w:p w14:paraId="23027FC9" w14:textId="734B5BC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0.79</w:t>
            </w:r>
          </w:p>
          <w:p w14:paraId="31ED05AE" w14:textId="77777777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0.16</w:t>
            </w:r>
          </w:p>
          <w:p w14:paraId="3403C317" w14:textId="6CFFBEDF" w:rsidR="00CD4EAC" w:rsidRPr="00D05332" w:rsidRDefault="00CD4EAC" w:rsidP="00CD4EAC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53</w:t>
            </w:r>
          </w:p>
        </w:tc>
      </w:tr>
    </w:tbl>
    <w:p w14:paraId="484919AD" w14:textId="7688A530" w:rsidR="005D0330" w:rsidRPr="00D05332" w:rsidRDefault="005D0330" w:rsidP="005D0330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HR, hazard ratio; CI, confidence interval; </w:t>
      </w:r>
      <w:r w:rsidR="00CB0508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n, number of patients; </w:t>
      </w: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Op (−), no-surgery group; S+EM,</w:t>
      </w:r>
    </w:p>
    <w:p w14:paraId="69519BFC" w14:textId="39A47E28" w:rsidR="00BE06D5" w:rsidRPr="00D05332" w:rsidRDefault="005D0330" w:rsidP="00407E88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serous adenocarcinoma/endometrioid adenocarcinoma.</w:t>
      </w:r>
      <w:r w:rsidR="00BE06D5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br w:type="page"/>
      </w:r>
    </w:p>
    <w:p w14:paraId="722BF83B" w14:textId="0C1AB0F1" w:rsidR="00BE06D5" w:rsidRPr="00D05332" w:rsidRDefault="00BE06D5" w:rsidP="004A150F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lastRenderedPageBreak/>
        <w:t>Table S</w:t>
      </w:r>
      <w:r w:rsidR="00FD0A27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4</w:t>
      </w:r>
      <w:r w:rsidR="00120989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. Univariate analysis of overall survival according to surgical</w:t>
      </w:r>
      <w:r w:rsidR="007C66E1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outcome</w:t>
      </w:r>
      <w:r w:rsidR="00120989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in patients aged ≥80 years.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501"/>
        <w:gridCol w:w="1499"/>
        <w:gridCol w:w="781"/>
        <w:gridCol w:w="406"/>
        <w:gridCol w:w="1594"/>
        <w:gridCol w:w="781"/>
        <w:gridCol w:w="501"/>
        <w:gridCol w:w="1499"/>
        <w:gridCol w:w="781"/>
        <w:gridCol w:w="406"/>
        <w:gridCol w:w="1499"/>
        <w:gridCol w:w="781"/>
      </w:tblGrid>
      <w:tr w:rsidR="00D05332" w:rsidRPr="00D05332" w14:paraId="69B3F8A3" w14:textId="77777777" w:rsidTr="00A7258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EED34FC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D1660B8" w14:textId="1C20E88E" w:rsidR="00FC2449" w:rsidRPr="00D05332" w:rsidRDefault="00FC2449" w:rsidP="00CB050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  <w:t>All case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E893D06" w14:textId="35865831" w:rsidR="00FC2449" w:rsidRPr="00D05332" w:rsidRDefault="00FC2449" w:rsidP="00CB050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  <w:t>Local dise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F6E247" w14:textId="7DF22A03" w:rsidR="00FC2449" w:rsidRPr="00D05332" w:rsidRDefault="00FC2449" w:rsidP="00CB050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  <w:t>Regional diseas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538221" w14:textId="6E71642A" w:rsidR="00FC2449" w:rsidRPr="00D05332" w:rsidRDefault="00FC2449" w:rsidP="00CB050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  <w:t>Distant disease</w:t>
            </w:r>
          </w:p>
        </w:tc>
      </w:tr>
      <w:tr w:rsidR="00D05332" w:rsidRPr="00D05332" w14:paraId="5C06CE4D" w14:textId="77777777" w:rsidTr="00A72585">
        <w:tc>
          <w:tcPr>
            <w:tcW w:w="0" w:type="auto"/>
            <w:tcBorders>
              <w:top w:val="single" w:sz="4" w:space="0" w:color="auto"/>
            </w:tcBorders>
          </w:tcPr>
          <w:p w14:paraId="38567E73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3DD791" w14:textId="7EEB354F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83D50F" w14:textId="78F23FAB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914BD5" w14:textId="17FF0690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170ABC" w14:textId="591A2B9C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C03BEC4" w14:textId="343BC7BF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6BA3167" w14:textId="2DAB81EE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0063235" w14:textId="0FFF92E9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8C0E369" w14:textId="3B7325D8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E109EA" w14:textId="27A4431B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461686" w14:textId="46B611A1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DAD538" w14:textId="1238DDCC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HR (95% CI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328435" w14:textId="63AF2CC3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P value</w:t>
            </w:r>
          </w:p>
        </w:tc>
      </w:tr>
      <w:tr w:rsidR="00D05332" w:rsidRPr="00D05332" w14:paraId="315829BC" w14:textId="77777777" w:rsidTr="00A72585">
        <w:tc>
          <w:tcPr>
            <w:tcW w:w="0" w:type="auto"/>
          </w:tcPr>
          <w:p w14:paraId="195B9F72" w14:textId="77777777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Disease extent</w:t>
            </w:r>
          </w:p>
          <w:p w14:paraId="6B0092C8" w14:textId="77777777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Local</w:t>
            </w:r>
          </w:p>
          <w:p w14:paraId="100BEF9B" w14:textId="77777777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Regional</w:t>
            </w:r>
          </w:p>
          <w:p w14:paraId="6943C132" w14:textId="34F3C4D5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Distant</w:t>
            </w:r>
          </w:p>
        </w:tc>
        <w:tc>
          <w:tcPr>
            <w:tcW w:w="0" w:type="auto"/>
          </w:tcPr>
          <w:p w14:paraId="2BA9E166" w14:textId="77777777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45CA5C9" w14:textId="6285375D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62</w:t>
            </w:r>
          </w:p>
          <w:p w14:paraId="5150F279" w14:textId="77777777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77</w:t>
            </w:r>
          </w:p>
          <w:p w14:paraId="28876B7B" w14:textId="2972FFB9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00</w:t>
            </w:r>
          </w:p>
        </w:tc>
        <w:tc>
          <w:tcPr>
            <w:tcW w:w="0" w:type="auto"/>
          </w:tcPr>
          <w:p w14:paraId="56EE52D2" w14:textId="77777777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F11B437" w14:textId="21550D5C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553B7EBE" w14:textId="77777777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2.69 (1.81- 4.00)</w:t>
            </w:r>
          </w:p>
          <w:p w14:paraId="5FB37BA6" w14:textId="669B2231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5.7</w:t>
            </w:r>
            <w:r w:rsidR="007151BC"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4</w:t>
            </w: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 xml:space="preserve"> (3.76- 8.75)</w:t>
            </w:r>
          </w:p>
        </w:tc>
        <w:tc>
          <w:tcPr>
            <w:tcW w:w="0" w:type="auto"/>
          </w:tcPr>
          <w:p w14:paraId="2AC93CBF" w14:textId="77777777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E2396D9" w14:textId="77777777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FC8EE9C" w14:textId="199BE73C" w:rsidR="00FC2449" w:rsidRPr="00D05332" w:rsidRDefault="00FC2449" w:rsidP="00FC2449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&lt;0.0</w:t>
            </w:r>
            <w:r w:rsidR="007151BC"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</w:t>
            </w: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2A7DB7ED" w14:textId="0D029D66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&lt;0.0</w:t>
            </w:r>
            <w:r w:rsidR="007151BC"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</w:t>
            </w: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</w:tc>
        <w:tc>
          <w:tcPr>
            <w:tcW w:w="0" w:type="auto"/>
          </w:tcPr>
          <w:p w14:paraId="3405C0F6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5BC86A3E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32A0B44D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5A31B767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4055C48F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35626922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1B680642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00C4E1B4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0" w:type="auto"/>
          </w:tcPr>
          <w:p w14:paraId="1C13740F" w14:textId="77777777" w:rsidR="00FC2449" w:rsidRPr="00D05332" w:rsidRDefault="00FC2449" w:rsidP="00FC2449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2044F3C9" w14:textId="77777777" w:rsidTr="00A72585">
        <w:tc>
          <w:tcPr>
            <w:tcW w:w="0" w:type="auto"/>
          </w:tcPr>
          <w:p w14:paraId="39C98A0A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urgical outcome</w:t>
            </w:r>
          </w:p>
          <w:p w14:paraId="03C183A5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o residual tumor</w:t>
            </w:r>
          </w:p>
          <w:p w14:paraId="31E3F489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R</w:t>
            </w:r>
            <w:r w:rsidRPr="00D05332">
              <w:rPr>
                <w:rFonts w:ascii="Times New Roman" w:hAnsi="Times New Roman" w:cs="Times New Roman" w:hint="eastAsia"/>
                <w:color w:val="000000" w:themeColor="text1"/>
                <w:sz w:val="19"/>
                <w:szCs w:val="19"/>
              </w:rPr>
              <w:t>e</w:t>
            </w: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sidual macroscopic tumor</w:t>
            </w:r>
          </w:p>
          <w:p w14:paraId="7B30F756" w14:textId="1128E9F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Op (−)</w:t>
            </w:r>
          </w:p>
        </w:tc>
        <w:tc>
          <w:tcPr>
            <w:tcW w:w="0" w:type="auto"/>
          </w:tcPr>
          <w:p w14:paraId="17788264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52F0648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24</w:t>
            </w:r>
          </w:p>
          <w:p w14:paraId="7810A45C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71</w:t>
            </w:r>
          </w:p>
          <w:p w14:paraId="34B80539" w14:textId="317E6412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44</w:t>
            </w:r>
          </w:p>
        </w:tc>
        <w:tc>
          <w:tcPr>
            <w:tcW w:w="0" w:type="auto"/>
          </w:tcPr>
          <w:p w14:paraId="03708695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EE7B037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03C55F69" w14:textId="45E9E343" w:rsidR="006311A1" w:rsidRPr="00D05332" w:rsidRDefault="006311A1" w:rsidP="006311A1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2.48 (1.74- 3.52)</w:t>
            </w:r>
          </w:p>
          <w:p w14:paraId="2D50399C" w14:textId="2071396D" w:rsidR="00A72585" w:rsidRPr="00D05332" w:rsidRDefault="006311A1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5.62 (4.14- 7.64)</w:t>
            </w:r>
          </w:p>
        </w:tc>
        <w:tc>
          <w:tcPr>
            <w:tcW w:w="0" w:type="auto"/>
          </w:tcPr>
          <w:p w14:paraId="31345CAD" w14:textId="7777777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0D4183D" w14:textId="7777777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3B2A943" w14:textId="7777777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  <w:p w14:paraId="742E91D1" w14:textId="181445A9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</w:tc>
        <w:tc>
          <w:tcPr>
            <w:tcW w:w="0" w:type="auto"/>
          </w:tcPr>
          <w:p w14:paraId="782D8720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</w:p>
          <w:p w14:paraId="3328F05B" w14:textId="77777777" w:rsidR="00A72585" w:rsidRPr="00D05332" w:rsidRDefault="006311A1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54</w:t>
            </w:r>
          </w:p>
          <w:p w14:paraId="54736BCF" w14:textId="77777777" w:rsidR="006311A1" w:rsidRPr="00D05332" w:rsidRDefault="006311A1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2</w:t>
            </w:r>
          </w:p>
          <w:p w14:paraId="4E61D5A1" w14:textId="6AFBCB39" w:rsidR="006311A1" w:rsidRPr="00D05332" w:rsidRDefault="006311A1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6</w:t>
            </w:r>
          </w:p>
        </w:tc>
        <w:tc>
          <w:tcPr>
            <w:tcW w:w="0" w:type="auto"/>
          </w:tcPr>
          <w:p w14:paraId="469AF0FF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11C413A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3D1A8870" w14:textId="77777777" w:rsidR="00A72585" w:rsidRPr="00D05332" w:rsidRDefault="006311A1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0.48 (0.06- 3.64)</w:t>
            </w:r>
          </w:p>
          <w:p w14:paraId="79E04F15" w14:textId="14E47EEE" w:rsidR="006311A1" w:rsidRPr="00D05332" w:rsidRDefault="006311A1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8.94 (3.14- 25.47)</w:t>
            </w:r>
          </w:p>
        </w:tc>
        <w:tc>
          <w:tcPr>
            <w:tcW w:w="0" w:type="auto"/>
          </w:tcPr>
          <w:p w14:paraId="24E151DD" w14:textId="7777777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30E44E7" w14:textId="7777777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57645E9" w14:textId="6F28A4C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</w:t>
            </w:r>
            <w:r w:rsidR="006311A1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48</w:t>
            </w:r>
          </w:p>
          <w:p w14:paraId="40398E4F" w14:textId="5DC9FAED" w:rsidR="00A72585" w:rsidRPr="00D05332" w:rsidRDefault="006311A1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</w:tc>
        <w:tc>
          <w:tcPr>
            <w:tcW w:w="0" w:type="auto"/>
          </w:tcPr>
          <w:p w14:paraId="6B9AFD27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ADFA0B1" w14:textId="77777777" w:rsidR="00A72585" w:rsidRPr="00D05332" w:rsidRDefault="006311A1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57</w:t>
            </w:r>
          </w:p>
          <w:p w14:paraId="2EC2C4A6" w14:textId="77777777" w:rsidR="006311A1" w:rsidRPr="00D05332" w:rsidRDefault="006311A1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49</w:t>
            </w:r>
          </w:p>
          <w:p w14:paraId="756ECA33" w14:textId="4B626863" w:rsidR="006311A1" w:rsidRPr="00D05332" w:rsidRDefault="006311A1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71</w:t>
            </w:r>
          </w:p>
        </w:tc>
        <w:tc>
          <w:tcPr>
            <w:tcW w:w="0" w:type="auto"/>
          </w:tcPr>
          <w:p w14:paraId="7D5F40DF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A48A452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5FD4BAA0" w14:textId="32729F01" w:rsidR="006311A1" w:rsidRPr="00D05332" w:rsidRDefault="00A72585" w:rsidP="006311A1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2.1</w:t>
            </w:r>
            <w:r w:rsidR="006311A1"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3 (1.34- 3.40)</w:t>
            </w:r>
          </w:p>
          <w:p w14:paraId="0F725E3F" w14:textId="75B29F83" w:rsidR="00A72585" w:rsidRPr="00D05332" w:rsidRDefault="006311A1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>4.32 (2.80- 6.70)</w:t>
            </w:r>
          </w:p>
        </w:tc>
        <w:tc>
          <w:tcPr>
            <w:tcW w:w="0" w:type="auto"/>
          </w:tcPr>
          <w:p w14:paraId="4E6A21EE" w14:textId="7777777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8A486C5" w14:textId="7777777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AD31AAB" w14:textId="7B01F885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00</w:t>
            </w:r>
            <w:r w:rsidR="006311A1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</w:t>
            </w:r>
          </w:p>
          <w:p w14:paraId="6415DC4F" w14:textId="4FB2E990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</w:tc>
        <w:tc>
          <w:tcPr>
            <w:tcW w:w="0" w:type="auto"/>
          </w:tcPr>
          <w:p w14:paraId="13413286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</w:p>
          <w:p w14:paraId="47FEE388" w14:textId="77777777" w:rsidR="00A72585" w:rsidRPr="00D05332" w:rsidRDefault="006311A1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13</w:t>
            </w:r>
          </w:p>
          <w:p w14:paraId="4264064C" w14:textId="77777777" w:rsidR="006311A1" w:rsidRPr="00D05332" w:rsidRDefault="006311A1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20</w:t>
            </w:r>
          </w:p>
          <w:p w14:paraId="01A1651E" w14:textId="7D729DA5" w:rsidR="006311A1" w:rsidRPr="00D05332" w:rsidRDefault="006311A1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67</w:t>
            </w:r>
          </w:p>
        </w:tc>
        <w:tc>
          <w:tcPr>
            <w:tcW w:w="0" w:type="auto"/>
          </w:tcPr>
          <w:p w14:paraId="1978D50D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B92009B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12133BF6" w14:textId="77777777" w:rsidR="00A72585" w:rsidRPr="00D05332" w:rsidRDefault="006311A1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1.53 (0.70- 3.32)</w:t>
            </w:r>
          </w:p>
          <w:p w14:paraId="1C7338F7" w14:textId="6D5BE810" w:rsidR="006311A1" w:rsidRPr="00D05332" w:rsidRDefault="006311A1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3.36 (1.71- 6.62)</w:t>
            </w:r>
          </w:p>
        </w:tc>
        <w:tc>
          <w:tcPr>
            <w:tcW w:w="0" w:type="auto"/>
          </w:tcPr>
          <w:p w14:paraId="1407ABDE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5591375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54C1EA2" w14:textId="2FF9323A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0.</w:t>
            </w:r>
            <w:r w:rsidR="006311A1"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8</w:t>
            </w:r>
          </w:p>
          <w:p w14:paraId="1BD0471D" w14:textId="1440105C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</w:tc>
      </w:tr>
      <w:tr w:rsidR="00D05332" w:rsidRPr="00D05332" w14:paraId="4FBDB191" w14:textId="77777777" w:rsidTr="00A72585">
        <w:tc>
          <w:tcPr>
            <w:tcW w:w="0" w:type="auto"/>
          </w:tcPr>
          <w:p w14:paraId="1D2E652A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Histology</w:t>
            </w:r>
          </w:p>
          <w:p w14:paraId="17EBBD86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S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＋</w:t>
            </w: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EM</w:t>
            </w:r>
          </w:p>
          <w:p w14:paraId="0D711486" w14:textId="49D2792C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Others</w:t>
            </w:r>
          </w:p>
        </w:tc>
        <w:tc>
          <w:tcPr>
            <w:tcW w:w="0" w:type="auto"/>
          </w:tcPr>
          <w:p w14:paraId="694D4304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5E02F94" w14:textId="54736096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21</w:t>
            </w:r>
          </w:p>
          <w:p w14:paraId="78EDB2D9" w14:textId="348E3714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218</w:t>
            </w:r>
          </w:p>
        </w:tc>
        <w:tc>
          <w:tcPr>
            <w:tcW w:w="0" w:type="auto"/>
          </w:tcPr>
          <w:p w14:paraId="2EC295E8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438EDE6" w14:textId="5092E75C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4378CFB3" w14:textId="670B4F91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.63 (1.25- 2.11)</w:t>
            </w:r>
          </w:p>
        </w:tc>
        <w:tc>
          <w:tcPr>
            <w:tcW w:w="0" w:type="auto"/>
          </w:tcPr>
          <w:p w14:paraId="3BBCF4E7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6DA3DF4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BA919F4" w14:textId="6B82AC61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</w:tc>
        <w:tc>
          <w:tcPr>
            <w:tcW w:w="0" w:type="auto"/>
          </w:tcPr>
          <w:p w14:paraId="6DCCF4A5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AA7A00F" w14:textId="713A89FF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21</w:t>
            </w:r>
          </w:p>
          <w:p w14:paraId="16DBB936" w14:textId="5BB41000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41</w:t>
            </w:r>
          </w:p>
        </w:tc>
        <w:tc>
          <w:tcPr>
            <w:tcW w:w="0" w:type="auto"/>
          </w:tcPr>
          <w:p w14:paraId="72E61207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B494038" w14:textId="1C3330DB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139A076D" w14:textId="04318A53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.45 (0.63- 3.33)</w:t>
            </w:r>
          </w:p>
        </w:tc>
        <w:tc>
          <w:tcPr>
            <w:tcW w:w="0" w:type="auto"/>
          </w:tcPr>
          <w:p w14:paraId="6428DCF7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8DEB18F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63A2843" w14:textId="0EB1DFAD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38</w:t>
            </w:r>
          </w:p>
        </w:tc>
        <w:tc>
          <w:tcPr>
            <w:tcW w:w="0" w:type="auto"/>
          </w:tcPr>
          <w:p w14:paraId="05505891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DAC65B7" w14:textId="1A17276E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77</w:t>
            </w:r>
          </w:p>
          <w:p w14:paraId="5692ED45" w14:textId="09C70B41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00</w:t>
            </w:r>
          </w:p>
        </w:tc>
        <w:tc>
          <w:tcPr>
            <w:tcW w:w="0" w:type="auto"/>
          </w:tcPr>
          <w:p w14:paraId="31BFB3EB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CFF2D0C" w14:textId="68E84583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40C90A7B" w14:textId="046FE008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.69 (1.20- 2.38)</w:t>
            </w:r>
          </w:p>
        </w:tc>
        <w:tc>
          <w:tcPr>
            <w:tcW w:w="0" w:type="auto"/>
          </w:tcPr>
          <w:p w14:paraId="0AF584A1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693521F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D231150" w14:textId="78052995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03</w:t>
            </w:r>
          </w:p>
        </w:tc>
        <w:tc>
          <w:tcPr>
            <w:tcW w:w="0" w:type="auto"/>
          </w:tcPr>
          <w:p w14:paraId="20343E1C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1F332D5" w14:textId="787E4BF0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23</w:t>
            </w:r>
          </w:p>
          <w:p w14:paraId="40336AB5" w14:textId="79F1F223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77</w:t>
            </w:r>
          </w:p>
        </w:tc>
        <w:tc>
          <w:tcPr>
            <w:tcW w:w="0" w:type="auto"/>
          </w:tcPr>
          <w:p w14:paraId="7D304F62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1E7D9A8" w14:textId="0452F291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1F84AE9A" w14:textId="0695BF7A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1.37</w:t>
            </w: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 xml:space="preserve"> (</w:t>
            </w: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 xml:space="preserve">0.85- 2.21) </w:t>
            </w:r>
          </w:p>
        </w:tc>
        <w:tc>
          <w:tcPr>
            <w:tcW w:w="0" w:type="auto"/>
          </w:tcPr>
          <w:p w14:paraId="3DA2AC59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5300AE7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3D6BA81" w14:textId="24BA9698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20</w:t>
            </w:r>
          </w:p>
        </w:tc>
      </w:tr>
      <w:tr w:rsidR="00D05332" w:rsidRPr="00D05332" w14:paraId="66651367" w14:textId="77777777" w:rsidTr="00A72585">
        <w:tc>
          <w:tcPr>
            <w:tcW w:w="0" w:type="auto"/>
          </w:tcPr>
          <w:p w14:paraId="4F64AFE8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Chemotherapy</w:t>
            </w:r>
          </w:p>
          <w:p w14:paraId="64BD38E9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Yes</w:t>
            </w:r>
          </w:p>
          <w:p w14:paraId="4D935628" w14:textId="4A3D367C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No</w:t>
            </w:r>
          </w:p>
        </w:tc>
        <w:tc>
          <w:tcPr>
            <w:tcW w:w="0" w:type="auto"/>
          </w:tcPr>
          <w:p w14:paraId="2569772F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3CCFE4B" w14:textId="5410D934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37</w:t>
            </w:r>
          </w:p>
          <w:p w14:paraId="11117AA0" w14:textId="4A446062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202</w:t>
            </w:r>
          </w:p>
        </w:tc>
        <w:tc>
          <w:tcPr>
            <w:tcW w:w="0" w:type="auto"/>
          </w:tcPr>
          <w:p w14:paraId="12A8E754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3BF1455" w14:textId="79FDA4D1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5F7CF488" w14:textId="047C05F5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.20 (0.94- 1.54)</w:t>
            </w:r>
          </w:p>
        </w:tc>
        <w:tc>
          <w:tcPr>
            <w:tcW w:w="0" w:type="auto"/>
          </w:tcPr>
          <w:p w14:paraId="4853A346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F979D94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425C7FA" w14:textId="4BAB8EF1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14</w:t>
            </w:r>
          </w:p>
        </w:tc>
        <w:tc>
          <w:tcPr>
            <w:tcW w:w="0" w:type="auto"/>
          </w:tcPr>
          <w:p w14:paraId="1FB82E20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1F752D5" w14:textId="6AD24544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3</w:t>
            </w:r>
          </w:p>
          <w:p w14:paraId="7A2542A2" w14:textId="08315E5E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59</w:t>
            </w:r>
          </w:p>
        </w:tc>
        <w:tc>
          <w:tcPr>
            <w:tcW w:w="0" w:type="auto"/>
          </w:tcPr>
          <w:p w14:paraId="0572A9B5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2ECBE1F" w14:textId="7F4E99E4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3A24E714" w14:textId="7F469FC6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2.05 (0.28- 15.2)</w:t>
            </w:r>
          </w:p>
        </w:tc>
        <w:tc>
          <w:tcPr>
            <w:tcW w:w="0" w:type="auto"/>
          </w:tcPr>
          <w:p w14:paraId="4D66A744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nb-NO"/>
              </w:rPr>
            </w:pPr>
          </w:p>
          <w:p w14:paraId="0910C271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nb-NO"/>
              </w:rPr>
            </w:pPr>
          </w:p>
          <w:p w14:paraId="6099AE2B" w14:textId="762BCAD2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nb-NO"/>
              </w:rPr>
              <w:t>0.48</w:t>
            </w:r>
          </w:p>
        </w:tc>
        <w:tc>
          <w:tcPr>
            <w:tcW w:w="0" w:type="auto"/>
          </w:tcPr>
          <w:p w14:paraId="395FE78C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1F2A862" w14:textId="76626F9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88</w:t>
            </w:r>
          </w:p>
          <w:p w14:paraId="5DE27109" w14:textId="4532785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89</w:t>
            </w:r>
          </w:p>
        </w:tc>
        <w:tc>
          <w:tcPr>
            <w:tcW w:w="0" w:type="auto"/>
          </w:tcPr>
          <w:p w14:paraId="3EED019F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A139A39" w14:textId="2266057B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3DB5B8BC" w14:textId="0D1066E2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.68 (1.20- 2.35)</w:t>
            </w:r>
          </w:p>
        </w:tc>
        <w:tc>
          <w:tcPr>
            <w:tcW w:w="0" w:type="auto"/>
          </w:tcPr>
          <w:p w14:paraId="62C92FA5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57FAA7E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625D81C3" w14:textId="2CBC0CCF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003</w:t>
            </w:r>
          </w:p>
        </w:tc>
        <w:tc>
          <w:tcPr>
            <w:tcW w:w="0" w:type="auto"/>
          </w:tcPr>
          <w:p w14:paraId="11EBB022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9F4B170" w14:textId="0F3F7EAF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46</w:t>
            </w:r>
          </w:p>
          <w:p w14:paraId="4162B4CE" w14:textId="7B47DE37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it-IT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54</w:t>
            </w:r>
          </w:p>
        </w:tc>
        <w:tc>
          <w:tcPr>
            <w:tcW w:w="0" w:type="auto"/>
          </w:tcPr>
          <w:p w14:paraId="73C9295C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455BC34" w14:textId="416250F9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1702383B" w14:textId="3821E245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it-IT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2.69 (1.76- 4.11)</w:t>
            </w:r>
          </w:p>
        </w:tc>
        <w:tc>
          <w:tcPr>
            <w:tcW w:w="0" w:type="auto"/>
          </w:tcPr>
          <w:p w14:paraId="26BEBE11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337A64AF" w14:textId="77777777" w:rsidR="00A72585" w:rsidRPr="00D05332" w:rsidRDefault="00A72585" w:rsidP="00A72585">
            <w:pPr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E0A90E3" w14:textId="64632E14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  <w:lang w:val="it-IT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</w:tc>
      </w:tr>
      <w:tr w:rsidR="00D05332" w:rsidRPr="00D05332" w14:paraId="14E61730" w14:textId="77777777" w:rsidTr="00A72585">
        <w:trPr>
          <w:trHeight w:val="938"/>
        </w:trPr>
        <w:tc>
          <w:tcPr>
            <w:tcW w:w="0" w:type="auto"/>
          </w:tcPr>
          <w:p w14:paraId="1982B627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Diagnostic period</w:t>
            </w:r>
          </w:p>
          <w:p w14:paraId="4692B52F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004-2007</w:t>
            </w:r>
          </w:p>
          <w:p w14:paraId="053D9CB3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008-2011</w:t>
            </w:r>
          </w:p>
          <w:p w14:paraId="27B14397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012-2015</w:t>
            </w:r>
          </w:p>
          <w:p w14:paraId="36A547CE" w14:textId="567AB30C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  <w:t>2016-2018</w:t>
            </w:r>
          </w:p>
        </w:tc>
        <w:tc>
          <w:tcPr>
            <w:tcW w:w="0" w:type="auto"/>
          </w:tcPr>
          <w:p w14:paraId="68AF1F6A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8626E5A" w14:textId="5A0E1100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45</w:t>
            </w:r>
          </w:p>
          <w:p w14:paraId="63304125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73</w:t>
            </w:r>
          </w:p>
          <w:p w14:paraId="4D400919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09</w:t>
            </w:r>
          </w:p>
          <w:p w14:paraId="1CABEB84" w14:textId="2CA9EA10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12</w:t>
            </w:r>
          </w:p>
        </w:tc>
        <w:tc>
          <w:tcPr>
            <w:tcW w:w="0" w:type="auto"/>
          </w:tcPr>
          <w:p w14:paraId="6A6017E7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7AE0975" w14:textId="74BF4FAA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7AADB20E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98 (0.67- 1.45)</w:t>
            </w:r>
          </w:p>
          <w:p w14:paraId="7494BA25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94 (0.65- 1.37)</w:t>
            </w:r>
          </w:p>
          <w:p w14:paraId="5293A4ED" w14:textId="08B60F69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 xml:space="preserve">0.82 (0.55- 1.22) </w:t>
            </w:r>
          </w:p>
        </w:tc>
        <w:tc>
          <w:tcPr>
            <w:tcW w:w="0" w:type="auto"/>
          </w:tcPr>
          <w:p w14:paraId="743ABCC5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B27B10B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F8FED12" w14:textId="0C68CA5B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93</w:t>
            </w:r>
          </w:p>
          <w:p w14:paraId="6F869B2F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74</w:t>
            </w:r>
          </w:p>
          <w:p w14:paraId="6D4D2651" w14:textId="19FC5D80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33</w:t>
            </w:r>
          </w:p>
        </w:tc>
        <w:tc>
          <w:tcPr>
            <w:tcW w:w="0" w:type="auto"/>
          </w:tcPr>
          <w:p w14:paraId="41A640C4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F6AA2EB" w14:textId="77CE552B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3</w:t>
            </w:r>
          </w:p>
          <w:p w14:paraId="48F8EFB5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3</w:t>
            </w:r>
          </w:p>
          <w:p w14:paraId="1110CBFF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5</w:t>
            </w:r>
          </w:p>
          <w:p w14:paraId="797FFEDA" w14:textId="4C6EB5ED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21</w:t>
            </w:r>
          </w:p>
        </w:tc>
        <w:tc>
          <w:tcPr>
            <w:tcW w:w="0" w:type="auto"/>
          </w:tcPr>
          <w:p w14:paraId="64B6D79B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723D78F2" w14:textId="1AE52B32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3B55C3D7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72 (0.30- 1.77)</w:t>
            </w:r>
          </w:p>
          <w:p w14:paraId="6446E68B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57 (0.20- 1.62)</w:t>
            </w:r>
          </w:p>
          <w:p w14:paraId="41496274" w14:textId="0F0761BA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61 (0.19- 1.90)</w:t>
            </w:r>
          </w:p>
        </w:tc>
        <w:tc>
          <w:tcPr>
            <w:tcW w:w="0" w:type="auto"/>
          </w:tcPr>
          <w:p w14:paraId="191658E7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5E11541E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F78D1D7" w14:textId="095D5EFA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48</w:t>
            </w:r>
          </w:p>
          <w:p w14:paraId="7916EE75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29</w:t>
            </w:r>
          </w:p>
          <w:p w14:paraId="14D3BC0E" w14:textId="7FC6F809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39</w:t>
            </w:r>
          </w:p>
        </w:tc>
        <w:tc>
          <w:tcPr>
            <w:tcW w:w="0" w:type="auto"/>
          </w:tcPr>
          <w:p w14:paraId="2B9C2BE9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EAE59CB" w14:textId="2F42AAB8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6</w:t>
            </w:r>
          </w:p>
          <w:p w14:paraId="11B79AF7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39</w:t>
            </w:r>
          </w:p>
          <w:p w14:paraId="4BC09D84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64</w:t>
            </w:r>
          </w:p>
          <w:p w14:paraId="284392CA" w14:textId="3767BC1A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58</w:t>
            </w:r>
          </w:p>
        </w:tc>
        <w:tc>
          <w:tcPr>
            <w:tcW w:w="0" w:type="auto"/>
          </w:tcPr>
          <w:p w14:paraId="091191F8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45501201" w14:textId="2564049C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2BCF8868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.15 (0.63- 2.11)</w:t>
            </w:r>
          </w:p>
          <w:p w14:paraId="53B0C1AA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95 (0.53- 1.69)</w:t>
            </w:r>
          </w:p>
          <w:p w14:paraId="6DF75AE3" w14:textId="3F028654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92 (0.50- 1.69)</w:t>
            </w:r>
          </w:p>
        </w:tc>
        <w:tc>
          <w:tcPr>
            <w:tcW w:w="0" w:type="auto"/>
          </w:tcPr>
          <w:p w14:paraId="40434334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B331306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06CADE4D" w14:textId="6F75F489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65</w:t>
            </w:r>
          </w:p>
          <w:p w14:paraId="2FBED164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86</w:t>
            </w:r>
          </w:p>
          <w:p w14:paraId="45281371" w14:textId="4673C39E" w:rsidR="00A72585" w:rsidRPr="00D05332" w:rsidRDefault="00A72585" w:rsidP="00A72585">
            <w:pPr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80</w:t>
            </w:r>
          </w:p>
        </w:tc>
        <w:tc>
          <w:tcPr>
            <w:tcW w:w="0" w:type="auto"/>
          </w:tcPr>
          <w:p w14:paraId="760D9958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278B03FB" w14:textId="19D0B071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6</w:t>
            </w:r>
          </w:p>
          <w:p w14:paraId="1B2484A9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21</w:t>
            </w:r>
          </w:p>
          <w:p w14:paraId="6301FE04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30</w:t>
            </w:r>
          </w:p>
          <w:p w14:paraId="73934A59" w14:textId="5E7AC940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33</w:t>
            </w:r>
          </w:p>
        </w:tc>
        <w:tc>
          <w:tcPr>
            <w:tcW w:w="0" w:type="auto"/>
          </w:tcPr>
          <w:p w14:paraId="6F67F341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</w:pPr>
          </w:p>
          <w:p w14:paraId="1587827A" w14:textId="0744A483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  <w:p w14:paraId="0AA52D42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1.03 (0.52- 20.3)</w:t>
            </w:r>
          </w:p>
          <w:p w14:paraId="7DC5F385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 xml:space="preserve">1.10 (0.59- 20.7)  </w:t>
            </w:r>
          </w:p>
          <w:p w14:paraId="1408F22A" w14:textId="2E1C3E83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0.72 (0.38- 1.36)</w:t>
            </w:r>
          </w:p>
        </w:tc>
        <w:tc>
          <w:tcPr>
            <w:tcW w:w="0" w:type="auto"/>
          </w:tcPr>
          <w:p w14:paraId="28BF572A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</w:p>
          <w:p w14:paraId="6F1C7D3D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</w:pPr>
          </w:p>
          <w:p w14:paraId="15BD460E" w14:textId="4F7FA652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0.93</w:t>
            </w:r>
          </w:p>
          <w:p w14:paraId="1935316C" w14:textId="77777777" w:rsidR="00A72585" w:rsidRPr="00D05332" w:rsidRDefault="00A72585" w:rsidP="00A72585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  <w:lang w:val="de-DE"/>
              </w:rPr>
              <w:t>0.76</w:t>
            </w:r>
          </w:p>
          <w:p w14:paraId="2E447FC3" w14:textId="28B5C7C4" w:rsidR="00A72585" w:rsidRPr="00D05332" w:rsidRDefault="00A72585" w:rsidP="00A72585">
            <w:pPr>
              <w:pStyle w:val="Web"/>
              <w:spacing w:before="0" w:beforeAutospacing="0" w:after="0" w:afterAutospacing="0"/>
              <w:jc w:val="both"/>
              <w:rPr>
                <w:rFonts w:ascii="Times New Roman" w:eastAsiaTheme="minorHAnsi" w:hAnsi="Times New Roman" w:cs="Times New Roman"/>
                <w:color w:val="000000" w:themeColor="text1"/>
                <w:kern w:val="24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.31</w:t>
            </w:r>
          </w:p>
        </w:tc>
      </w:tr>
    </w:tbl>
    <w:p w14:paraId="6D48229B" w14:textId="7AEDAC96" w:rsidR="005D0330" w:rsidRPr="00D05332" w:rsidRDefault="005D0330" w:rsidP="005D0330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HR, hazard ratio; CI, confidence interval; </w:t>
      </w:r>
      <w:r w:rsidR="00CB0508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n, number of patients</w:t>
      </w: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; Op (−), no-surgery group; S+EM,</w:t>
      </w:r>
    </w:p>
    <w:p w14:paraId="559A92FB" w14:textId="0364884D" w:rsidR="00BE06D5" w:rsidRPr="00D05332" w:rsidRDefault="005D0330" w:rsidP="005D0330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serous adenocarcinoma/endometrioid adenocarcinoma.</w:t>
      </w:r>
    </w:p>
    <w:p w14:paraId="52B7C35A" w14:textId="2F0175FA" w:rsidR="00BE06D5" w:rsidRPr="00D05332" w:rsidRDefault="00BE06D5" w:rsidP="00BE06D5">
      <w:pPr>
        <w:widowControl/>
        <w:spacing w:line="300" w:lineRule="exact"/>
        <w:jc w:val="left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br w:type="page"/>
      </w:r>
    </w:p>
    <w:p w14:paraId="4803DAD9" w14:textId="1BB9DB97" w:rsidR="00BC6915" w:rsidRPr="00D05332" w:rsidRDefault="00BC6915" w:rsidP="00BC6915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</w:rPr>
      </w:pPr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lastRenderedPageBreak/>
        <w:t>Table S</w:t>
      </w:r>
      <w:r w:rsidR="00CE2894"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5</w:t>
      </w:r>
    </w:p>
    <w:tbl>
      <w:tblPr>
        <w:tblStyle w:val="a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24"/>
        <w:gridCol w:w="1725"/>
        <w:gridCol w:w="1725"/>
        <w:gridCol w:w="1724"/>
        <w:gridCol w:w="1725"/>
        <w:gridCol w:w="1725"/>
      </w:tblGrid>
      <w:tr w:rsidR="00D05332" w:rsidRPr="00D05332" w14:paraId="45A4DB36" w14:textId="77777777" w:rsidTr="00A2470D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6EF99BC" w14:textId="77777777" w:rsidR="00BC6915" w:rsidRPr="00D05332" w:rsidRDefault="00BC6915" w:rsidP="00A2470D">
            <w:pPr>
              <w:spacing w:line="276" w:lineRule="auto"/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color w:val="000000" w:themeColor="text1"/>
                <w:sz w:val="19"/>
                <w:szCs w:val="19"/>
              </w:rPr>
              <w:t xml:space="preserve">Number of factors 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40E9B882" w14:textId="77777777" w:rsidR="00BC6915" w:rsidRPr="00D05332" w:rsidRDefault="00BC6915" w:rsidP="00A2470D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  <w:t>Op (+), n=995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61582CB0" w14:textId="77777777" w:rsidR="00BC6915" w:rsidRPr="00D05332" w:rsidRDefault="00BC6915" w:rsidP="00A2470D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EB7577F" w14:textId="77777777" w:rsidR="00BC6915" w:rsidRPr="00D05332" w:rsidRDefault="00BC6915" w:rsidP="00A2470D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  <w:t>Op (-), n=370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14:paraId="2AA46AC5" w14:textId="77777777" w:rsidR="00BC6915" w:rsidRPr="00D05332" w:rsidRDefault="00BC6915" w:rsidP="00A2470D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00A0D3EC" w14:textId="77777777" w:rsidR="00BC6915" w:rsidRPr="00D05332" w:rsidRDefault="00BC6915" w:rsidP="00A2470D">
            <w:pPr>
              <w:spacing w:line="276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>OR (95% CI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14:paraId="34EEBBBC" w14:textId="519C7FBC" w:rsidR="00BC6915" w:rsidRPr="00D05332" w:rsidRDefault="00BC6915" w:rsidP="00A2470D">
            <w:pPr>
              <w:spacing w:line="276" w:lineRule="auto"/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>P</w:t>
            </w:r>
            <w:r w:rsidR="00FD0A27" w:rsidRPr="00D05332">
              <w:rPr>
                <w:rFonts w:ascii="Times New Roman" w:eastAsiaTheme="minorHAnsi" w:hAnsi="Times New Roman" w:cs="Times New Roman"/>
                <w:b/>
                <w:bCs/>
                <w:color w:val="000000" w:themeColor="text1"/>
                <w:kern w:val="24"/>
                <w:sz w:val="19"/>
                <w:szCs w:val="19"/>
              </w:rPr>
              <w:t xml:space="preserve"> value</w:t>
            </w:r>
          </w:p>
        </w:tc>
      </w:tr>
      <w:tr w:rsidR="00D05332" w:rsidRPr="00D05332" w14:paraId="74F7C15C" w14:textId="77777777" w:rsidTr="00A2470D">
        <w:tc>
          <w:tcPr>
            <w:tcW w:w="1985" w:type="dxa"/>
            <w:tcBorders>
              <w:top w:val="single" w:sz="4" w:space="0" w:color="auto"/>
            </w:tcBorders>
          </w:tcPr>
          <w:p w14:paraId="607A89A2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57FEFA5F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n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6BD7E547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%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5483BBAB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n</w:t>
            </w:r>
          </w:p>
        </w:tc>
        <w:tc>
          <w:tcPr>
            <w:tcW w:w="1724" w:type="dxa"/>
            <w:tcBorders>
              <w:top w:val="single" w:sz="4" w:space="0" w:color="auto"/>
            </w:tcBorders>
          </w:tcPr>
          <w:p w14:paraId="5CC37818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%</w:t>
            </w: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51E31CEA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</w:tcPr>
          <w:p w14:paraId="10D921F0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72E94B25" w14:textId="77777777" w:rsidTr="00A2470D">
        <w:tc>
          <w:tcPr>
            <w:tcW w:w="1985" w:type="dxa"/>
          </w:tcPr>
          <w:p w14:paraId="5FC1EA12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0-2</w:t>
            </w:r>
          </w:p>
        </w:tc>
        <w:tc>
          <w:tcPr>
            <w:tcW w:w="1724" w:type="dxa"/>
          </w:tcPr>
          <w:p w14:paraId="2D3D93ED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608</w:t>
            </w:r>
          </w:p>
        </w:tc>
        <w:tc>
          <w:tcPr>
            <w:tcW w:w="1725" w:type="dxa"/>
          </w:tcPr>
          <w:p w14:paraId="2E60A757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82.7</w:t>
            </w:r>
          </w:p>
        </w:tc>
        <w:tc>
          <w:tcPr>
            <w:tcW w:w="1725" w:type="dxa"/>
          </w:tcPr>
          <w:p w14:paraId="4D008FF1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127</w:t>
            </w:r>
          </w:p>
        </w:tc>
        <w:tc>
          <w:tcPr>
            <w:tcW w:w="1724" w:type="dxa"/>
          </w:tcPr>
          <w:p w14:paraId="299EFA80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7.3</w:t>
            </w:r>
          </w:p>
        </w:tc>
        <w:tc>
          <w:tcPr>
            <w:tcW w:w="1725" w:type="dxa"/>
          </w:tcPr>
          <w:p w14:paraId="52FCD432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1</w:t>
            </w:r>
          </w:p>
        </w:tc>
        <w:tc>
          <w:tcPr>
            <w:tcW w:w="1725" w:type="dxa"/>
          </w:tcPr>
          <w:p w14:paraId="486557E2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</w:p>
        </w:tc>
      </w:tr>
      <w:tr w:rsidR="00D05332" w:rsidRPr="00D05332" w14:paraId="78352DEB" w14:textId="77777777" w:rsidTr="00A2470D">
        <w:tc>
          <w:tcPr>
            <w:tcW w:w="1985" w:type="dxa"/>
          </w:tcPr>
          <w:p w14:paraId="7AF4C6AB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3-5</w:t>
            </w:r>
          </w:p>
        </w:tc>
        <w:tc>
          <w:tcPr>
            <w:tcW w:w="1724" w:type="dxa"/>
          </w:tcPr>
          <w:p w14:paraId="1B769478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387</w:t>
            </w:r>
          </w:p>
        </w:tc>
        <w:tc>
          <w:tcPr>
            <w:tcW w:w="1725" w:type="dxa"/>
          </w:tcPr>
          <w:p w14:paraId="2F2A8D4C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61.4</w:t>
            </w:r>
          </w:p>
        </w:tc>
        <w:tc>
          <w:tcPr>
            <w:tcW w:w="1725" w:type="dxa"/>
          </w:tcPr>
          <w:p w14:paraId="0E7B5DF3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  <w:t>243</w:t>
            </w:r>
          </w:p>
        </w:tc>
        <w:tc>
          <w:tcPr>
            <w:tcW w:w="1724" w:type="dxa"/>
          </w:tcPr>
          <w:p w14:paraId="2DCFF5BD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38.6</w:t>
            </w:r>
          </w:p>
        </w:tc>
        <w:tc>
          <w:tcPr>
            <w:tcW w:w="1725" w:type="dxa"/>
          </w:tcPr>
          <w:p w14:paraId="1E1331EC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3.00 (2.33- 3.89)</w:t>
            </w:r>
          </w:p>
        </w:tc>
        <w:tc>
          <w:tcPr>
            <w:tcW w:w="1725" w:type="dxa"/>
          </w:tcPr>
          <w:p w14:paraId="616EF18A" w14:textId="77777777" w:rsidR="00BC6915" w:rsidRPr="00D05332" w:rsidRDefault="00BC6915" w:rsidP="00A2470D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19"/>
                <w:szCs w:val="19"/>
              </w:rPr>
            </w:pPr>
            <w:r w:rsidRPr="00D05332">
              <w:rPr>
                <w:rFonts w:ascii="Times New Roman" w:hAnsi="Times New Roman" w:cs="Times New Roman"/>
                <w:color w:val="000000" w:themeColor="text1"/>
                <w:kern w:val="24"/>
                <w:sz w:val="19"/>
                <w:szCs w:val="19"/>
              </w:rPr>
              <w:t>&lt;0.001</w:t>
            </w:r>
          </w:p>
        </w:tc>
      </w:tr>
    </w:tbl>
    <w:p w14:paraId="2B2F9B11" w14:textId="77777777" w:rsidR="00BC6915" w:rsidRPr="00D05332" w:rsidRDefault="00BC6915" w:rsidP="00BC6915">
      <w:pPr>
        <w:rPr>
          <w:rFonts w:ascii="Times New Roman" w:hAnsi="Times New Roman" w:cs="Times New Roman"/>
          <w:color w:val="000000" w:themeColor="text1"/>
          <w:sz w:val="19"/>
          <w:szCs w:val="19"/>
        </w:rPr>
      </w:pPr>
      <w:proofErr w:type="gramStart"/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>OR,</w:t>
      </w:r>
      <w:proofErr w:type="gramEnd"/>
      <w:r w:rsidRPr="00D05332">
        <w:rPr>
          <w:rFonts w:ascii="Times New Roman" w:hAnsi="Times New Roman" w:cs="Times New Roman"/>
          <w:color w:val="000000" w:themeColor="text1"/>
          <w:sz w:val="19"/>
          <w:szCs w:val="19"/>
        </w:rPr>
        <w:t xml:space="preserve"> Odds ratio; CI, confidence interval; n, number of patients; Op (+), surgery group; Op (−), no-surgery group.</w:t>
      </w:r>
    </w:p>
    <w:p w14:paraId="0A636148" w14:textId="502A06E4" w:rsidR="00BE06D5" w:rsidRPr="00D05332" w:rsidRDefault="00BE06D5" w:rsidP="00BC6915">
      <w:pPr>
        <w:spacing w:line="300" w:lineRule="exact"/>
        <w:rPr>
          <w:rFonts w:ascii="Times New Roman" w:hAnsi="Times New Roman" w:cs="Times New Roman"/>
          <w:color w:val="000000" w:themeColor="text1"/>
          <w:sz w:val="19"/>
          <w:szCs w:val="19"/>
        </w:rPr>
      </w:pPr>
    </w:p>
    <w:sectPr w:rsidR="00BE06D5" w:rsidRPr="00D05332" w:rsidSect="00BE06D5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6D5"/>
    <w:rsid w:val="000035CA"/>
    <w:rsid w:val="00013ED3"/>
    <w:rsid w:val="00013EE0"/>
    <w:rsid w:val="0001660E"/>
    <w:rsid w:val="00020B23"/>
    <w:rsid w:val="000270A4"/>
    <w:rsid w:val="0003796E"/>
    <w:rsid w:val="00041C5F"/>
    <w:rsid w:val="00045852"/>
    <w:rsid w:val="000470FE"/>
    <w:rsid w:val="00054408"/>
    <w:rsid w:val="000547E2"/>
    <w:rsid w:val="0005745E"/>
    <w:rsid w:val="00064277"/>
    <w:rsid w:val="000647B3"/>
    <w:rsid w:val="00064C3A"/>
    <w:rsid w:val="00065552"/>
    <w:rsid w:val="00067152"/>
    <w:rsid w:val="000732C2"/>
    <w:rsid w:val="000736FB"/>
    <w:rsid w:val="00073C17"/>
    <w:rsid w:val="00077AD7"/>
    <w:rsid w:val="000906A9"/>
    <w:rsid w:val="0009404C"/>
    <w:rsid w:val="00094B01"/>
    <w:rsid w:val="00095F61"/>
    <w:rsid w:val="000A3828"/>
    <w:rsid w:val="000B0398"/>
    <w:rsid w:val="000B122B"/>
    <w:rsid w:val="000D00DB"/>
    <w:rsid w:val="000D6569"/>
    <w:rsid w:val="000E6478"/>
    <w:rsid w:val="00100D3A"/>
    <w:rsid w:val="00107A9A"/>
    <w:rsid w:val="00111E61"/>
    <w:rsid w:val="00111FCD"/>
    <w:rsid w:val="00115C5A"/>
    <w:rsid w:val="00120989"/>
    <w:rsid w:val="00121B06"/>
    <w:rsid w:val="00123562"/>
    <w:rsid w:val="00123F05"/>
    <w:rsid w:val="00127AFD"/>
    <w:rsid w:val="001367FA"/>
    <w:rsid w:val="00137803"/>
    <w:rsid w:val="00140381"/>
    <w:rsid w:val="00140A28"/>
    <w:rsid w:val="001443DE"/>
    <w:rsid w:val="001515E3"/>
    <w:rsid w:val="001516C7"/>
    <w:rsid w:val="001524E9"/>
    <w:rsid w:val="00161317"/>
    <w:rsid w:val="001621EF"/>
    <w:rsid w:val="001642BF"/>
    <w:rsid w:val="00166763"/>
    <w:rsid w:val="00176552"/>
    <w:rsid w:val="00180785"/>
    <w:rsid w:val="00186E35"/>
    <w:rsid w:val="001A2DF8"/>
    <w:rsid w:val="001A5BE5"/>
    <w:rsid w:val="001B11D1"/>
    <w:rsid w:val="001B3610"/>
    <w:rsid w:val="001B4295"/>
    <w:rsid w:val="001B6977"/>
    <w:rsid w:val="001B71B7"/>
    <w:rsid w:val="001B7A1E"/>
    <w:rsid w:val="001B7D00"/>
    <w:rsid w:val="001C37BD"/>
    <w:rsid w:val="001C50C0"/>
    <w:rsid w:val="001C5506"/>
    <w:rsid w:val="001D1A3F"/>
    <w:rsid w:val="001D693A"/>
    <w:rsid w:val="001E5780"/>
    <w:rsid w:val="001F1062"/>
    <w:rsid w:val="001F1938"/>
    <w:rsid w:val="001F1EB3"/>
    <w:rsid w:val="001F72F5"/>
    <w:rsid w:val="002033B0"/>
    <w:rsid w:val="00205837"/>
    <w:rsid w:val="00213E07"/>
    <w:rsid w:val="0021736E"/>
    <w:rsid w:val="002178B4"/>
    <w:rsid w:val="002203D2"/>
    <w:rsid w:val="00226DB1"/>
    <w:rsid w:val="002270BF"/>
    <w:rsid w:val="002434BB"/>
    <w:rsid w:val="00251457"/>
    <w:rsid w:val="00252A90"/>
    <w:rsid w:val="00252BA1"/>
    <w:rsid w:val="00254B52"/>
    <w:rsid w:val="002576F8"/>
    <w:rsid w:val="00262BB5"/>
    <w:rsid w:val="002664FB"/>
    <w:rsid w:val="00270503"/>
    <w:rsid w:val="00271A36"/>
    <w:rsid w:val="00275A23"/>
    <w:rsid w:val="00276795"/>
    <w:rsid w:val="002778ED"/>
    <w:rsid w:val="002A0DC9"/>
    <w:rsid w:val="002A6797"/>
    <w:rsid w:val="002B7666"/>
    <w:rsid w:val="002C0B8C"/>
    <w:rsid w:val="002C5DBC"/>
    <w:rsid w:val="002E2C37"/>
    <w:rsid w:val="002E351B"/>
    <w:rsid w:val="002E37DC"/>
    <w:rsid w:val="002F07EE"/>
    <w:rsid w:val="002F1911"/>
    <w:rsid w:val="002F526F"/>
    <w:rsid w:val="002F5888"/>
    <w:rsid w:val="002F594A"/>
    <w:rsid w:val="003044C3"/>
    <w:rsid w:val="00305412"/>
    <w:rsid w:val="00314C3B"/>
    <w:rsid w:val="00314EAF"/>
    <w:rsid w:val="003165BD"/>
    <w:rsid w:val="00336DD5"/>
    <w:rsid w:val="00343A5E"/>
    <w:rsid w:val="00350647"/>
    <w:rsid w:val="00350A7D"/>
    <w:rsid w:val="00353685"/>
    <w:rsid w:val="00355773"/>
    <w:rsid w:val="0035641D"/>
    <w:rsid w:val="0036264E"/>
    <w:rsid w:val="00363B7A"/>
    <w:rsid w:val="00370AF7"/>
    <w:rsid w:val="0037286D"/>
    <w:rsid w:val="00372E56"/>
    <w:rsid w:val="00376591"/>
    <w:rsid w:val="00376941"/>
    <w:rsid w:val="00377260"/>
    <w:rsid w:val="003775D4"/>
    <w:rsid w:val="00380707"/>
    <w:rsid w:val="00384D9A"/>
    <w:rsid w:val="00385D1F"/>
    <w:rsid w:val="003938A2"/>
    <w:rsid w:val="003953AA"/>
    <w:rsid w:val="00397F6F"/>
    <w:rsid w:val="003A70AD"/>
    <w:rsid w:val="003B132A"/>
    <w:rsid w:val="003B5147"/>
    <w:rsid w:val="003B562E"/>
    <w:rsid w:val="003B57B4"/>
    <w:rsid w:val="003C14D9"/>
    <w:rsid w:val="003C2764"/>
    <w:rsid w:val="003C39C4"/>
    <w:rsid w:val="003C5C93"/>
    <w:rsid w:val="003C6D16"/>
    <w:rsid w:val="003D3808"/>
    <w:rsid w:val="003E6865"/>
    <w:rsid w:val="003F7032"/>
    <w:rsid w:val="003F7773"/>
    <w:rsid w:val="00400B42"/>
    <w:rsid w:val="004019DA"/>
    <w:rsid w:val="00401C77"/>
    <w:rsid w:val="00407E88"/>
    <w:rsid w:val="00417694"/>
    <w:rsid w:val="00426286"/>
    <w:rsid w:val="004320A1"/>
    <w:rsid w:val="004331CB"/>
    <w:rsid w:val="00433451"/>
    <w:rsid w:val="0043514E"/>
    <w:rsid w:val="004351E3"/>
    <w:rsid w:val="004357ED"/>
    <w:rsid w:val="00435DF9"/>
    <w:rsid w:val="00436AD3"/>
    <w:rsid w:val="00440381"/>
    <w:rsid w:val="00442A2A"/>
    <w:rsid w:val="0045022C"/>
    <w:rsid w:val="004510F5"/>
    <w:rsid w:val="00462439"/>
    <w:rsid w:val="00462FCC"/>
    <w:rsid w:val="00466B77"/>
    <w:rsid w:val="00467A7E"/>
    <w:rsid w:val="00470A17"/>
    <w:rsid w:val="00470C8E"/>
    <w:rsid w:val="0047156C"/>
    <w:rsid w:val="00472E4B"/>
    <w:rsid w:val="004769E4"/>
    <w:rsid w:val="00477ECE"/>
    <w:rsid w:val="004802EC"/>
    <w:rsid w:val="0048530F"/>
    <w:rsid w:val="004924A9"/>
    <w:rsid w:val="00496B34"/>
    <w:rsid w:val="00497001"/>
    <w:rsid w:val="004A150F"/>
    <w:rsid w:val="004A64E7"/>
    <w:rsid w:val="004B0126"/>
    <w:rsid w:val="004B4B84"/>
    <w:rsid w:val="004B78F8"/>
    <w:rsid w:val="004C06E0"/>
    <w:rsid w:val="004C28BC"/>
    <w:rsid w:val="004D1814"/>
    <w:rsid w:val="004E1134"/>
    <w:rsid w:val="004E7710"/>
    <w:rsid w:val="004E77D1"/>
    <w:rsid w:val="004F385C"/>
    <w:rsid w:val="004F4D17"/>
    <w:rsid w:val="00504018"/>
    <w:rsid w:val="005116F0"/>
    <w:rsid w:val="00514720"/>
    <w:rsid w:val="005456DC"/>
    <w:rsid w:val="00556481"/>
    <w:rsid w:val="00576F2F"/>
    <w:rsid w:val="005867ED"/>
    <w:rsid w:val="005872A6"/>
    <w:rsid w:val="005902E1"/>
    <w:rsid w:val="00590442"/>
    <w:rsid w:val="0059433D"/>
    <w:rsid w:val="005A6AF5"/>
    <w:rsid w:val="005B5F58"/>
    <w:rsid w:val="005B66BD"/>
    <w:rsid w:val="005B7552"/>
    <w:rsid w:val="005B79C5"/>
    <w:rsid w:val="005C065A"/>
    <w:rsid w:val="005C390D"/>
    <w:rsid w:val="005D0330"/>
    <w:rsid w:val="005D22A0"/>
    <w:rsid w:val="005D4AC7"/>
    <w:rsid w:val="005D7AE1"/>
    <w:rsid w:val="005E1E5E"/>
    <w:rsid w:val="005E3BE0"/>
    <w:rsid w:val="005E455C"/>
    <w:rsid w:val="005E6314"/>
    <w:rsid w:val="00600D75"/>
    <w:rsid w:val="00601150"/>
    <w:rsid w:val="00604049"/>
    <w:rsid w:val="006072D9"/>
    <w:rsid w:val="0061000D"/>
    <w:rsid w:val="00612A9D"/>
    <w:rsid w:val="00621FAA"/>
    <w:rsid w:val="0062333B"/>
    <w:rsid w:val="006310A7"/>
    <w:rsid w:val="006311A1"/>
    <w:rsid w:val="0063136B"/>
    <w:rsid w:val="00635CFE"/>
    <w:rsid w:val="00635F05"/>
    <w:rsid w:val="00640E1F"/>
    <w:rsid w:val="00641219"/>
    <w:rsid w:val="00644FE5"/>
    <w:rsid w:val="00652BBE"/>
    <w:rsid w:val="00654DB6"/>
    <w:rsid w:val="00665155"/>
    <w:rsid w:val="0067124E"/>
    <w:rsid w:val="006712E4"/>
    <w:rsid w:val="00683711"/>
    <w:rsid w:val="00685D03"/>
    <w:rsid w:val="006916B9"/>
    <w:rsid w:val="00695B48"/>
    <w:rsid w:val="006A1074"/>
    <w:rsid w:val="006A308C"/>
    <w:rsid w:val="006B2020"/>
    <w:rsid w:val="006B2528"/>
    <w:rsid w:val="006B2783"/>
    <w:rsid w:val="006B5C0E"/>
    <w:rsid w:val="006C7241"/>
    <w:rsid w:val="006D59BA"/>
    <w:rsid w:val="006F0042"/>
    <w:rsid w:val="00701401"/>
    <w:rsid w:val="00702815"/>
    <w:rsid w:val="007151BC"/>
    <w:rsid w:val="00730208"/>
    <w:rsid w:val="00733DC1"/>
    <w:rsid w:val="007377B6"/>
    <w:rsid w:val="00742801"/>
    <w:rsid w:val="007451D0"/>
    <w:rsid w:val="00747392"/>
    <w:rsid w:val="0075266C"/>
    <w:rsid w:val="007577AF"/>
    <w:rsid w:val="00761976"/>
    <w:rsid w:val="00763023"/>
    <w:rsid w:val="00763D9C"/>
    <w:rsid w:val="00770F37"/>
    <w:rsid w:val="00772644"/>
    <w:rsid w:val="00772DFD"/>
    <w:rsid w:val="00773C10"/>
    <w:rsid w:val="00774EF0"/>
    <w:rsid w:val="007820E7"/>
    <w:rsid w:val="00782C3B"/>
    <w:rsid w:val="00785D39"/>
    <w:rsid w:val="00790921"/>
    <w:rsid w:val="00793EDC"/>
    <w:rsid w:val="0079666D"/>
    <w:rsid w:val="007A453C"/>
    <w:rsid w:val="007B0AF5"/>
    <w:rsid w:val="007B5991"/>
    <w:rsid w:val="007C2691"/>
    <w:rsid w:val="007C66E1"/>
    <w:rsid w:val="007C6AF2"/>
    <w:rsid w:val="007D5760"/>
    <w:rsid w:val="007E789C"/>
    <w:rsid w:val="007F0183"/>
    <w:rsid w:val="007F0290"/>
    <w:rsid w:val="007F07DF"/>
    <w:rsid w:val="008003F2"/>
    <w:rsid w:val="00804E86"/>
    <w:rsid w:val="008109C5"/>
    <w:rsid w:val="00812075"/>
    <w:rsid w:val="00817B48"/>
    <w:rsid w:val="00822873"/>
    <w:rsid w:val="00825EBF"/>
    <w:rsid w:val="00826E6C"/>
    <w:rsid w:val="0083197E"/>
    <w:rsid w:val="008321F1"/>
    <w:rsid w:val="008339C9"/>
    <w:rsid w:val="00837061"/>
    <w:rsid w:val="00837AB6"/>
    <w:rsid w:val="00844F1D"/>
    <w:rsid w:val="008460F9"/>
    <w:rsid w:val="00852418"/>
    <w:rsid w:val="00855600"/>
    <w:rsid w:val="00872C44"/>
    <w:rsid w:val="00872F84"/>
    <w:rsid w:val="00873740"/>
    <w:rsid w:val="0087455E"/>
    <w:rsid w:val="008757FE"/>
    <w:rsid w:val="00884D92"/>
    <w:rsid w:val="00885647"/>
    <w:rsid w:val="00886678"/>
    <w:rsid w:val="00886C99"/>
    <w:rsid w:val="00890D50"/>
    <w:rsid w:val="0089785B"/>
    <w:rsid w:val="008A1AB3"/>
    <w:rsid w:val="008A55C5"/>
    <w:rsid w:val="008A6806"/>
    <w:rsid w:val="008B003E"/>
    <w:rsid w:val="008C52DA"/>
    <w:rsid w:val="008D0D1F"/>
    <w:rsid w:val="008D1F22"/>
    <w:rsid w:val="008D3BB7"/>
    <w:rsid w:val="008E0299"/>
    <w:rsid w:val="008E193F"/>
    <w:rsid w:val="008F1793"/>
    <w:rsid w:val="008F6EF3"/>
    <w:rsid w:val="0091108F"/>
    <w:rsid w:val="00932178"/>
    <w:rsid w:val="0093418B"/>
    <w:rsid w:val="00944D7D"/>
    <w:rsid w:val="00950135"/>
    <w:rsid w:val="00963C91"/>
    <w:rsid w:val="009650A1"/>
    <w:rsid w:val="0096779B"/>
    <w:rsid w:val="00982DAE"/>
    <w:rsid w:val="00996D40"/>
    <w:rsid w:val="009A27EC"/>
    <w:rsid w:val="009A3F3D"/>
    <w:rsid w:val="009A6A23"/>
    <w:rsid w:val="009B0C25"/>
    <w:rsid w:val="009B17E5"/>
    <w:rsid w:val="009B41BF"/>
    <w:rsid w:val="009B45E7"/>
    <w:rsid w:val="009C4472"/>
    <w:rsid w:val="009C468B"/>
    <w:rsid w:val="009C690E"/>
    <w:rsid w:val="009D28B7"/>
    <w:rsid w:val="009E07EA"/>
    <w:rsid w:val="009E0EDF"/>
    <w:rsid w:val="009E63EE"/>
    <w:rsid w:val="009E7A02"/>
    <w:rsid w:val="009F0614"/>
    <w:rsid w:val="009F15BD"/>
    <w:rsid w:val="009F25D4"/>
    <w:rsid w:val="00A1109C"/>
    <w:rsid w:val="00A11DA7"/>
    <w:rsid w:val="00A1270C"/>
    <w:rsid w:val="00A130A0"/>
    <w:rsid w:val="00A36839"/>
    <w:rsid w:val="00A42B39"/>
    <w:rsid w:val="00A446CE"/>
    <w:rsid w:val="00A55634"/>
    <w:rsid w:val="00A6167F"/>
    <w:rsid w:val="00A61ADF"/>
    <w:rsid w:val="00A628D1"/>
    <w:rsid w:val="00A72585"/>
    <w:rsid w:val="00A7390D"/>
    <w:rsid w:val="00A82F93"/>
    <w:rsid w:val="00A834A1"/>
    <w:rsid w:val="00A91B8E"/>
    <w:rsid w:val="00A9344B"/>
    <w:rsid w:val="00A9488A"/>
    <w:rsid w:val="00A97829"/>
    <w:rsid w:val="00AA287E"/>
    <w:rsid w:val="00AA6B04"/>
    <w:rsid w:val="00AA7C2E"/>
    <w:rsid w:val="00AB61AC"/>
    <w:rsid w:val="00AB6BAB"/>
    <w:rsid w:val="00AD3B1E"/>
    <w:rsid w:val="00AD5BFC"/>
    <w:rsid w:val="00AD6202"/>
    <w:rsid w:val="00AE1221"/>
    <w:rsid w:val="00AE374C"/>
    <w:rsid w:val="00AE5886"/>
    <w:rsid w:val="00AF3FA9"/>
    <w:rsid w:val="00B07F73"/>
    <w:rsid w:val="00B11354"/>
    <w:rsid w:val="00B22AAF"/>
    <w:rsid w:val="00B25D87"/>
    <w:rsid w:val="00B3030D"/>
    <w:rsid w:val="00B31820"/>
    <w:rsid w:val="00B358BA"/>
    <w:rsid w:val="00B36F7A"/>
    <w:rsid w:val="00B40871"/>
    <w:rsid w:val="00B41C84"/>
    <w:rsid w:val="00B53F30"/>
    <w:rsid w:val="00B54811"/>
    <w:rsid w:val="00B54A6C"/>
    <w:rsid w:val="00B6194D"/>
    <w:rsid w:val="00B66A34"/>
    <w:rsid w:val="00B72DB1"/>
    <w:rsid w:val="00B73A8C"/>
    <w:rsid w:val="00B74135"/>
    <w:rsid w:val="00B77E9B"/>
    <w:rsid w:val="00B82B3A"/>
    <w:rsid w:val="00B83E4B"/>
    <w:rsid w:val="00B85090"/>
    <w:rsid w:val="00B96F99"/>
    <w:rsid w:val="00BB03EC"/>
    <w:rsid w:val="00BB21B3"/>
    <w:rsid w:val="00BB66E2"/>
    <w:rsid w:val="00BC63B6"/>
    <w:rsid w:val="00BC6915"/>
    <w:rsid w:val="00BD057F"/>
    <w:rsid w:val="00BD09DB"/>
    <w:rsid w:val="00BD6996"/>
    <w:rsid w:val="00BE06D5"/>
    <w:rsid w:val="00BE2EF9"/>
    <w:rsid w:val="00BE5EFE"/>
    <w:rsid w:val="00BF39CD"/>
    <w:rsid w:val="00BF4916"/>
    <w:rsid w:val="00C07A60"/>
    <w:rsid w:val="00C16C65"/>
    <w:rsid w:val="00C36219"/>
    <w:rsid w:val="00C40BC8"/>
    <w:rsid w:val="00C440E2"/>
    <w:rsid w:val="00C4736B"/>
    <w:rsid w:val="00C621A6"/>
    <w:rsid w:val="00C67C50"/>
    <w:rsid w:val="00C74187"/>
    <w:rsid w:val="00C779DD"/>
    <w:rsid w:val="00C8661A"/>
    <w:rsid w:val="00C9180D"/>
    <w:rsid w:val="00CA70AF"/>
    <w:rsid w:val="00CB0508"/>
    <w:rsid w:val="00CB31F1"/>
    <w:rsid w:val="00CB4B38"/>
    <w:rsid w:val="00CB67EA"/>
    <w:rsid w:val="00CC6DD6"/>
    <w:rsid w:val="00CD043C"/>
    <w:rsid w:val="00CD19A0"/>
    <w:rsid w:val="00CD368D"/>
    <w:rsid w:val="00CD4EAC"/>
    <w:rsid w:val="00CD5166"/>
    <w:rsid w:val="00CE2894"/>
    <w:rsid w:val="00CF3DE7"/>
    <w:rsid w:val="00CF7B35"/>
    <w:rsid w:val="00D02C62"/>
    <w:rsid w:val="00D04A4D"/>
    <w:rsid w:val="00D05332"/>
    <w:rsid w:val="00D0629E"/>
    <w:rsid w:val="00D26400"/>
    <w:rsid w:val="00D41A8F"/>
    <w:rsid w:val="00D51A30"/>
    <w:rsid w:val="00D529B8"/>
    <w:rsid w:val="00D570D3"/>
    <w:rsid w:val="00D77724"/>
    <w:rsid w:val="00D812F8"/>
    <w:rsid w:val="00D96847"/>
    <w:rsid w:val="00D96ACA"/>
    <w:rsid w:val="00D97A77"/>
    <w:rsid w:val="00DA071E"/>
    <w:rsid w:val="00DB1975"/>
    <w:rsid w:val="00DB56A8"/>
    <w:rsid w:val="00DC0564"/>
    <w:rsid w:val="00DC0742"/>
    <w:rsid w:val="00DC0FF6"/>
    <w:rsid w:val="00DC724A"/>
    <w:rsid w:val="00DD7047"/>
    <w:rsid w:val="00DE2980"/>
    <w:rsid w:val="00DE47BD"/>
    <w:rsid w:val="00DF1949"/>
    <w:rsid w:val="00DF59EB"/>
    <w:rsid w:val="00DF6411"/>
    <w:rsid w:val="00E055FA"/>
    <w:rsid w:val="00E056AB"/>
    <w:rsid w:val="00E0755F"/>
    <w:rsid w:val="00E07D33"/>
    <w:rsid w:val="00E10F72"/>
    <w:rsid w:val="00E13ACC"/>
    <w:rsid w:val="00E144C7"/>
    <w:rsid w:val="00E20D82"/>
    <w:rsid w:val="00E22EBC"/>
    <w:rsid w:val="00E3500F"/>
    <w:rsid w:val="00E35E40"/>
    <w:rsid w:val="00E401C5"/>
    <w:rsid w:val="00E402F0"/>
    <w:rsid w:val="00E43FDA"/>
    <w:rsid w:val="00E45511"/>
    <w:rsid w:val="00E4732C"/>
    <w:rsid w:val="00E53D98"/>
    <w:rsid w:val="00E55E10"/>
    <w:rsid w:val="00E7129E"/>
    <w:rsid w:val="00E73A3C"/>
    <w:rsid w:val="00E77A38"/>
    <w:rsid w:val="00E810F1"/>
    <w:rsid w:val="00E8156E"/>
    <w:rsid w:val="00E9210F"/>
    <w:rsid w:val="00E94656"/>
    <w:rsid w:val="00E95673"/>
    <w:rsid w:val="00E96208"/>
    <w:rsid w:val="00EA0D50"/>
    <w:rsid w:val="00EA59D5"/>
    <w:rsid w:val="00EB4556"/>
    <w:rsid w:val="00EC01F9"/>
    <w:rsid w:val="00EC7D5C"/>
    <w:rsid w:val="00ED09DF"/>
    <w:rsid w:val="00EE2C54"/>
    <w:rsid w:val="00EE3159"/>
    <w:rsid w:val="00EF0D2E"/>
    <w:rsid w:val="00EF1027"/>
    <w:rsid w:val="00EF210C"/>
    <w:rsid w:val="00EF4EA4"/>
    <w:rsid w:val="00EF75D8"/>
    <w:rsid w:val="00F0021E"/>
    <w:rsid w:val="00F044C7"/>
    <w:rsid w:val="00F05F3A"/>
    <w:rsid w:val="00F14E80"/>
    <w:rsid w:val="00F16DA4"/>
    <w:rsid w:val="00F26AD2"/>
    <w:rsid w:val="00F32D27"/>
    <w:rsid w:val="00F377D9"/>
    <w:rsid w:val="00F41824"/>
    <w:rsid w:val="00F41A19"/>
    <w:rsid w:val="00F50ECC"/>
    <w:rsid w:val="00F52560"/>
    <w:rsid w:val="00F54874"/>
    <w:rsid w:val="00F54EFB"/>
    <w:rsid w:val="00F62F12"/>
    <w:rsid w:val="00F65D2A"/>
    <w:rsid w:val="00F750B2"/>
    <w:rsid w:val="00F76FFF"/>
    <w:rsid w:val="00F82DDB"/>
    <w:rsid w:val="00F857AA"/>
    <w:rsid w:val="00F85A64"/>
    <w:rsid w:val="00F87F29"/>
    <w:rsid w:val="00F937CA"/>
    <w:rsid w:val="00FA0E69"/>
    <w:rsid w:val="00FA4A19"/>
    <w:rsid w:val="00FA740C"/>
    <w:rsid w:val="00FB0D05"/>
    <w:rsid w:val="00FB363E"/>
    <w:rsid w:val="00FB39EE"/>
    <w:rsid w:val="00FB7F9F"/>
    <w:rsid w:val="00FC2449"/>
    <w:rsid w:val="00FC3F4B"/>
    <w:rsid w:val="00FC672C"/>
    <w:rsid w:val="00FC6D4D"/>
    <w:rsid w:val="00FD08DC"/>
    <w:rsid w:val="00FD0A27"/>
    <w:rsid w:val="00FD5D3E"/>
    <w:rsid w:val="00FD797E"/>
    <w:rsid w:val="00FD7F0E"/>
    <w:rsid w:val="00FE3CF1"/>
    <w:rsid w:val="00FE5C8E"/>
    <w:rsid w:val="00FF4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8AB7DAE"/>
  <w15:chartTrackingRefBased/>
  <w15:docId w15:val="{9470054A-30E2-4F3E-81A7-3D091B255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21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E06D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06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06D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06D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06D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06D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06D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06D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06D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E06D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BE06D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BE06D5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BE06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BE06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BE06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BE06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BE06D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BE06D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BE06D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E06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06D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E06D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06D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E06D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06D5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E06D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E06D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E06D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BE06D5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BE06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B36F7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  <w:style w:type="character" w:styleId="ab">
    <w:name w:val="annotation reference"/>
    <w:basedOn w:val="a0"/>
    <w:uiPriority w:val="99"/>
    <w:semiHidden/>
    <w:unhideWhenUsed/>
    <w:rsid w:val="00AF3FA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97</Words>
  <Characters>5305</Characters>
  <Application>Microsoft Office Word</Application>
  <DocSecurity>0</DocSecurity>
  <Lines>1061</Lines>
  <Paragraphs>8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ji Mabuchi</dc:creator>
  <cp:keywords/>
  <dc:description/>
  <cp:lastModifiedBy>久毅 大阪労災産婦人科</cp:lastModifiedBy>
  <cp:revision>3</cp:revision>
  <dcterms:created xsi:type="dcterms:W3CDTF">2026-03-17T00:32:00Z</dcterms:created>
  <dcterms:modified xsi:type="dcterms:W3CDTF">2026-03-17T03:47:00Z</dcterms:modified>
</cp:coreProperties>
</file>